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F8553" w14:textId="1AA091CA" w:rsidR="00BA6353" w:rsidRDefault="00BA6353" w:rsidP="00BA6353">
      <w:pPr>
        <w:pStyle w:val="Heading2"/>
        <w:spacing w:line="360" w:lineRule="auto"/>
      </w:pPr>
      <w:bookmarkStart w:id="0" w:name="_Hlk129351150"/>
      <w:r>
        <w:t>Table S11. GRADE Summary of Findings for Neutralizing Anti-</w:t>
      </w:r>
      <w:r w:rsidR="00943815">
        <w:t>s</w:t>
      </w:r>
      <w:r>
        <w:t>pike Titers by Disease Subgroup and Anti-CD20 Treatmen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bottom w:w="72" w:type="dxa"/>
        </w:tblCellMar>
        <w:tblLook w:val="04A0" w:firstRow="1" w:lastRow="0" w:firstColumn="1" w:lastColumn="0" w:noHBand="0" w:noVBand="1"/>
      </w:tblPr>
      <w:tblGrid>
        <w:gridCol w:w="2603"/>
        <w:gridCol w:w="863"/>
        <w:gridCol w:w="754"/>
        <w:gridCol w:w="560"/>
        <w:gridCol w:w="1322"/>
        <w:gridCol w:w="1192"/>
        <w:gridCol w:w="1148"/>
        <w:gridCol w:w="1397"/>
        <w:gridCol w:w="1070"/>
        <w:gridCol w:w="936"/>
        <w:gridCol w:w="1115"/>
      </w:tblGrid>
      <w:tr w:rsidR="00BA6353" w:rsidRPr="00BC5DF0" w14:paraId="5EFFD70A" w14:textId="77777777" w:rsidTr="00524D34">
        <w:tc>
          <w:tcPr>
            <w:tcW w:w="1004" w:type="pct"/>
            <w:tcBorders>
              <w:top w:val="single" w:sz="4" w:space="0" w:color="auto"/>
            </w:tcBorders>
          </w:tcPr>
          <w:p w14:paraId="1D0AA0B0" w14:textId="77777777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792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C34A1E" w14:textId="168527B5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BC5DF0">
              <w:rPr>
                <w:b/>
                <w:bCs/>
                <w:sz w:val="16"/>
                <w:szCs w:val="16"/>
              </w:rPr>
              <w:t xml:space="preserve">Certainty </w:t>
            </w:r>
            <w:r w:rsidR="00DC09B2">
              <w:rPr>
                <w:b/>
                <w:bCs/>
                <w:sz w:val="16"/>
                <w:szCs w:val="16"/>
              </w:rPr>
              <w:t>A</w:t>
            </w:r>
            <w:r w:rsidRPr="00BC5DF0">
              <w:rPr>
                <w:b/>
                <w:bCs/>
                <w:sz w:val="16"/>
                <w:szCs w:val="16"/>
              </w:rPr>
              <w:t>ssessment</w:t>
            </w:r>
          </w:p>
        </w:tc>
        <w:tc>
          <w:tcPr>
            <w:tcW w:w="413" w:type="pct"/>
            <w:vMerge w:val="restart"/>
            <w:tcBorders>
              <w:top w:val="single" w:sz="4" w:space="0" w:color="auto"/>
            </w:tcBorders>
            <w:vAlign w:val="bottom"/>
          </w:tcPr>
          <w:p w14:paraId="4DFF33FE" w14:textId="4F3CBE40" w:rsidR="00BA6353" w:rsidRPr="00BC5DF0" w:rsidRDefault="006A7EBB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Relative </w:t>
            </w:r>
            <w:r w:rsidR="007F7377">
              <w:rPr>
                <w:b/>
                <w:bCs/>
                <w:sz w:val="16"/>
                <w:szCs w:val="16"/>
              </w:rPr>
              <w:t>Increase</w:t>
            </w:r>
            <w:r w:rsidR="007F7377" w:rsidRPr="00A84A29">
              <w:rPr>
                <w:b/>
                <w:bCs/>
                <w:sz w:val="16"/>
                <w:szCs w:val="16"/>
              </w:rPr>
              <w:t xml:space="preserve"> </w:t>
            </w:r>
            <w:r w:rsidR="007F7377">
              <w:rPr>
                <w:b/>
                <w:bCs/>
                <w:sz w:val="16"/>
                <w:szCs w:val="16"/>
              </w:rPr>
              <w:t>(</w:t>
            </w:r>
            <w:r w:rsidR="007F7377" w:rsidRPr="00A84A29">
              <w:rPr>
                <w:b/>
                <w:bCs/>
                <w:sz w:val="16"/>
                <w:szCs w:val="16"/>
              </w:rPr>
              <w:t>95% CI</w:t>
            </w:r>
            <w:r w:rsidR="007F7377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61" w:type="pct"/>
            <w:vMerge w:val="restart"/>
            <w:tcBorders>
              <w:top w:val="single" w:sz="4" w:space="0" w:color="auto"/>
            </w:tcBorders>
            <w:vAlign w:val="bottom"/>
          </w:tcPr>
          <w:p w14:paraId="527A81F8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C5DF0">
              <w:rPr>
                <w:b/>
                <w:bCs/>
                <w:sz w:val="16"/>
                <w:szCs w:val="16"/>
              </w:rPr>
              <w:t>Certainty</w:t>
            </w:r>
          </w:p>
        </w:tc>
        <w:tc>
          <w:tcPr>
            <w:tcW w:w="430" w:type="pct"/>
            <w:vMerge w:val="restart"/>
            <w:tcBorders>
              <w:top w:val="single" w:sz="4" w:space="0" w:color="auto"/>
            </w:tcBorders>
            <w:vAlign w:val="bottom"/>
          </w:tcPr>
          <w:p w14:paraId="40D8FA1C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C5DF0">
              <w:rPr>
                <w:b/>
                <w:bCs/>
                <w:sz w:val="16"/>
                <w:szCs w:val="16"/>
              </w:rPr>
              <w:t>Importance</w:t>
            </w:r>
          </w:p>
        </w:tc>
      </w:tr>
      <w:tr w:rsidR="00BA6353" w:rsidRPr="00BC5DF0" w14:paraId="1F7DD4D2" w14:textId="77777777" w:rsidTr="00524D34">
        <w:tc>
          <w:tcPr>
            <w:tcW w:w="1004" w:type="pct"/>
            <w:tcBorders>
              <w:bottom w:val="single" w:sz="4" w:space="0" w:color="auto"/>
            </w:tcBorders>
          </w:tcPr>
          <w:p w14:paraId="17E996CB" w14:textId="77777777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4A9C65" w14:textId="77777777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BC5DF0">
              <w:rPr>
                <w:b/>
                <w:bCs/>
                <w:sz w:val="16"/>
                <w:szCs w:val="16"/>
              </w:rPr>
              <w:t>Studies, n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5EC6CE" w14:textId="6C8D27D5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BC5DF0">
              <w:rPr>
                <w:b/>
                <w:bCs/>
                <w:sz w:val="16"/>
                <w:szCs w:val="16"/>
              </w:rPr>
              <w:t xml:space="preserve">Study </w:t>
            </w:r>
            <w:r w:rsidR="00DC09B2">
              <w:rPr>
                <w:b/>
                <w:bCs/>
                <w:sz w:val="16"/>
                <w:szCs w:val="16"/>
              </w:rPr>
              <w:t>D</w:t>
            </w:r>
            <w:r w:rsidRPr="00BC5DF0">
              <w:rPr>
                <w:b/>
                <w:bCs/>
                <w:sz w:val="16"/>
                <w:szCs w:val="16"/>
              </w:rPr>
              <w:t>esign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FD86E8" w14:textId="77777777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BC5DF0">
              <w:rPr>
                <w:b/>
                <w:bCs/>
                <w:sz w:val="16"/>
                <w:szCs w:val="16"/>
              </w:rPr>
              <w:t>RoB</w:t>
            </w:r>
            <w:proofErr w:type="spellEnd"/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2D435B" w14:textId="77777777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BC5DF0">
              <w:rPr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7DC210" w14:textId="77777777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BC5DF0">
              <w:rPr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8ACF01" w14:textId="77777777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BC5DF0">
              <w:rPr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34487B" w14:textId="7E3E06D8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BC5DF0">
              <w:rPr>
                <w:b/>
                <w:bCs/>
                <w:sz w:val="16"/>
                <w:szCs w:val="16"/>
              </w:rPr>
              <w:t xml:space="preserve">Other </w:t>
            </w:r>
            <w:r w:rsidR="00DC09B2">
              <w:rPr>
                <w:b/>
                <w:bCs/>
                <w:sz w:val="16"/>
                <w:szCs w:val="16"/>
              </w:rPr>
              <w:t>C</w:t>
            </w:r>
            <w:r w:rsidRPr="00BC5DF0">
              <w:rPr>
                <w:b/>
                <w:bCs/>
                <w:sz w:val="16"/>
                <w:szCs w:val="16"/>
              </w:rPr>
              <w:t>onsiderations</w:t>
            </w:r>
          </w:p>
        </w:tc>
        <w:tc>
          <w:tcPr>
            <w:tcW w:w="413" w:type="pct"/>
            <w:vMerge/>
            <w:tcBorders>
              <w:bottom w:val="single" w:sz="4" w:space="0" w:color="auto"/>
            </w:tcBorders>
            <w:vAlign w:val="bottom"/>
          </w:tcPr>
          <w:p w14:paraId="75CD7ED5" w14:textId="77777777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1" w:type="pct"/>
            <w:vMerge/>
            <w:tcBorders>
              <w:bottom w:val="single" w:sz="4" w:space="0" w:color="auto"/>
            </w:tcBorders>
            <w:vAlign w:val="bottom"/>
          </w:tcPr>
          <w:p w14:paraId="67879DA6" w14:textId="77777777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0" w:type="pct"/>
            <w:vMerge/>
            <w:tcBorders>
              <w:bottom w:val="single" w:sz="4" w:space="0" w:color="auto"/>
            </w:tcBorders>
            <w:vAlign w:val="bottom"/>
          </w:tcPr>
          <w:p w14:paraId="58B7D546" w14:textId="77777777" w:rsidR="00BA6353" w:rsidRPr="00BC5DF0" w:rsidRDefault="00BA6353" w:rsidP="00524D34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BA6353" w:rsidRPr="00BC5DF0" w14:paraId="310A1A34" w14:textId="77777777" w:rsidTr="00CE4680">
        <w:tc>
          <w:tcPr>
            <w:tcW w:w="1004" w:type="pct"/>
            <w:tcBorders>
              <w:top w:val="single" w:sz="4" w:space="0" w:color="auto"/>
            </w:tcBorders>
          </w:tcPr>
          <w:p w14:paraId="395A2F77" w14:textId="77777777" w:rsidR="00BA6353" w:rsidRPr="00A235F5" w:rsidRDefault="00BA6353" w:rsidP="00524D34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A235F5">
              <w:rPr>
                <w:b/>
                <w:bCs/>
                <w:sz w:val="16"/>
                <w:szCs w:val="16"/>
              </w:rPr>
              <w:t>Autoimmune disease</w:t>
            </w:r>
          </w:p>
        </w:tc>
        <w:tc>
          <w:tcPr>
            <w:tcW w:w="3996" w:type="pct"/>
            <w:gridSpan w:val="10"/>
            <w:tcBorders>
              <w:top w:val="single" w:sz="4" w:space="0" w:color="auto"/>
            </w:tcBorders>
            <w:vAlign w:val="center"/>
          </w:tcPr>
          <w:p w14:paraId="53DBC464" w14:textId="42DCBFF2" w:rsidR="00BA6353" w:rsidRDefault="00BA6353" w:rsidP="00524D34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</w:tr>
      <w:tr w:rsidR="00C53B06" w:rsidRPr="00BC5DF0" w14:paraId="4617EE6F" w14:textId="77777777" w:rsidTr="00524D34">
        <w:tc>
          <w:tcPr>
            <w:tcW w:w="1004" w:type="pct"/>
          </w:tcPr>
          <w:p w14:paraId="20F4D1A4" w14:textId="77777777" w:rsidR="00BA6353" w:rsidRPr="00A235F5" w:rsidRDefault="00BA6353" w:rsidP="00CE4680">
            <w:pPr>
              <w:spacing w:line="360" w:lineRule="auto"/>
              <w:ind w:left="155"/>
              <w:rPr>
                <w:b/>
                <w:bCs/>
                <w:sz w:val="16"/>
                <w:szCs w:val="16"/>
              </w:rPr>
            </w:pPr>
            <w:r w:rsidRPr="00A235F5">
              <w:rPr>
                <w:b/>
                <w:bCs/>
                <w:sz w:val="16"/>
                <w:szCs w:val="16"/>
              </w:rPr>
              <w:t xml:space="preserve">Anti-CD20 </w:t>
            </w:r>
            <w:proofErr w:type="spellStart"/>
            <w:r w:rsidRPr="00A235F5">
              <w:rPr>
                <w:b/>
                <w:bCs/>
                <w:sz w:val="16"/>
                <w:szCs w:val="16"/>
              </w:rPr>
              <w:t>mAb</w:t>
            </w:r>
            <w:proofErr w:type="spellEnd"/>
            <w:r w:rsidRPr="00A235F5">
              <w:rPr>
                <w:b/>
                <w:bCs/>
                <w:sz w:val="16"/>
                <w:szCs w:val="16"/>
              </w:rPr>
              <w:t xml:space="preserve"> treatment</w:t>
            </w:r>
          </w:p>
        </w:tc>
        <w:tc>
          <w:tcPr>
            <w:tcW w:w="333" w:type="pct"/>
            <w:vAlign w:val="center"/>
          </w:tcPr>
          <w:p w14:paraId="6B1B4AAE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91" w:type="pct"/>
            <w:vAlign w:val="center"/>
          </w:tcPr>
          <w:p w14:paraId="110CE7B4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R</w:t>
            </w:r>
            <w:proofErr w:type="spellEnd"/>
          </w:p>
        </w:tc>
        <w:tc>
          <w:tcPr>
            <w:tcW w:w="216" w:type="pct"/>
            <w:vAlign w:val="center"/>
          </w:tcPr>
          <w:p w14:paraId="3721ACD9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10" w:type="pct"/>
            <w:vAlign w:val="center"/>
          </w:tcPr>
          <w:p w14:paraId="21F0CD1C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S</w:t>
            </w:r>
            <w:r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60" w:type="pct"/>
            <w:vAlign w:val="center"/>
          </w:tcPr>
          <w:p w14:paraId="2DF98191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rious</w:t>
            </w:r>
            <w:r w:rsidRPr="001846B9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43" w:type="pct"/>
            <w:vAlign w:val="center"/>
          </w:tcPr>
          <w:p w14:paraId="57EC5BB6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39" w:type="pct"/>
            <w:vAlign w:val="center"/>
          </w:tcPr>
          <w:p w14:paraId="21872C43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ited evidence</w:t>
            </w:r>
          </w:p>
        </w:tc>
        <w:tc>
          <w:tcPr>
            <w:tcW w:w="413" w:type="pct"/>
            <w:vAlign w:val="center"/>
          </w:tcPr>
          <w:p w14:paraId="59B9C355" w14:textId="5BC6EFCE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73</w:t>
            </w:r>
            <w:r w:rsidR="007F7377"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rFonts w:cs="Arial"/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75.57</w:t>
            </w:r>
            <w:r w:rsidR="007F7377"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>, 133.03</w:t>
            </w:r>
            <w:r w:rsidR="007F7377"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61" w:type="pct"/>
            <w:vAlign w:val="center"/>
          </w:tcPr>
          <w:p w14:paraId="4687682C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4</w:t>
            </w:r>
            <w:r w:rsidRPr="001846B9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30" w:type="pct"/>
            <w:vAlign w:val="center"/>
          </w:tcPr>
          <w:p w14:paraId="53B44716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ited evidence</w:t>
            </w:r>
          </w:p>
        </w:tc>
      </w:tr>
      <w:tr w:rsidR="00C53B06" w:rsidRPr="00BC5DF0" w14:paraId="4AEA2474" w14:textId="77777777" w:rsidTr="00524D34">
        <w:tc>
          <w:tcPr>
            <w:tcW w:w="1004" w:type="pct"/>
            <w:tcBorders>
              <w:bottom w:val="single" w:sz="4" w:space="0" w:color="auto"/>
            </w:tcBorders>
          </w:tcPr>
          <w:p w14:paraId="24CAB3C9" w14:textId="77777777" w:rsidR="00BA6353" w:rsidRPr="00A235F5" w:rsidRDefault="00BA6353" w:rsidP="00CE4680">
            <w:pPr>
              <w:spacing w:line="360" w:lineRule="auto"/>
              <w:ind w:left="155"/>
              <w:rPr>
                <w:b/>
                <w:bCs/>
                <w:sz w:val="16"/>
                <w:szCs w:val="16"/>
              </w:rPr>
            </w:pPr>
            <w:r w:rsidRPr="00A235F5">
              <w:rPr>
                <w:b/>
                <w:bCs/>
                <w:sz w:val="16"/>
                <w:szCs w:val="16"/>
              </w:rPr>
              <w:t xml:space="preserve">No anti-CD20 </w:t>
            </w:r>
            <w:proofErr w:type="spellStart"/>
            <w:r w:rsidRPr="00A235F5">
              <w:rPr>
                <w:b/>
                <w:bCs/>
                <w:sz w:val="16"/>
                <w:szCs w:val="16"/>
              </w:rPr>
              <w:t>mAb</w:t>
            </w:r>
            <w:proofErr w:type="spellEnd"/>
            <w:r w:rsidRPr="00A235F5">
              <w:rPr>
                <w:b/>
                <w:bCs/>
                <w:sz w:val="16"/>
                <w:szCs w:val="16"/>
              </w:rPr>
              <w:t xml:space="preserve"> treatment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14:paraId="0F5FF945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vAlign w:val="center"/>
          </w:tcPr>
          <w:p w14:paraId="6FEA77F9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R</w:t>
            </w:r>
            <w:proofErr w:type="spellEnd"/>
          </w:p>
        </w:tc>
        <w:tc>
          <w:tcPr>
            <w:tcW w:w="216" w:type="pct"/>
            <w:tcBorders>
              <w:bottom w:val="single" w:sz="4" w:space="0" w:color="auto"/>
            </w:tcBorders>
            <w:vAlign w:val="center"/>
          </w:tcPr>
          <w:p w14:paraId="1109763C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</w:tcPr>
          <w:p w14:paraId="33098921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S</w:t>
            </w:r>
            <w:r>
              <w:rPr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460" w:type="pct"/>
            <w:tcBorders>
              <w:bottom w:val="single" w:sz="4" w:space="0" w:color="auto"/>
            </w:tcBorders>
            <w:vAlign w:val="center"/>
          </w:tcPr>
          <w:p w14:paraId="0FDE8CB6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erious</w:t>
            </w:r>
            <w:r w:rsidRPr="001846B9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14:paraId="67C8CDCC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ery </w:t>
            </w:r>
            <w:proofErr w:type="spellStart"/>
            <w:r>
              <w:rPr>
                <w:sz w:val="16"/>
                <w:szCs w:val="16"/>
              </w:rPr>
              <w:t>serious</w:t>
            </w:r>
            <w:r w:rsidRPr="001846B9">
              <w:rPr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1D8C0758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ited evidence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14:paraId="20027497" w14:textId="52DC9BCD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02</w:t>
            </w:r>
            <w:r w:rsidR="007F7377"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rFonts w:cs="Arial"/>
                <w:sz w:val="16"/>
                <w:szCs w:val="16"/>
              </w:rPr>
              <w:t>−</w:t>
            </w:r>
            <w:r>
              <w:rPr>
                <w:sz w:val="16"/>
                <w:szCs w:val="16"/>
              </w:rPr>
              <w:t>144.35</w:t>
            </w:r>
            <w:r w:rsidR="007F7377"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>, 242.39</w:t>
            </w:r>
            <w:r w:rsidR="007F7377">
              <w:rPr>
                <w:sz w:val="16"/>
                <w:szCs w:val="16"/>
              </w:rPr>
              <w:t>%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193F927C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4</w:t>
            </w:r>
            <w:r w:rsidRPr="001846B9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14:paraId="36E3596B" w14:textId="77777777" w:rsidR="00BA6353" w:rsidRPr="00BC5DF0" w:rsidRDefault="00BA6353" w:rsidP="00524D34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itical</w:t>
            </w:r>
          </w:p>
        </w:tc>
      </w:tr>
    </w:tbl>
    <w:p w14:paraId="13855407" w14:textId="19BE57A8" w:rsidR="00BA6353" w:rsidRPr="00CE4680" w:rsidRDefault="00BA6353" w:rsidP="00BA6353">
      <w:pPr>
        <w:spacing w:after="120" w:line="240" w:lineRule="auto"/>
        <w:rPr>
          <w:sz w:val="16"/>
          <w:szCs w:val="16"/>
        </w:rPr>
      </w:pPr>
      <w:r w:rsidRPr="00CE4680">
        <w:rPr>
          <w:sz w:val="16"/>
          <w:szCs w:val="16"/>
        </w:rPr>
        <w:t xml:space="preserve">GRADE, Grading of Recommendations, Assessment, Development, and Evaluation; IQR, interquartile range; </w:t>
      </w:r>
      <w:proofErr w:type="spellStart"/>
      <w:r w:rsidRPr="00CE4680">
        <w:rPr>
          <w:sz w:val="16"/>
          <w:szCs w:val="16"/>
        </w:rPr>
        <w:t>mAb</w:t>
      </w:r>
      <w:proofErr w:type="spellEnd"/>
      <w:r w:rsidRPr="00CE4680">
        <w:rPr>
          <w:sz w:val="16"/>
          <w:szCs w:val="16"/>
        </w:rPr>
        <w:t xml:space="preserve">, monoclonal antibody; </w:t>
      </w:r>
      <w:proofErr w:type="spellStart"/>
      <w:r w:rsidRPr="00CE4680">
        <w:rPr>
          <w:sz w:val="16"/>
          <w:szCs w:val="16"/>
        </w:rPr>
        <w:t>nR</w:t>
      </w:r>
      <w:proofErr w:type="spellEnd"/>
      <w:r w:rsidRPr="00CE4680">
        <w:rPr>
          <w:sz w:val="16"/>
          <w:szCs w:val="16"/>
        </w:rPr>
        <w:t xml:space="preserve">, nonrandomized; NS, not serious; </w:t>
      </w:r>
      <w:proofErr w:type="spellStart"/>
      <w:r w:rsidRPr="00CE4680">
        <w:rPr>
          <w:sz w:val="16"/>
          <w:szCs w:val="16"/>
        </w:rPr>
        <w:t>RoB</w:t>
      </w:r>
      <w:proofErr w:type="spellEnd"/>
      <w:r w:rsidRPr="00CE4680">
        <w:rPr>
          <w:sz w:val="16"/>
          <w:szCs w:val="16"/>
        </w:rPr>
        <w:t>, risk of bias.</w:t>
      </w:r>
    </w:p>
    <w:p w14:paraId="7CF55ADE" w14:textId="4A52CE31" w:rsidR="00BA6353" w:rsidRPr="00CE4680" w:rsidRDefault="00BA6353" w:rsidP="00BA6353">
      <w:pPr>
        <w:spacing w:after="120" w:line="240" w:lineRule="auto"/>
        <w:rPr>
          <w:sz w:val="16"/>
          <w:szCs w:val="16"/>
        </w:rPr>
      </w:pPr>
      <w:r w:rsidRPr="00CE4680">
        <w:rPr>
          <w:sz w:val="16"/>
          <w:szCs w:val="16"/>
          <w:vertAlign w:val="superscript"/>
          <w:lang w:val="de-DE"/>
        </w:rPr>
        <w:t>a</w:t>
      </w:r>
      <w:r w:rsidRPr="00CE4680">
        <w:rPr>
          <w:i/>
          <w:iCs/>
          <w:sz w:val="16"/>
          <w:szCs w:val="16"/>
          <w:lang w:val="de-DE"/>
        </w:rPr>
        <w:t>I</w:t>
      </w:r>
      <w:r w:rsidRPr="00A959EA">
        <w:rPr>
          <w:sz w:val="16"/>
          <w:szCs w:val="16"/>
          <w:lang w:val="de-DE"/>
        </w:rPr>
        <w:t>²</w:t>
      </w:r>
      <w:r w:rsidRPr="00CE4680">
        <w:rPr>
          <w:sz w:val="16"/>
          <w:szCs w:val="16"/>
          <w:lang w:val="de-DE"/>
        </w:rPr>
        <w:t xml:space="preserve">=12.3%, </w:t>
      </w:r>
      <w:r w:rsidRPr="00CE4680">
        <w:rPr>
          <w:sz w:val="16"/>
          <w:szCs w:val="16"/>
          <w:lang w:val="el-GR"/>
        </w:rPr>
        <w:t>Χ</w:t>
      </w:r>
      <w:r w:rsidRPr="00CE4680">
        <w:rPr>
          <w:sz w:val="16"/>
          <w:szCs w:val="16"/>
          <w:lang w:val="de-DE"/>
        </w:rPr>
        <w:t xml:space="preserve">²=1.14, p(Q)=0.29; no issues of heterogeneity </w:t>
      </w:r>
      <w:r w:rsidR="00DC09B2">
        <w:rPr>
          <w:sz w:val="16"/>
          <w:szCs w:val="16"/>
          <w:lang w:val="de-DE"/>
        </w:rPr>
        <w:t>or</w:t>
      </w:r>
      <w:r w:rsidRPr="00CE4680">
        <w:rPr>
          <w:sz w:val="16"/>
          <w:szCs w:val="16"/>
          <w:lang w:val="de-DE"/>
        </w:rPr>
        <w:t xml:space="preserve"> inconsistency.</w:t>
      </w:r>
    </w:p>
    <w:p w14:paraId="6BABFE0B" w14:textId="77777777" w:rsidR="00BA6353" w:rsidRPr="00CE4680" w:rsidRDefault="00BA6353" w:rsidP="00BA6353">
      <w:pPr>
        <w:spacing w:after="120" w:line="240" w:lineRule="auto"/>
        <w:rPr>
          <w:sz w:val="16"/>
          <w:szCs w:val="16"/>
        </w:rPr>
      </w:pPr>
      <w:r w:rsidRPr="00CE4680">
        <w:rPr>
          <w:sz w:val="16"/>
          <w:szCs w:val="16"/>
          <w:vertAlign w:val="superscript"/>
          <w:lang w:val="de-DE"/>
        </w:rPr>
        <w:t>b</w:t>
      </w:r>
      <w:r w:rsidRPr="00CE4680">
        <w:rPr>
          <w:sz w:val="16"/>
          <w:szCs w:val="16"/>
          <w:lang w:val="de-DE"/>
        </w:rPr>
        <w:t>Outcome definitions were rather heterogeneous (various antibody types tested through various assays).</w:t>
      </w:r>
    </w:p>
    <w:p w14:paraId="403DCE87" w14:textId="77777777" w:rsidR="00BA6353" w:rsidRPr="00CE4680" w:rsidRDefault="00BA6353" w:rsidP="00BA6353">
      <w:pPr>
        <w:spacing w:after="120" w:line="240" w:lineRule="auto"/>
        <w:rPr>
          <w:sz w:val="16"/>
          <w:szCs w:val="16"/>
        </w:rPr>
      </w:pPr>
      <w:r w:rsidRPr="00CE4680">
        <w:rPr>
          <w:sz w:val="16"/>
          <w:szCs w:val="16"/>
          <w:vertAlign w:val="superscript"/>
          <w:lang w:val="de-DE"/>
        </w:rPr>
        <w:t>c</w:t>
      </w:r>
      <w:r w:rsidRPr="00CE4680">
        <w:rPr>
          <w:sz w:val="16"/>
          <w:szCs w:val="16"/>
          <w:lang w:val="de-DE"/>
        </w:rPr>
        <w:t>Lower grading due limited evidence and nonrandomized studies, therefore type 4.</w:t>
      </w:r>
    </w:p>
    <w:p w14:paraId="1E28E57D" w14:textId="32A9DEC9" w:rsidR="00BA6353" w:rsidRPr="00CE4680" w:rsidRDefault="00BA6353" w:rsidP="00BA6353">
      <w:pPr>
        <w:spacing w:after="120" w:line="240" w:lineRule="auto"/>
        <w:rPr>
          <w:sz w:val="16"/>
          <w:szCs w:val="16"/>
          <w:lang w:val="de-DE"/>
        </w:rPr>
      </w:pPr>
      <w:r w:rsidRPr="00CE4680">
        <w:rPr>
          <w:sz w:val="16"/>
          <w:szCs w:val="16"/>
          <w:vertAlign w:val="superscript"/>
          <w:lang w:val="de-DE"/>
        </w:rPr>
        <w:t>d</w:t>
      </w:r>
      <w:r w:rsidRPr="00CE4680">
        <w:rPr>
          <w:i/>
          <w:iCs/>
          <w:sz w:val="16"/>
          <w:szCs w:val="16"/>
          <w:lang w:val="de-DE"/>
        </w:rPr>
        <w:t>I</w:t>
      </w:r>
      <w:r w:rsidRPr="00A959EA">
        <w:rPr>
          <w:sz w:val="16"/>
          <w:szCs w:val="16"/>
          <w:lang w:val="de-DE"/>
        </w:rPr>
        <w:t>²</w:t>
      </w:r>
      <w:r w:rsidRPr="00CE4680">
        <w:rPr>
          <w:sz w:val="16"/>
          <w:szCs w:val="16"/>
          <w:lang w:val="de-DE"/>
        </w:rPr>
        <w:t xml:space="preserve">=0%, </w:t>
      </w:r>
      <w:r w:rsidRPr="00CE4680">
        <w:rPr>
          <w:sz w:val="16"/>
          <w:szCs w:val="16"/>
          <w:lang w:val="el-GR"/>
        </w:rPr>
        <w:t>Χ</w:t>
      </w:r>
      <w:r w:rsidRPr="00CE4680">
        <w:rPr>
          <w:sz w:val="16"/>
          <w:szCs w:val="16"/>
          <w:lang w:val="de-DE"/>
        </w:rPr>
        <w:t xml:space="preserve">²=0, p(Q)=1; no issues of heterogeneity </w:t>
      </w:r>
      <w:r w:rsidR="00DC09B2">
        <w:rPr>
          <w:sz w:val="16"/>
          <w:szCs w:val="16"/>
          <w:lang w:val="de-DE"/>
        </w:rPr>
        <w:t>or</w:t>
      </w:r>
      <w:r w:rsidR="00DC09B2" w:rsidRPr="00CE4680">
        <w:rPr>
          <w:sz w:val="16"/>
          <w:szCs w:val="16"/>
          <w:lang w:val="de-DE"/>
        </w:rPr>
        <w:t xml:space="preserve"> </w:t>
      </w:r>
      <w:r w:rsidRPr="00CE4680">
        <w:rPr>
          <w:sz w:val="16"/>
          <w:szCs w:val="16"/>
          <w:lang w:val="de-DE"/>
        </w:rPr>
        <w:t>inconsistency.</w:t>
      </w:r>
    </w:p>
    <w:p w14:paraId="21F8BB16" w14:textId="77777777" w:rsidR="00BA6353" w:rsidRPr="00CE4680" w:rsidRDefault="00BA6353" w:rsidP="00BA6353">
      <w:pPr>
        <w:spacing w:after="120" w:line="240" w:lineRule="auto"/>
        <w:rPr>
          <w:sz w:val="16"/>
          <w:szCs w:val="16"/>
        </w:rPr>
      </w:pPr>
      <w:r w:rsidRPr="00CE4680">
        <w:rPr>
          <w:sz w:val="16"/>
          <w:szCs w:val="16"/>
          <w:vertAlign w:val="superscript"/>
          <w:lang w:val="de-DE"/>
        </w:rPr>
        <w:t>e</w:t>
      </w:r>
      <w:r w:rsidRPr="00CE4680">
        <w:rPr>
          <w:sz w:val="16"/>
          <w:szCs w:val="16"/>
          <w:lang w:val="de-DE"/>
        </w:rPr>
        <w:t>Wide 95% CI because of wide IQR for mean antibody levels per arm in Andreica 2022.</w:t>
      </w:r>
    </w:p>
    <w:p w14:paraId="5E2E0A31" w14:textId="7E4288DF" w:rsidR="00BA6353" w:rsidRPr="00CE4680" w:rsidRDefault="00BA6353" w:rsidP="00BA6353">
      <w:pPr>
        <w:spacing w:after="120" w:line="240" w:lineRule="auto"/>
        <w:rPr>
          <w:sz w:val="16"/>
          <w:szCs w:val="16"/>
        </w:rPr>
      </w:pPr>
      <w:r>
        <w:rPr>
          <w:sz w:val="16"/>
          <w:szCs w:val="16"/>
        </w:rPr>
        <w:t>Because</w:t>
      </w:r>
      <w:r w:rsidRPr="00CE4680">
        <w:rPr>
          <w:sz w:val="16"/>
          <w:szCs w:val="16"/>
        </w:rPr>
        <w:t xml:space="preserve"> only 1 study reporting neutralizing anti-</w:t>
      </w:r>
      <w:r w:rsidR="00943815">
        <w:rPr>
          <w:sz w:val="16"/>
          <w:szCs w:val="16"/>
        </w:rPr>
        <w:t>s</w:t>
      </w:r>
      <w:r w:rsidRPr="00CE4680">
        <w:rPr>
          <w:sz w:val="16"/>
          <w:szCs w:val="16"/>
        </w:rPr>
        <w:t>pike titers in patients with hematologic malignancies was included in the meta-analysis, this subgroup was not available for the anti-CD20 subgroup analysis.</w:t>
      </w:r>
    </w:p>
    <w:bookmarkEnd w:id="0"/>
    <w:p w14:paraId="2749D36B" w14:textId="15CCCDEC" w:rsidR="00BA6353" w:rsidRPr="005B04B1" w:rsidRDefault="00BA6353" w:rsidP="00BA6353">
      <w:pPr>
        <w:spacing w:after="120" w:line="240" w:lineRule="auto"/>
        <w:rPr>
          <w:sz w:val="18"/>
          <w:szCs w:val="18"/>
        </w:rPr>
      </w:pPr>
    </w:p>
    <w:sectPr w:rsidR="00BA6353" w:rsidRPr="005B04B1" w:rsidSect="00C53B06">
      <w:headerReference w:type="default" r:id="rId17"/>
      <w:footerReference w:type="default" r:id="rId1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C4AAD1" w14:textId="77777777" w:rsidR="0084674C" w:rsidRDefault="0084674C" w:rsidP="00902774">
      <w:pPr>
        <w:spacing w:after="0" w:line="240" w:lineRule="auto"/>
      </w:pPr>
      <w:r>
        <w:separator/>
      </w:r>
    </w:p>
  </w:endnote>
  <w:endnote w:type="continuationSeparator" w:id="0">
    <w:p w14:paraId="46C4E45F" w14:textId="77777777" w:rsidR="0084674C" w:rsidRDefault="0084674C" w:rsidP="00902774">
      <w:pPr>
        <w:spacing w:after="0" w:line="240" w:lineRule="auto"/>
      </w:pPr>
      <w:r>
        <w:continuationSeparator/>
      </w:r>
    </w:p>
  </w:endnote>
  <w:endnote w:type="continuationNotice" w:id="1">
    <w:p w14:paraId="012EE6B3" w14:textId="77777777" w:rsidR="0084674C" w:rsidRDefault="0084674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,Sans-Serif">
    <w:altName w:val="Arial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82482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E9F6C9" w14:textId="2A5F9605" w:rsidR="00881DFA" w:rsidRDefault="00881D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79C943" w14:textId="77777777" w:rsidR="00881DFA" w:rsidRDefault="00881D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C7730D" w14:textId="77777777" w:rsidR="0084674C" w:rsidRDefault="0084674C" w:rsidP="00902774">
      <w:pPr>
        <w:spacing w:after="0" w:line="240" w:lineRule="auto"/>
      </w:pPr>
      <w:r>
        <w:separator/>
      </w:r>
    </w:p>
  </w:footnote>
  <w:footnote w:type="continuationSeparator" w:id="0">
    <w:p w14:paraId="78C740F8" w14:textId="77777777" w:rsidR="0084674C" w:rsidRDefault="0084674C" w:rsidP="00902774">
      <w:pPr>
        <w:spacing w:after="0" w:line="240" w:lineRule="auto"/>
      </w:pPr>
      <w:r>
        <w:continuationSeparator/>
      </w:r>
    </w:p>
  </w:footnote>
  <w:footnote w:type="continuationNotice" w:id="1">
    <w:p w14:paraId="1E3BABFA" w14:textId="77777777" w:rsidR="0084674C" w:rsidRDefault="0084674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872ADC" w14:textId="77777777" w:rsidR="000943E8" w:rsidRDefault="000943E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70184"/>
    <w:multiLevelType w:val="hybridMultilevel"/>
    <w:tmpl w:val="A1FE2F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CF118A"/>
    <w:multiLevelType w:val="hybridMultilevel"/>
    <w:tmpl w:val="0400BE28"/>
    <w:lvl w:ilvl="0" w:tplc="C02AA9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B6712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,Sans-Serif" w:hAnsi="Arial,Sans-Serif" w:hint="default"/>
      </w:rPr>
    </w:lvl>
    <w:lvl w:ilvl="2" w:tplc="B00C51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46B8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D413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DE8B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A299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1C81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54BC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25A656A"/>
    <w:multiLevelType w:val="hybridMultilevel"/>
    <w:tmpl w:val="CD92EBF0"/>
    <w:lvl w:ilvl="0" w:tplc="154ED12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DEEF81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932705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06CBD8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8F45A9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D6DA27C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09A361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F0E9E3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89C6D5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" w15:restartNumberingAfterBreak="0">
    <w:nsid w:val="02691A78"/>
    <w:multiLevelType w:val="hybridMultilevel"/>
    <w:tmpl w:val="51E0960E"/>
    <w:lvl w:ilvl="0" w:tplc="3CC234E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6F0904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5AAD04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D7401D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9E6953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4F4C09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A5E81C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4D2369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1C2C55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" w15:restartNumberingAfterBreak="0">
    <w:nsid w:val="033A7C70"/>
    <w:multiLevelType w:val="hybridMultilevel"/>
    <w:tmpl w:val="2A9045CE"/>
    <w:lvl w:ilvl="0" w:tplc="4BFC797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AB884D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A70562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B2CDAF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192C74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30DE3DC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73F61BB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9904CAF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9C0D48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" w15:restartNumberingAfterBreak="0">
    <w:nsid w:val="04074244"/>
    <w:multiLevelType w:val="hybridMultilevel"/>
    <w:tmpl w:val="D50CDE92"/>
    <w:lvl w:ilvl="0" w:tplc="3D98855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C9E2ED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796799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E3263C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4184F3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248394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FCC689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80A947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43A3C6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06144E8A"/>
    <w:multiLevelType w:val="hybridMultilevel"/>
    <w:tmpl w:val="6EC2A91C"/>
    <w:lvl w:ilvl="0" w:tplc="126C167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B98C22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4AEBDF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774069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D36232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EF616B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CF410C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138002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988BFE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" w15:restartNumberingAfterBreak="0">
    <w:nsid w:val="06406F3A"/>
    <w:multiLevelType w:val="hybridMultilevel"/>
    <w:tmpl w:val="A6B875A4"/>
    <w:lvl w:ilvl="0" w:tplc="B3FE969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BB88D4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174DB8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162800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BF6A54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A9E6EE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FB4674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89AE7B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BF297D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" w15:restartNumberingAfterBreak="0">
    <w:nsid w:val="08014A41"/>
    <w:multiLevelType w:val="hybridMultilevel"/>
    <w:tmpl w:val="AB80C302"/>
    <w:lvl w:ilvl="0" w:tplc="CAFEFA6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81C49F3"/>
    <w:multiLevelType w:val="hybridMultilevel"/>
    <w:tmpl w:val="6B620A30"/>
    <w:lvl w:ilvl="0" w:tplc="1EB2DCA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557E551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22F8EAB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46E6620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B09CCF0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640A4E1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966404B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26C00A4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AFCEFD7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10" w15:restartNumberingAfterBreak="0">
    <w:nsid w:val="09F35761"/>
    <w:multiLevelType w:val="hybridMultilevel"/>
    <w:tmpl w:val="C6F2C2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A8842E1"/>
    <w:multiLevelType w:val="hybridMultilevel"/>
    <w:tmpl w:val="E19CC204"/>
    <w:lvl w:ilvl="0" w:tplc="A612A10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E58BAC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1C6312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028843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3F8F2A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89AEB8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004759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F10471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ECF03A8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2" w15:restartNumberingAfterBreak="0">
    <w:nsid w:val="0CEF5913"/>
    <w:multiLevelType w:val="hybridMultilevel"/>
    <w:tmpl w:val="D6F61E56"/>
    <w:lvl w:ilvl="0" w:tplc="47260D6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45221F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85E6D7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4FEE4A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D2C43E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0EE4A6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D725A4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D387BC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B5FADCA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3" w15:restartNumberingAfterBreak="0">
    <w:nsid w:val="0D954555"/>
    <w:multiLevelType w:val="hybridMultilevel"/>
    <w:tmpl w:val="04707C26"/>
    <w:lvl w:ilvl="0" w:tplc="285A496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EC6DBE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BACC6C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63619B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D3C736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71E6C6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B6A733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DA295B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192E63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4" w15:restartNumberingAfterBreak="0">
    <w:nsid w:val="0E255B25"/>
    <w:multiLevelType w:val="hybridMultilevel"/>
    <w:tmpl w:val="D8BC6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F1718D1"/>
    <w:multiLevelType w:val="hybridMultilevel"/>
    <w:tmpl w:val="72C69E7C"/>
    <w:lvl w:ilvl="0" w:tplc="65806E4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AE488D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2FB481D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1CA8E3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F965DE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6E00D4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25C494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B10F69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912589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6" w15:restartNumberingAfterBreak="0">
    <w:nsid w:val="13512B9C"/>
    <w:multiLevelType w:val="hybridMultilevel"/>
    <w:tmpl w:val="596013B6"/>
    <w:lvl w:ilvl="0" w:tplc="B2BA340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9A0C0E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9EC90D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736382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F24BFA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B28E8D5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C4CF7D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2F616D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1C8A51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7" w15:restartNumberingAfterBreak="0">
    <w:nsid w:val="13DC1341"/>
    <w:multiLevelType w:val="hybridMultilevel"/>
    <w:tmpl w:val="9C60ADFC"/>
    <w:lvl w:ilvl="0" w:tplc="FFCA6D6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9685C57"/>
    <w:multiLevelType w:val="hybridMultilevel"/>
    <w:tmpl w:val="68829BF0"/>
    <w:lvl w:ilvl="0" w:tplc="F62ECC2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DEC104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936C62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B26B37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07A6E19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AAC7A6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2C8B97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500EA0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1925C8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9" w15:restartNumberingAfterBreak="0">
    <w:nsid w:val="196C7330"/>
    <w:multiLevelType w:val="hybridMultilevel"/>
    <w:tmpl w:val="AEEC0B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A862FFB"/>
    <w:multiLevelType w:val="hybridMultilevel"/>
    <w:tmpl w:val="F05EDECA"/>
    <w:lvl w:ilvl="0" w:tplc="9D9CD6B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45E3A7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F9C68C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882766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E9CD92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E10BF6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250A11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BB46AE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E5A209C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1" w15:restartNumberingAfterBreak="0">
    <w:nsid w:val="1AF4349B"/>
    <w:multiLevelType w:val="hybridMultilevel"/>
    <w:tmpl w:val="B73AB91A"/>
    <w:lvl w:ilvl="0" w:tplc="8C5624C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4020634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E884CFB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4FE2FDC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414A238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E25EBB0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895AD7D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A170C25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EE8886E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22" w15:restartNumberingAfterBreak="0">
    <w:nsid w:val="1B6A76B3"/>
    <w:multiLevelType w:val="hybridMultilevel"/>
    <w:tmpl w:val="FC26E3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1CC27A3E"/>
    <w:multiLevelType w:val="hybridMultilevel"/>
    <w:tmpl w:val="EDC42580"/>
    <w:lvl w:ilvl="0" w:tplc="F086C74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A6C6E4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C80A04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77A38E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DEA4DA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1F8243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288D05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3FB2E53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194385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4" w15:restartNumberingAfterBreak="0">
    <w:nsid w:val="1D840A61"/>
    <w:multiLevelType w:val="hybridMultilevel"/>
    <w:tmpl w:val="C8F6319A"/>
    <w:lvl w:ilvl="0" w:tplc="3C7480B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8249F4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C08ED7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83E6C0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1A04648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C700DF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3CAF12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AB6E21D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A948C4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5" w15:restartNumberingAfterBreak="0">
    <w:nsid w:val="1E444E5A"/>
    <w:multiLevelType w:val="hybridMultilevel"/>
    <w:tmpl w:val="43E6518E"/>
    <w:lvl w:ilvl="0" w:tplc="3BBE367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4F8378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DB2DA9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A1D2890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D4EFE4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A28C5AE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68AFA1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A06C12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E5852D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6" w15:restartNumberingAfterBreak="0">
    <w:nsid w:val="1E6C4348"/>
    <w:multiLevelType w:val="hybridMultilevel"/>
    <w:tmpl w:val="C74680D6"/>
    <w:lvl w:ilvl="0" w:tplc="1366729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5C08D0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BC6E8F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3E6BBA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ED2725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A0A706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2AC941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90A08A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72C6F0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7" w15:restartNumberingAfterBreak="0">
    <w:nsid w:val="1F397E6D"/>
    <w:multiLevelType w:val="hybridMultilevel"/>
    <w:tmpl w:val="EEA02B22"/>
    <w:lvl w:ilvl="0" w:tplc="26C0EBB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CC2861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D5E8EA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236C0A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134E95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F688CA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4107AA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F5AC44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7622EE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8" w15:restartNumberingAfterBreak="0">
    <w:nsid w:val="2084107E"/>
    <w:multiLevelType w:val="hybridMultilevel"/>
    <w:tmpl w:val="CCE05E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2AE1455"/>
    <w:multiLevelType w:val="hybridMultilevel"/>
    <w:tmpl w:val="49280820"/>
    <w:lvl w:ilvl="0" w:tplc="22C2F94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D3E48FD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0CF8F38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6E30B63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8F4CEDC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4A668B9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81A4D83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36ACD5A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279037E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30" w15:restartNumberingAfterBreak="0">
    <w:nsid w:val="22FB34F1"/>
    <w:multiLevelType w:val="hybridMultilevel"/>
    <w:tmpl w:val="69BEF4EA"/>
    <w:lvl w:ilvl="0" w:tplc="729C358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36655A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198648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F9A76F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846646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FC09BE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726403C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500150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978120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1" w15:restartNumberingAfterBreak="0">
    <w:nsid w:val="25B4254E"/>
    <w:multiLevelType w:val="hybridMultilevel"/>
    <w:tmpl w:val="5CBCF3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25B5552D"/>
    <w:multiLevelType w:val="hybridMultilevel"/>
    <w:tmpl w:val="AE2C71D8"/>
    <w:lvl w:ilvl="0" w:tplc="D60C4A7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CF2492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2B668A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94E307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59EBC7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3D49FB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6F8EC8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92093E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AB83D3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3" w15:restartNumberingAfterBreak="0">
    <w:nsid w:val="25F311A6"/>
    <w:multiLevelType w:val="hybridMultilevel"/>
    <w:tmpl w:val="7A848E48"/>
    <w:lvl w:ilvl="0" w:tplc="D2A2232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588D9E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D66E97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70CA21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670BE5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778AE9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C20279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96627B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006F4B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4" w15:restartNumberingAfterBreak="0">
    <w:nsid w:val="273E2182"/>
    <w:multiLevelType w:val="hybridMultilevel"/>
    <w:tmpl w:val="3E3877F6"/>
    <w:lvl w:ilvl="0" w:tplc="733C55E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C10A12D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32E25B5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951004F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86FCE01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40520B6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F97A5B3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0E9601E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F43E94B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35" w15:restartNumberingAfterBreak="0">
    <w:nsid w:val="28B72A9A"/>
    <w:multiLevelType w:val="hybridMultilevel"/>
    <w:tmpl w:val="184687DA"/>
    <w:lvl w:ilvl="0" w:tplc="39CCCAC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676F5D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F86F6E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C158E9B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24485F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38843B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EE8B27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17A61D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BD6AF5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6" w15:restartNumberingAfterBreak="0">
    <w:nsid w:val="28C669BB"/>
    <w:multiLevelType w:val="hybridMultilevel"/>
    <w:tmpl w:val="F112DD04"/>
    <w:lvl w:ilvl="0" w:tplc="600C2FE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9D256C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A7E499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E8E5A7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634043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626CE4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B06DDE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2A29C4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93EE20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7" w15:restartNumberingAfterBreak="0">
    <w:nsid w:val="29317157"/>
    <w:multiLevelType w:val="hybridMultilevel"/>
    <w:tmpl w:val="A98A7C24"/>
    <w:lvl w:ilvl="0" w:tplc="E9FAA08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DEE79F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D42892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1BAA67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EEAE93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046126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99C0A1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A98D80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35442C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8" w15:restartNumberingAfterBreak="0">
    <w:nsid w:val="2A802FB1"/>
    <w:multiLevelType w:val="hybridMultilevel"/>
    <w:tmpl w:val="A98865AA"/>
    <w:lvl w:ilvl="0" w:tplc="BC00F8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C8C6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B836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E03C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6678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24DC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AA93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5EFB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0662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2AC57B1C"/>
    <w:multiLevelType w:val="hybridMultilevel"/>
    <w:tmpl w:val="61F43D2E"/>
    <w:lvl w:ilvl="0" w:tplc="874A844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66EA24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394991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890824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A7CEEB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B38343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AB0B3C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800991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3BCD5F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0" w15:restartNumberingAfterBreak="0">
    <w:nsid w:val="2D4D18C9"/>
    <w:multiLevelType w:val="hybridMultilevel"/>
    <w:tmpl w:val="1F82063C"/>
    <w:lvl w:ilvl="0" w:tplc="9B2C5DC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BE01B9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030FB1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71A4AA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3D8FA3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B98C34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1589DD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BA6EF9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B10AAA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1" w15:restartNumberingAfterBreak="0">
    <w:nsid w:val="2F5A3E2F"/>
    <w:multiLevelType w:val="hybridMultilevel"/>
    <w:tmpl w:val="95A09886"/>
    <w:lvl w:ilvl="0" w:tplc="CAFEFA6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32686D39"/>
    <w:multiLevelType w:val="hybridMultilevel"/>
    <w:tmpl w:val="C2582938"/>
    <w:lvl w:ilvl="0" w:tplc="C83C272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1ACADE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ACE466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44697B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3D64FD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DCAFC5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18C3B1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62A1E4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8746C0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3" w15:restartNumberingAfterBreak="0">
    <w:nsid w:val="34AA0D2B"/>
    <w:multiLevelType w:val="hybridMultilevel"/>
    <w:tmpl w:val="D50EF874"/>
    <w:lvl w:ilvl="0" w:tplc="0DF019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C05E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5CDB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6A33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865F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3A4A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228C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7E03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5AD0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 w15:restartNumberingAfterBreak="0">
    <w:nsid w:val="35F54610"/>
    <w:multiLevelType w:val="hybridMultilevel"/>
    <w:tmpl w:val="1116F4F2"/>
    <w:lvl w:ilvl="0" w:tplc="8F08B7C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3E829C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E7F4036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DCA42B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0201E1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B882F80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5C4CAC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E2E4BB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850AEF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5" w15:restartNumberingAfterBreak="0">
    <w:nsid w:val="384B59FC"/>
    <w:multiLevelType w:val="hybridMultilevel"/>
    <w:tmpl w:val="A3E29BCC"/>
    <w:lvl w:ilvl="0" w:tplc="6552731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BEA29D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7C8DFD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A945E8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D06C50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A28E18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3229FD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BCC8EC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F544C4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6" w15:restartNumberingAfterBreak="0">
    <w:nsid w:val="39F35C51"/>
    <w:multiLevelType w:val="hybridMultilevel"/>
    <w:tmpl w:val="C5DC10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3A2438A1"/>
    <w:multiLevelType w:val="hybridMultilevel"/>
    <w:tmpl w:val="87566A5A"/>
    <w:lvl w:ilvl="0" w:tplc="85520CE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B0D42CE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FFC01FA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D23011A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81AAD0A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236A18E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1DA83BA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F348D41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D662219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48" w15:restartNumberingAfterBreak="0">
    <w:nsid w:val="3A796118"/>
    <w:multiLevelType w:val="hybridMultilevel"/>
    <w:tmpl w:val="EE5A722C"/>
    <w:lvl w:ilvl="0" w:tplc="CAFEFA6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04A379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13AF42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12A156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CA2D51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9264D6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65675C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6DC2B8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3926E3A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9" w15:restartNumberingAfterBreak="0">
    <w:nsid w:val="3B171860"/>
    <w:multiLevelType w:val="hybridMultilevel"/>
    <w:tmpl w:val="BEC2A498"/>
    <w:lvl w:ilvl="0" w:tplc="07803C0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30CD67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162439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C8A643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42E449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C6CE6C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AE2C2E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AE0285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EC4E0D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0" w15:restartNumberingAfterBreak="0">
    <w:nsid w:val="3D5D5C4D"/>
    <w:multiLevelType w:val="hybridMultilevel"/>
    <w:tmpl w:val="8DEAD48E"/>
    <w:lvl w:ilvl="0" w:tplc="D00004D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180713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C789F3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32A435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FF86B7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C7AE12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7CA9DF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AB741D4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BA005B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1" w15:restartNumberingAfterBreak="0">
    <w:nsid w:val="3DA22E45"/>
    <w:multiLevelType w:val="hybridMultilevel"/>
    <w:tmpl w:val="9920DE90"/>
    <w:lvl w:ilvl="0" w:tplc="F3A2115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D6AD86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CCCA8C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D66A76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FCCAEC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002635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71233D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F2881B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B341B7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2" w15:restartNumberingAfterBreak="0">
    <w:nsid w:val="3DC32BC7"/>
    <w:multiLevelType w:val="hybridMultilevel"/>
    <w:tmpl w:val="7744C746"/>
    <w:lvl w:ilvl="0" w:tplc="54801CC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12E592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51A714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6C2BD4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35EF04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7F2ED2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016709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F52F66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860686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3" w15:restartNumberingAfterBreak="0">
    <w:nsid w:val="3F705D9F"/>
    <w:multiLevelType w:val="hybridMultilevel"/>
    <w:tmpl w:val="C0365DD8"/>
    <w:lvl w:ilvl="0" w:tplc="7DB0487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15E9DC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90EA9F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7D45AB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422D42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40A172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6C4370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352AE5C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3E4331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4" w15:restartNumberingAfterBreak="0">
    <w:nsid w:val="404C5390"/>
    <w:multiLevelType w:val="hybridMultilevel"/>
    <w:tmpl w:val="FE5483DC"/>
    <w:lvl w:ilvl="0" w:tplc="1EBA255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454952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73A883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B3A2B8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FE0341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334421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4144DB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13EAD2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282D19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5" w15:restartNumberingAfterBreak="0">
    <w:nsid w:val="42003080"/>
    <w:multiLevelType w:val="hybridMultilevel"/>
    <w:tmpl w:val="C024C950"/>
    <w:lvl w:ilvl="0" w:tplc="9F62E6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1D65C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39221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7647F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1263E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2E8ED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C62C6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60E97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16039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6" w15:restartNumberingAfterBreak="0">
    <w:nsid w:val="449246C1"/>
    <w:multiLevelType w:val="hybridMultilevel"/>
    <w:tmpl w:val="2DFEF4F8"/>
    <w:lvl w:ilvl="0" w:tplc="87E836E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DEAEDF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76AEA3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A2ECAC9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138AE0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44A62B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9EE561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A520E9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898F1D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7" w15:restartNumberingAfterBreak="0">
    <w:nsid w:val="45952C74"/>
    <w:multiLevelType w:val="hybridMultilevel"/>
    <w:tmpl w:val="5992CAEE"/>
    <w:lvl w:ilvl="0" w:tplc="91E816C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2026EB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FFCAA7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14AC26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B9AB8A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4380F7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3A862F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393031D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F4E328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8" w15:restartNumberingAfterBreak="0">
    <w:nsid w:val="46131612"/>
    <w:multiLevelType w:val="hybridMultilevel"/>
    <w:tmpl w:val="C5E6A4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463E7E66"/>
    <w:multiLevelType w:val="hybridMultilevel"/>
    <w:tmpl w:val="1C74D4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48F9466C"/>
    <w:multiLevelType w:val="hybridMultilevel"/>
    <w:tmpl w:val="585C4248"/>
    <w:lvl w:ilvl="0" w:tplc="5D76EC80">
      <w:start w:val="1"/>
      <w:numFmt w:val="bullet"/>
      <w:lvlText w:val="•"/>
      <w:lvlJc w:val="left"/>
      <w:pPr>
        <w:ind w:left="0" w:firstLine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4A55623F"/>
    <w:multiLevelType w:val="hybridMultilevel"/>
    <w:tmpl w:val="A1BA0A42"/>
    <w:lvl w:ilvl="0" w:tplc="05BC6E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D699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9255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0A5A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ECB7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C2F2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9D89C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2238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F861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2" w15:restartNumberingAfterBreak="0">
    <w:nsid w:val="4A88050F"/>
    <w:multiLevelType w:val="hybridMultilevel"/>
    <w:tmpl w:val="915CF0BC"/>
    <w:lvl w:ilvl="0" w:tplc="23A6E4D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930911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4347C7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34C617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23EE63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6EE76E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E92B22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E04ACB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2D4C2C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3" w15:restartNumberingAfterBreak="0">
    <w:nsid w:val="4BA00863"/>
    <w:multiLevelType w:val="hybridMultilevel"/>
    <w:tmpl w:val="E05009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4EF43E54"/>
    <w:multiLevelType w:val="hybridMultilevel"/>
    <w:tmpl w:val="CDCA5CAC"/>
    <w:lvl w:ilvl="0" w:tplc="C750C00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7968E0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E0AA709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D1C63B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138123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CD055D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58236A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6A00B6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C24145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5" w15:restartNumberingAfterBreak="0">
    <w:nsid w:val="4F3732B1"/>
    <w:multiLevelType w:val="hybridMultilevel"/>
    <w:tmpl w:val="EB8E651C"/>
    <w:lvl w:ilvl="0" w:tplc="836E8DB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E4EB35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1AC75F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9900D8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1A4D26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3D4E2C4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9C4BB5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922E87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9A65F8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6" w15:restartNumberingAfterBreak="0">
    <w:nsid w:val="500C2669"/>
    <w:multiLevelType w:val="hybridMultilevel"/>
    <w:tmpl w:val="E8604482"/>
    <w:lvl w:ilvl="0" w:tplc="063A1A3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516A1881"/>
    <w:multiLevelType w:val="hybridMultilevel"/>
    <w:tmpl w:val="6DC46A54"/>
    <w:lvl w:ilvl="0" w:tplc="91A02C8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C79AEB1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5D281FB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71F8AA9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7908C55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7FA2F13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07EA1F9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62A483D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3C341EC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68" w15:restartNumberingAfterBreak="0">
    <w:nsid w:val="51875E92"/>
    <w:multiLevelType w:val="hybridMultilevel"/>
    <w:tmpl w:val="808E48C2"/>
    <w:lvl w:ilvl="0" w:tplc="B818F69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C50AB6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15606E7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778440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732F43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68E6E3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18E31D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696381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D4C099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9" w15:restartNumberingAfterBreak="0">
    <w:nsid w:val="51892AAB"/>
    <w:multiLevelType w:val="hybridMultilevel"/>
    <w:tmpl w:val="33EE91E0"/>
    <w:lvl w:ilvl="0" w:tplc="BF3ACBD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3108F0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62A334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E8CF3C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2AECC4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2DC31F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650263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F4888C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CA686E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0" w15:restartNumberingAfterBreak="0">
    <w:nsid w:val="53327724"/>
    <w:multiLevelType w:val="hybridMultilevel"/>
    <w:tmpl w:val="C4440EDC"/>
    <w:lvl w:ilvl="0" w:tplc="8C12047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CCD6CC2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2FC740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644891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E9E0F78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40002E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5B029B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87C68B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F0E285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1" w15:restartNumberingAfterBreak="0">
    <w:nsid w:val="55BE21DB"/>
    <w:multiLevelType w:val="hybridMultilevel"/>
    <w:tmpl w:val="220C71E2"/>
    <w:lvl w:ilvl="0" w:tplc="57EA180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647C6DC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9E5A707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51F47EA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79EE462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C016AE9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165634B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4E707A3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3414410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72" w15:restartNumberingAfterBreak="0">
    <w:nsid w:val="56165EAA"/>
    <w:multiLevelType w:val="hybridMultilevel"/>
    <w:tmpl w:val="7346E5A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3" w15:restartNumberingAfterBreak="0">
    <w:nsid w:val="562E6BF3"/>
    <w:multiLevelType w:val="hybridMultilevel"/>
    <w:tmpl w:val="4D204E4A"/>
    <w:lvl w:ilvl="0" w:tplc="C9DA6BF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E16D32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233C08C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F86C5A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0EEBEB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336E652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8743B9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D943ED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50B20F6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4" w15:restartNumberingAfterBreak="0">
    <w:nsid w:val="56D02B8B"/>
    <w:multiLevelType w:val="hybridMultilevel"/>
    <w:tmpl w:val="57DA9ABA"/>
    <w:lvl w:ilvl="0" w:tplc="6512DD8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1F2810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50638B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A2E66B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14EBB4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A7D418C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7EBC936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CAADA0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B48C07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5" w15:restartNumberingAfterBreak="0">
    <w:nsid w:val="574821DB"/>
    <w:multiLevelType w:val="hybridMultilevel"/>
    <w:tmpl w:val="004A9020"/>
    <w:lvl w:ilvl="0" w:tplc="C1C2E34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7F6A811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379235F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FA8A387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A2CE38F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529E0C0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6EC4BB4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1902CDB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B652E71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76" w15:restartNumberingAfterBreak="0">
    <w:nsid w:val="58C96BF4"/>
    <w:multiLevelType w:val="hybridMultilevel"/>
    <w:tmpl w:val="6ED0BB94"/>
    <w:lvl w:ilvl="0" w:tplc="A14C6AA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4E2510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E920A9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D2A190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09A200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466FAD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83EC8A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7A2419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5DA4E4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7" w15:restartNumberingAfterBreak="0">
    <w:nsid w:val="5A466682"/>
    <w:multiLevelType w:val="hybridMultilevel"/>
    <w:tmpl w:val="8E70D9C8"/>
    <w:lvl w:ilvl="0" w:tplc="52FAD2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,Sans-Serif" w:hAnsi="Arial,Sans-Serif" w:hint="default"/>
      </w:rPr>
    </w:lvl>
    <w:lvl w:ilvl="1" w:tplc="1A92A6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,Sans-Serif" w:hAnsi="Arial,Sans-Serif" w:hint="default"/>
      </w:rPr>
    </w:lvl>
    <w:lvl w:ilvl="2" w:tplc="0C42AA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,Sans-Serif" w:hAnsi="Arial,Sans-Serif" w:hint="default"/>
      </w:rPr>
    </w:lvl>
    <w:lvl w:ilvl="3" w:tplc="799014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,Sans-Serif" w:hAnsi="Arial,Sans-Serif" w:hint="default"/>
      </w:rPr>
    </w:lvl>
    <w:lvl w:ilvl="4" w:tplc="B1B02F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,Sans-Serif" w:hAnsi="Arial,Sans-Serif" w:hint="default"/>
      </w:rPr>
    </w:lvl>
    <w:lvl w:ilvl="5" w:tplc="18F258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,Sans-Serif" w:hAnsi="Arial,Sans-Serif" w:hint="default"/>
      </w:rPr>
    </w:lvl>
    <w:lvl w:ilvl="6" w:tplc="9A4488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,Sans-Serif" w:hAnsi="Arial,Sans-Serif" w:hint="default"/>
      </w:rPr>
    </w:lvl>
    <w:lvl w:ilvl="7" w:tplc="954638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,Sans-Serif" w:hAnsi="Arial,Sans-Serif" w:hint="default"/>
      </w:rPr>
    </w:lvl>
    <w:lvl w:ilvl="8" w:tplc="20247D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,Sans-Serif" w:hAnsi="Arial,Sans-Serif" w:hint="default"/>
      </w:rPr>
    </w:lvl>
  </w:abstractNum>
  <w:abstractNum w:abstractNumId="78" w15:restartNumberingAfterBreak="0">
    <w:nsid w:val="5BA101AD"/>
    <w:multiLevelType w:val="hybridMultilevel"/>
    <w:tmpl w:val="E7508448"/>
    <w:lvl w:ilvl="0" w:tplc="37CAD27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22A12E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28ADD9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E70D1D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716C5B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00E1B4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8DA3A4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B004F7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3F54DD8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9" w15:restartNumberingAfterBreak="0">
    <w:nsid w:val="5C404676"/>
    <w:multiLevelType w:val="hybridMultilevel"/>
    <w:tmpl w:val="CA187D80"/>
    <w:lvl w:ilvl="0" w:tplc="178EF9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C28F0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FC4A1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75A0FA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DD606D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37EDF6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B482A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79CA9A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2FA407A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80" w15:restartNumberingAfterBreak="0">
    <w:nsid w:val="5D595C3A"/>
    <w:multiLevelType w:val="hybridMultilevel"/>
    <w:tmpl w:val="AC8E7504"/>
    <w:lvl w:ilvl="0" w:tplc="82C66C4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7DA9E4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03CD30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1520D3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24E42F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C900AC0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3AC039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3329F9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DBC2A9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1" w15:restartNumberingAfterBreak="0">
    <w:nsid w:val="5FC72489"/>
    <w:multiLevelType w:val="hybridMultilevel"/>
    <w:tmpl w:val="9D74EF02"/>
    <w:lvl w:ilvl="0" w:tplc="E75C39A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75A9A0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66CB1E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8DCD04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250526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53AF90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BECEFA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E50A77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3CE6B1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2" w15:restartNumberingAfterBreak="0">
    <w:nsid w:val="60AC6270"/>
    <w:multiLevelType w:val="hybridMultilevel"/>
    <w:tmpl w:val="6DCCA300"/>
    <w:lvl w:ilvl="0" w:tplc="9E7472E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A8AA4E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79C59B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1783B9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7C6E2B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B4C847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CA22E6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F84CFB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8BE16C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3" w15:restartNumberingAfterBreak="0">
    <w:nsid w:val="61055640"/>
    <w:multiLevelType w:val="hybridMultilevel"/>
    <w:tmpl w:val="54D02722"/>
    <w:lvl w:ilvl="0" w:tplc="A64EA88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79E365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E266D7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98205C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706A20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698597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920F11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BFE840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0C674D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4" w15:restartNumberingAfterBreak="0">
    <w:nsid w:val="626E4E9C"/>
    <w:multiLevelType w:val="hybridMultilevel"/>
    <w:tmpl w:val="F092B17E"/>
    <w:lvl w:ilvl="0" w:tplc="9A289EB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F830EDC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ABFEAFE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D9A2A9A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6C00A43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C69E0F3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BCF0C06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C3E6D0C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0C8A847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85" w15:restartNumberingAfterBreak="0">
    <w:nsid w:val="6419688D"/>
    <w:multiLevelType w:val="hybridMultilevel"/>
    <w:tmpl w:val="582E7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6" w15:restartNumberingAfterBreak="0">
    <w:nsid w:val="69BA653A"/>
    <w:multiLevelType w:val="hybridMultilevel"/>
    <w:tmpl w:val="6AFE1A26"/>
    <w:lvl w:ilvl="0" w:tplc="7384284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9062736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E46CC7E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3742608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7F36DC4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0EB21CB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844A96A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A0EC2A2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726062E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87" w15:restartNumberingAfterBreak="0">
    <w:nsid w:val="69D152C9"/>
    <w:multiLevelType w:val="hybridMultilevel"/>
    <w:tmpl w:val="60D2EE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8" w15:restartNumberingAfterBreak="0">
    <w:nsid w:val="69D55141"/>
    <w:multiLevelType w:val="hybridMultilevel"/>
    <w:tmpl w:val="FAC87720"/>
    <w:lvl w:ilvl="0" w:tplc="78409C8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172B32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91A9C8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67A75C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48A9B9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6BCEFF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5C0BCE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370F29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D4E2B0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9" w15:restartNumberingAfterBreak="0">
    <w:nsid w:val="6A365F8C"/>
    <w:multiLevelType w:val="hybridMultilevel"/>
    <w:tmpl w:val="B0E48AC0"/>
    <w:lvl w:ilvl="0" w:tplc="60D8C2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F121AA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D4C635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11E1C5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CB6B55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DE3E9A9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41A9F6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082B5A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B26C17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0" w15:restartNumberingAfterBreak="0">
    <w:nsid w:val="6CB0671B"/>
    <w:multiLevelType w:val="hybridMultilevel"/>
    <w:tmpl w:val="899CBC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1" w15:restartNumberingAfterBreak="0">
    <w:nsid w:val="6E4234AA"/>
    <w:multiLevelType w:val="hybridMultilevel"/>
    <w:tmpl w:val="4A5E8888"/>
    <w:lvl w:ilvl="0" w:tplc="7480E8C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CF4221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7DC635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DC8495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153053B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5D626A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C20008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A5AD9C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CB0D90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2" w15:restartNumberingAfterBreak="0">
    <w:nsid w:val="6EBE3F19"/>
    <w:multiLevelType w:val="hybridMultilevel"/>
    <w:tmpl w:val="E7F8BD1A"/>
    <w:lvl w:ilvl="0" w:tplc="1ACA29D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C4CDD8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8B4843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A1C8250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448BD7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5DC330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B7AD2B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DF81CD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952DD1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3" w15:restartNumberingAfterBreak="0">
    <w:nsid w:val="6F7703F2"/>
    <w:multiLevelType w:val="hybridMultilevel"/>
    <w:tmpl w:val="029ED536"/>
    <w:lvl w:ilvl="0" w:tplc="13EC857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C5D2B43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000C2B6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69D0CE8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0B6C6C8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BD7499E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83FCD6C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271EEBF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91B8CE5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94" w15:restartNumberingAfterBreak="0">
    <w:nsid w:val="70E25FC5"/>
    <w:multiLevelType w:val="hybridMultilevel"/>
    <w:tmpl w:val="AC40A742"/>
    <w:lvl w:ilvl="0" w:tplc="4230BE5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D86EE2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48E6EC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5A66D6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C1E64C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F1A9C0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06D46FD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7382AD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B366BA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5" w15:restartNumberingAfterBreak="0">
    <w:nsid w:val="72126648"/>
    <w:multiLevelType w:val="hybridMultilevel"/>
    <w:tmpl w:val="290CF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6" w15:restartNumberingAfterBreak="0">
    <w:nsid w:val="76C403FE"/>
    <w:multiLevelType w:val="hybridMultilevel"/>
    <w:tmpl w:val="8B804C40"/>
    <w:lvl w:ilvl="0" w:tplc="945E882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9A4198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D301A2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EF8796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65013A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4D4ED0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B9C2A1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D42F0C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54C6932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7" w15:restartNumberingAfterBreak="0">
    <w:nsid w:val="77FF5652"/>
    <w:multiLevelType w:val="hybridMultilevel"/>
    <w:tmpl w:val="BBE28508"/>
    <w:lvl w:ilvl="0" w:tplc="EA92A3A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9DBE064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2FF6799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A36124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3889E2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244A02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504DF6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090188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B2D04A0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8" w15:restartNumberingAfterBreak="0">
    <w:nsid w:val="78983CAA"/>
    <w:multiLevelType w:val="hybridMultilevel"/>
    <w:tmpl w:val="FB1CFD18"/>
    <w:lvl w:ilvl="0" w:tplc="4F2842A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4EE51B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BAEBCE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A167D1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8ACF61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40C127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504A82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AD27E0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0FC86F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9" w15:restartNumberingAfterBreak="0">
    <w:nsid w:val="796B5B23"/>
    <w:multiLevelType w:val="hybridMultilevel"/>
    <w:tmpl w:val="51B64024"/>
    <w:lvl w:ilvl="0" w:tplc="01B835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2489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66A9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5814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EAA4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E0C9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3AF2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2878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9825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0" w15:restartNumberingAfterBreak="0">
    <w:nsid w:val="79E4660F"/>
    <w:multiLevelType w:val="hybridMultilevel"/>
    <w:tmpl w:val="4412F2BC"/>
    <w:lvl w:ilvl="0" w:tplc="AB9AD2B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32A20A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B48475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97E386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288DB5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B70983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BB2622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BC8EC1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B3C3CB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01" w15:restartNumberingAfterBreak="0">
    <w:nsid w:val="7A387B30"/>
    <w:multiLevelType w:val="hybridMultilevel"/>
    <w:tmpl w:val="61B847CA"/>
    <w:lvl w:ilvl="0" w:tplc="61F0CE8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D94BD6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19A951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05AEF8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758B0A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55244C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98424C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CB470A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654088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02" w15:restartNumberingAfterBreak="0">
    <w:nsid w:val="7C1E67FA"/>
    <w:multiLevelType w:val="hybridMultilevel"/>
    <w:tmpl w:val="6D7492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3" w15:restartNumberingAfterBreak="0">
    <w:nsid w:val="7C5A49C7"/>
    <w:multiLevelType w:val="hybridMultilevel"/>
    <w:tmpl w:val="4AE6CAFC"/>
    <w:lvl w:ilvl="0" w:tplc="C1CAE3C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2D66E0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2C4F67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CDC810C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CCE025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0741FA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CD6A27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B34014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C265E3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04" w15:restartNumberingAfterBreak="0">
    <w:nsid w:val="7C6C0B05"/>
    <w:multiLevelType w:val="hybridMultilevel"/>
    <w:tmpl w:val="EAA8AD4E"/>
    <w:lvl w:ilvl="0" w:tplc="1EBC633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662418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83E102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202571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632E93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CD3C1ED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DB460F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F18821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62295B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 w16cid:durableId="305673375">
    <w:abstractNumId w:val="95"/>
  </w:num>
  <w:num w:numId="2" w16cid:durableId="1850289583">
    <w:abstractNumId w:val="72"/>
  </w:num>
  <w:num w:numId="3" w16cid:durableId="1834568300">
    <w:abstractNumId w:val="63"/>
  </w:num>
  <w:num w:numId="4" w16cid:durableId="278024542">
    <w:abstractNumId w:val="59"/>
  </w:num>
  <w:num w:numId="5" w16cid:durableId="1314531073">
    <w:abstractNumId w:val="102"/>
  </w:num>
  <w:num w:numId="6" w16cid:durableId="1467773777">
    <w:abstractNumId w:val="58"/>
  </w:num>
  <w:num w:numId="7" w16cid:durableId="74519997">
    <w:abstractNumId w:val="31"/>
  </w:num>
  <w:num w:numId="8" w16cid:durableId="2023584872">
    <w:abstractNumId w:val="14"/>
  </w:num>
  <w:num w:numId="9" w16cid:durableId="1552228125">
    <w:abstractNumId w:val="85"/>
  </w:num>
  <w:num w:numId="10" w16cid:durableId="847718686">
    <w:abstractNumId w:val="19"/>
  </w:num>
  <w:num w:numId="11" w16cid:durableId="1560556201">
    <w:abstractNumId w:val="46"/>
  </w:num>
  <w:num w:numId="12" w16cid:durableId="922033883">
    <w:abstractNumId w:val="90"/>
  </w:num>
  <w:num w:numId="13" w16cid:durableId="1720088173">
    <w:abstractNumId w:val="55"/>
  </w:num>
  <w:num w:numId="14" w16cid:durableId="913978354">
    <w:abstractNumId w:val="79"/>
  </w:num>
  <w:num w:numId="15" w16cid:durableId="2104186130">
    <w:abstractNumId w:val="87"/>
  </w:num>
  <w:num w:numId="16" w16cid:durableId="779758858">
    <w:abstractNumId w:val="48"/>
  </w:num>
  <w:num w:numId="17" w16cid:durableId="350228710">
    <w:abstractNumId w:val="8"/>
  </w:num>
  <w:num w:numId="18" w16cid:durableId="216285352">
    <w:abstractNumId w:val="37"/>
  </w:num>
  <w:num w:numId="19" w16cid:durableId="517549216">
    <w:abstractNumId w:val="81"/>
  </w:num>
  <w:num w:numId="20" w16cid:durableId="1310524699">
    <w:abstractNumId w:val="27"/>
  </w:num>
  <w:num w:numId="21" w16cid:durableId="439226999">
    <w:abstractNumId w:val="30"/>
  </w:num>
  <w:num w:numId="22" w16cid:durableId="1914776391">
    <w:abstractNumId w:val="96"/>
  </w:num>
  <w:num w:numId="23" w16cid:durableId="1362627152">
    <w:abstractNumId w:val="24"/>
  </w:num>
  <w:num w:numId="24" w16cid:durableId="62529674">
    <w:abstractNumId w:val="45"/>
  </w:num>
  <w:num w:numId="25" w16cid:durableId="843979642">
    <w:abstractNumId w:val="36"/>
  </w:num>
  <w:num w:numId="26" w16cid:durableId="814880345">
    <w:abstractNumId w:val="33"/>
  </w:num>
  <w:num w:numId="27" w16cid:durableId="944268320">
    <w:abstractNumId w:val="65"/>
  </w:num>
  <w:num w:numId="28" w16cid:durableId="255022289">
    <w:abstractNumId w:val="13"/>
  </w:num>
  <w:num w:numId="29" w16cid:durableId="44303441">
    <w:abstractNumId w:val="69"/>
  </w:num>
  <w:num w:numId="30" w16cid:durableId="340359687">
    <w:abstractNumId w:val="50"/>
  </w:num>
  <w:num w:numId="31" w16cid:durableId="2144690344">
    <w:abstractNumId w:val="21"/>
  </w:num>
  <w:num w:numId="32" w16cid:durableId="354498323">
    <w:abstractNumId w:val="9"/>
  </w:num>
  <w:num w:numId="33" w16cid:durableId="2047606911">
    <w:abstractNumId w:val="29"/>
  </w:num>
  <w:num w:numId="34" w16cid:durableId="443692310">
    <w:abstractNumId w:val="86"/>
  </w:num>
  <w:num w:numId="35" w16cid:durableId="1615363472">
    <w:abstractNumId w:val="53"/>
  </w:num>
  <w:num w:numId="36" w16cid:durableId="1160198670">
    <w:abstractNumId w:val="83"/>
  </w:num>
  <w:num w:numId="37" w16cid:durableId="1249775700">
    <w:abstractNumId w:val="89"/>
  </w:num>
  <w:num w:numId="38" w16cid:durableId="1284965993">
    <w:abstractNumId w:val="15"/>
  </w:num>
  <w:num w:numId="39" w16cid:durableId="2097049533">
    <w:abstractNumId w:val="93"/>
  </w:num>
  <w:num w:numId="40" w16cid:durableId="1146245546">
    <w:abstractNumId w:val="12"/>
  </w:num>
  <w:num w:numId="41" w16cid:durableId="1747075062">
    <w:abstractNumId w:val="100"/>
  </w:num>
  <w:num w:numId="42" w16cid:durableId="1646540918">
    <w:abstractNumId w:val="11"/>
  </w:num>
  <w:num w:numId="43" w16cid:durableId="1779376147">
    <w:abstractNumId w:val="25"/>
  </w:num>
  <w:num w:numId="44" w16cid:durableId="1916431536">
    <w:abstractNumId w:val="92"/>
  </w:num>
  <w:num w:numId="45" w16cid:durableId="14116109">
    <w:abstractNumId w:val="42"/>
  </w:num>
  <w:num w:numId="46" w16cid:durableId="648751630">
    <w:abstractNumId w:val="34"/>
  </w:num>
  <w:num w:numId="47" w16cid:durableId="1984844391">
    <w:abstractNumId w:val="20"/>
  </w:num>
  <w:num w:numId="48" w16cid:durableId="437411774">
    <w:abstractNumId w:val="84"/>
  </w:num>
  <w:num w:numId="49" w16cid:durableId="249893628">
    <w:abstractNumId w:val="47"/>
  </w:num>
  <w:num w:numId="50" w16cid:durableId="1490947455">
    <w:abstractNumId w:val="7"/>
  </w:num>
  <w:num w:numId="51" w16cid:durableId="1796874424">
    <w:abstractNumId w:val="70"/>
  </w:num>
  <w:num w:numId="52" w16cid:durableId="722366133">
    <w:abstractNumId w:val="71"/>
  </w:num>
  <w:num w:numId="53" w16cid:durableId="1710570322">
    <w:abstractNumId w:val="44"/>
  </w:num>
  <w:num w:numId="54" w16cid:durableId="800030375">
    <w:abstractNumId w:val="5"/>
  </w:num>
  <w:num w:numId="55" w16cid:durableId="637418255">
    <w:abstractNumId w:val="57"/>
  </w:num>
  <w:num w:numId="56" w16cid:durableId="1832981556">
    <w:abstractNumId w:val="68"/>
  </w:num>
  <w:num w:numId="57" w16cid:durableId="979073845">
    <w:abstractNumId w:val="103"/>
  </w:num>
  <w:num w:numId="58" w16cid:durableId="106850177">
    <w:abstractNumId w:val="16"/>
  </w:num>
  <w:num w:numId="59" w16cid:durableId="482242124">
    <w:abstractNumId w:val="101"/>
  </w:num>
  <w:num w:numId="60" w16cid:durableId="547381807">
    <w:abstractNumId w:val="35"/>
  </w:num>
  <w:num w:numId="61" w16cid:durableId="1105153569">
    <w:abstractNumId w:val="32"/>
  </w:num>
  <w:num w:numId="62" w16cid:durableId="1232039680">
    <w:abstractNumId w:val="88"/>
  </w:num>
  <w:num w:numId="63" w16cid:durableId="830029259">
    <w:abstractNumId w:val="82"/>
  </w:num>
  <w:num w:numId="64" w16cid:durableId="1236545544">
    <w:abstractNumId w:val="97"/>
  </w:num>
  <w:num w:numId="65" w16cid:durableId="95949185">
    <w:abstractNumId w:val="56"/>
  </w:num>
  <w:num w:numId="66" w16cid:durableId="1752241903">
    <w:abstractNumId w:val="54"/>
  </w:num>
  <w:num w:numId="67" w16cid:durableId="1803691551">
    <w:abstractNumId w:val="64"/>
  </w:num>
  <w:num w:numId="68" w16cid:durableId="907694746">
    <w:abstractNumId w:val="26"/>
  </w:num>
  <w:num w:numId="69" w16cid:durableId="1158380160">
    <w:abstractNumId w:val="91"/>
  </w:num>
  <w:num w:numId="70" w16cid:durableId="111704707">
    <w:abstractNumId w:val="98"/>
  </w:num>
  <w:num w:numId="71" w16cid:durableId="647827715">
    <w:abstractNumId w:val="4"/>
  </w:num>
  <w:num w:numId="72" w16cid:durableId="1470586286">
    <w:abstractNumId w:val="6"/>
  </w:num>
  <w:num w:numId="73" w16cid:durableId="1318416622">
    <w:abstractNumId w:val="52"/>
  </w:num>
  <w:num w:numId="74" w16cid:durableId="281497999">
    <w:abstractNumId w:val="41"/>
  </w:num>
  <w:num w:numId="75" w16cid:durableId="1753576317">
    <w:abstractNumId w:val="40"/>
  </w:num>
  <w:num w:numId="76" w16cid:durableId="1790198492">
    <w:abstractNumId w:val="3"/>
  </w:num>
  <w:num w:numId="77" w16cid:durableId="800154202">
    <w:abstractNumId w:val="2"/>
  </w:num>
  <w:num w:numId="78" w16cid:durableId="105200038">
    <w:abstractNumId w:val="23"/>
  </w:num>
  <w:num w:numId="79" w16cid:durableId="1838181534">
    <w:abstractNumId w:val="73"/>
  </w:num>
  <w:num w:numId="80" w16cid:durableId="431559992">
    <w:abstractNumId w:val="74"/>
  </w:num>
  <w:num w:numId="81" w16cid:durableId="146361810">
    <w:abstractNumId w:val="94"/>
  </w:num>
  <w:num w:numId="82" w16cid:durableId="1170414466">
    <w:abstractNumId w:val="78"/>
  </w:num>
  <w:num w:numId="83" w16cid:durableId="1856648067">
    <w:abstractNumId w:val="80"/>
  </w:num>
  <w:num w:numId="84" w16cid:durableId="1234007452">
    <w:abstractNumId w:val="76"/>
  </w:num>
  <w:num w:numId="85" w16cid:durableId="1921795281">
    <w:abstractNumId w:val="104"/>
  </w:num>
  <w:num w:numId="86" w16cid:durableId="2052074133">
    <w:abstractNumId w:val="49"/>
  </w:num>
  <w:num w:numId="87" w16cid:durableId="1298728702">
    <w:abstractNumId w:val="67"/>
  </w:num>
  <w:num w:numId="88" w16cid:durableId="720976737">
    <w:abstractNumId w:val="75"/>
  </w:num>
  <w:num w:numId="89" w16cid:durableId="616136456">
    <w:abstractNumId w:val="18"/>
  </w:num>
  <w:num w:numId="90" w16cid:durableId="1237742574">
    <w:abstractNumId w:val="51"/>
  </w:num>
  <w:num w:numId="91" w16cid:durableId="1284843470">
    <w:abstractNumId w:val="39"/>
  </w:num>
  <w:num w:numId="92" w16cid:durableId="1970747902">
    <w:abstractNumId w:val="62"/>
  </w:num>
  <w:num w:numId="93" w16cid:durableId="1361007498">
    <w:abstractNumId w:val="38"/>
  </w:num>
  <w:num w:numId="94" w16cid:durableId="2125998642">
    <w:abstractNumId w:val="0"/>
  </w:num>
  <w:num w:numId="95" w16cid:durableId="702945044">
    <w:abstractNumId w:val="10"/>
  </w:num>
  <w:num w:numId="96" w16cid:durableId="1776560307">
    <w:abstractNumId w:val="28"/>
  </w:num>
  <w:num w:numId="97" w16cid:durableId="1939408823">
    <w:abstractNumId w:val="22"/>
  </w:num>
  <w:num w:numId="98" w16cid:durableId="1198619432">
    <w:abstractNumId w:val="77"/>
  </w:num>
  <w:num w:numId="99" w16cid:durableId="1081560128">
    <w:abstractNumId w:val="61"/>
  </w:num>
  <w:num w:numId="100" w16cid:durableId="304160130">
    <w:abstractNumId w:val="99"/>
  </w:num>
  <w:num w:numId="101" w16cid:durableId="675692672">
    <w:abstractNumId w:val="43"/>
  </w:num>
  <w:num w:numId="102" w16cid:durableId="128518497">
    <w:abstractNumId w:val="1"/>
  </w:num>
  <w:num w:numId="103" w16cid:durableId="929704011">
    <w:abstractNumId w:val="17"/>
  </w:num>
  <w:num w:numId="104" w16cid:durableId="17514052">
    <w:abstractNumId w:val="66"/>
  </w:num>
  <w:num w:numId="105" w16cid:durableId="65036076">
    <w:abstractNumId w:val="60"/>
  </w:num>
  <w:numIdMacAtCleanup w:val="9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xsTA2NTc2Nze2NDBQ0lEKTi0uzszPAykwqgUA2kxoN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mmunothera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zt9a0pytfvdxes99t5twswpf2x2fddxxad&quot;&gt;Moderna Covid&lt;record-ids&gt;&lt;item&gt;3&lt;/item&gt;&lt;item&gt;7&lt;/item&gt;&lt;item&gt;27&lt;/item&gt;&lt;item&gt;30&lt;/item&gt;&lt;item&gt;31&lt;/item&gt;&lt;item&gt;33&lt;/item&gt;&lt;item&gt;34&lt;/item&gt;&lt;item&gt;38&lt;/item&gt;&lt;item&gt;40&lt;/item&gt;&lt;item&gt;41&lt;/item&gt;&lt;item&gt;43&lt;/item&gt;&lt;item&gt;45&lt;/item&gt;&lt;item&gt;47&lt;/item&gt;&lt;item&gt;48&lt;/item&gt;&lt;item&gt;49&lt;/item&gt;&lt;item&gt;52&lt;/item&gt;&lt;item&gt;53&lt;/item&gt;&lt;item&gt;56&lt;/item&gt;&lt;item&gt;57&lt;/item&gt;&lt;item&gt;58&lt;/item&gt;&lt;item&gt;59&lt;/item&gt;&lt;item&gt;61&lt;/item&gt;&lt;item&gt;62&lt;/item&gt;&lt;item&gt;63&lt;/item&gt;&lt;item&gt;64&lt;/item&gt;&lt;item&gt;66&lt;/item&gt;&lt;item&gt;68&lt;/item&gt;&lt;item&gt;72&lt;/item&gt;&lt;item&gt;73&lt;/item&gt;&lt;item&gt;75&lt;/item&gt;&lt;item&gt;76&lt;/item&gt;&lt;item&gt;77&lt;/item&gt;&lt;item&gt;79&lt;/item&gt;&lt;item&gt;80&lt;/item&gt;&lt;item&gt;84&lt;/item&gt;&lt;item&gt;86&lt;/item&gt;&lt;item&gt;90&lt;/item&gt;&lt;item&gt;91&lt;/item&gt;&lt;item&gt;92&lt;/item&gt;&lt;item&gt;93&lt;/item&gt;&lt;item&gt;98&lt;/item&gt;&lt;item&gt;100&lt;/item&gt;&lt;item&gt;101&lt;/item&gt;&lt;item&gt;102&lt;/item&gt;&lt;item&gt;103&lt;/item&gt;&lt;item&gt;105&lt;/item&gt;&lt;item&gt;106&lt;/item&gt;&lt;item&gt;107&lt;/item&gt;&lt;item&gt;109&lt;/item&gt;&lt;item&gt;110&lt;/item&gt;&lt;item&gt;111&lt;/item&gt;&lt;item&gt;112&lt;/item&gt;&lt;item&gt;114&lt;/item&gt;&lt;item&gt;115&lt;/item&gt;&lt;item&gt;116&lt;/item&gt;&lt;item&gt;117&lt;/item&gt;&lt;item&gt;118&lt;/item&gt;&lt;item&gt;120&lt;/item&gt;&lt;item&gt;122&lt;/item&gt;&lt;item&gt;125&lt;/item&gt;&lt;item&gt;126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41&lt;/item&gt;&lt;item&gt;147&lt;/item&gt;&lt;item&gt;148&lt;/item&gt;&lt;item&gt;149&lt;/item&gt;&lt;item&gt;150&lt;/item&gt;&lt;item&gt;151&lt;/item&gt;&lt;item&gt;152&lt;/item&gt;&lt;item&gt;153&lt;/item&gt;&lt;item&gt;154&lt;/item&gt;&lt;item&gt;157&lt;/item&gt;&lt;item&gt;158&lt;/item&gt;&lt;item&gt;159&lt;/item&gt;&lt;item&gt;162&lt;/item&gt;&lt;item&gt;163&lt;/item&gt;&lt;item&gt;164&lt;/item&gt;&lt;item&gt;165&lt;/item&gt;&lt;item&gt;167&lt;/item&gt;&lt;item&gt;168&lt;/item&gt;&lt;item&gt;169&lt;/item&gt;&lt;item&gt;170&lt;/item&gt;&lt;item&gt;171&lt;/item&gt;&lt;item&gt;175&lt;/item&gt;&lt;item&gt;176&lt;/item&gt;&lt;item&gt;177&lt;/item&gt;&lt;item&gt;178&lt;/item&gt;&lt;item&gt;179&lt;/item&gt;&lt;item&gt;180&lt;/item&gt;&lt;item&gt;182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7&lt;/item&gt;&lt;item&gt;218&lt;/item&gt;&lt;item&gt;219&lt;/item&gt;&lt;item&gt;221&lt;/item&gt;&lt;item&gt;222&lt;/item&gt;&lt;item&gt;223&lt;/item&gt;&lt;item&gt;224&lt;/item&gt;&lt;item&gt;225&lt;/item&gt;&lt;item&gt;226&lt;/item&gt;&lt;item&gt;228&lt;/item&gt;&lt;item&gt;229&lt;/item&gt;&lt;item&gt;230&lt;/item&gt;&lt;item&gt;231&lt;/item&gt;&lt;item&gt;232&lt;/item&gt;&lt;item&gt;233&lt;/item&gt;&lt;item&gt;234&lt;/item&gt;&lt;item&gt;235&lt;/item&gt;&lt;item&gt;236&lt;/item&gt;&lt;item&gt;238&lt;/item&gt;&lt;item&gt;239&lt;/item&gt;&lt;item&gt;241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/record-ids&gt;&lt;/item&gt;&lt;/Libraries&gt;"/>
  </w:docVars>
  <w:rsids>
    <w:rsidRoot w:val="00E96EBA"/>
    <w:rsid w:val="00000A17"/>
    <w:rsid w:val="000018F0"/>
    <w:rsid w:val="00002BC0"/>
    <w:rsid w:val="0000303C"/>
    <w:rsid w:val="0000326C"/>
    <w:rsid w:val="00003532"/>
    <w:rsid w:val="00003EBB"/>
    <w:rsid w:val="00004572"/>
    <w:rsid w:val="00004E2C"/>
    <w:rsid w:val="0000597E"/>
    <w:rsid w:val="00006BD0"/>
    <w:rsid w:val="00006F7D"/>
    <w:rsid w:val="00007236"/>
    <w:rsid w:val="0000724F"/>
    <w:rsid w:val="00007BB1"/>
    <w:rsid w:val="00010329"/>
    <w:rsid w:val="00010A95"/>
    <w:rsid w:val="000110D9"/>
    <w:rsid w:val="000110ED"/>
    <w:rsid w:val="00012C2B"/>
    <w:rsid w:val="00012C9D"/>
    <w:rsid w:val="00013356"/>
    <w:rsid w:val="00013C6E"/>
    <w:rsid w:val="00013C87"/>
    <w:rsid w:val="00014A06"/>
    <w:rsid w:val="00015AB9"/>
    <w:rsid w:val="00015D88"/>
    <w:rsid w:val="00017282"/>
    <w:rsid w:val="00017838"/>
    <w:rsid w:val="00017A2B"/>
    <w:rsid w:val="00017BB6"/>
    <w:rsid w:val="00017D63"/>
    <w:rsid w:val="000202BB"/>
    <w:rsid w:val="00020671"/>
    <w:rsid w:val="00020781"/>
    <w:rsid w:val="00020AD3"/>
    <w:rsid w:val="00022EFC"/>
    <w:rsid w:val="00022F89"/>
    <w:rsid w:val="00023B34"/>
    <w:rsid w:val="00024FFD"/>
    <w:rsid w:val="000253CA"/>
    <w:rsid w:val="00025925"/>
    <w:rsid w:val="00026042"/>
    <w:rsid w:val="000260B6"/>
    <w:rsid w:val="00026B09"/>
    <w:rsid w:val="00026FDC"/>
    <w:rsid w:val="00027F14"/>
    <w:rsid w:val="000305E2"/>
    <w:rsid w:val="00030BC0"/>
    <w:rsid w:val="0003210E"/>
    <w:rsid w:val="000338BC"/>
    <w:rsid w:val="00034311"/>
    <w:rsid w:val="00034981"/>
    <w:rsid w:val="00034EB9"/>
    <w:rsid w:val="00035233"/>
    <w:rsid w:val="0003567D"/>
    <w:rsid w:val="00035D87"/>
    <w:rsid w:val="00035F50"/>
    <w:rsid w:val="00036C9A"/>
    <w:rsid w:val="00037E1E"/>
    <w:rsid w:val="0004048D"/>
    <w:rsid w:val="00040A41"/>
    <w:rsid w:val="00040B0F"/>
    <w:rsid w:val="00041018"/>
    <w:rsid w:val="00041198"/>
    <w:rsid w:val="00041B19"/>
    <w:rsid w:val="000420E4"/>
    <w:rsid w:val="0004220A"/>
    <w:rsid w:val="000428D8"/>
    <w:rsid w:val="000441A3"/>
    <w:rsid w:val="000441F0"/>
    <w:rsid w:val="00045109"/>
    <w:rsid w:val="00045ACC"/>
    <w:rsid w:val="00046B62"/>
    <w:rsid w:val="00046BE8"/>
    <w:rsid w:val="00046C89"/>
    <w:rsid w:val="00047ADD"/>
    <w:rsid w:val="00050CF9"/>
    <w:rsid w:val="00050DD1"/>
    <w:rsid w:val="00051ADF"/>
    <w:rsid w:val="000527FD"/>
    <w:rsid w:val="00052EA0"/>
    <w:rsid w:val="00053929"/>
    <w:rsid w:val="00054395"/>
    <w:rsid w:val="00054705"/>
    <w:rsid w:val="00055AF8"/>
    <w:rsid w:val="00055D12"/>
    <w:rsid w:val="00055F82"/>
    <w:rsid w:val="000561A8"/>
    <w:rsid w:val="000571AF"/>
    <w:rsid w:val="00060AD2"/>
    <w:rsid w:val="000610A8"/>
    <w:rsid w:val="00061160"/>
    <w:rsid w:val="00062B61"/>
    <w:rsid w:val="00062F35"/>
    <w:rsid w:val="000640BA"/>
    <w:rsid w:val="00064194"/>
    <w:rsid w:val="00064678"/>
    <w:rsid w:val="000655BC"/>
    <w:rsid w:val="00066270"/>
    <w:rsid w:val="0006710C"/>
    <w:rsid w:val="00067285"/>
    <w:rsid w:val="00070F93"/>
    <w:rsid w:val="00071B4C"/>
    <w:rsid w:val="00071C97"/>
    <w:rsid w:val="00072F7D"/>
    <w:rsid w:val="0007360C"/>
    <w:rsid w:val="0007367B"/>
    <w:rsid w:val="00073732"/>
    <w:rsid w:val="00074334"/>
    <w:rsid w:val="00074362"/>
    <w:rsid w:val="00076225"/>
    <w:rsid w:val="0007727A"/>
    <w:rsid w:val="00077940"/>
    <w:rsid w:val="00077C92"/>
    <w:rsid w:val="000803C3"/>
    <w:rsid w:val="00080A64"/>
    <w:rsid w:val="00080C23"/>
    <w:rsid w:val="00080E8E"/>
    <w:rsid w:val="00081959"/>
    <w:rsid w:val="00081ED0"/>
    <w:rsid w:val="0008319A"/>
    <w:rsid w:val="00084DC5"/>
    <w:rsid w:val="00086EAA"/>
    <w:rsid w:val="00087900"/>
    <w:rsid w:val="00087CB4"/>
    <w:rsid w:val="000904A5"/>
    <w:rsid w:val="00091433"/>
    <w:rsid w:val="000925D5"/>
    <w:rsid w:val="00092F44"/>
    <w:rsid w:val="00092FA6"/>
    <w:rsid w:val="0009300D"/>
    <w:rsid w:val="000931BB"/>
    <w:rsid w:val="000943E8"/>
    <w:rsid w:val="000946B5"/>
    <w:rsid w:val="00094DE7"/>
    <w:rsid w:val="0009563E"/>
    <w:rsid w:val="000958F5"/>
    <w:rsid w:val="000A0B82"/>
    <w:rsid w:val="000A181B"/>
    <w:rsid w:val="000A27F9"/>
    <w:rsid w:val="000A2CCC"/>
    <w:rsid w:val="000A4057"/>
    <w:rsid w:val="000A4D49"/>
    <w:rsid w:val="000A55FA"/>
    <w:rsid w:val="000A72A1"/>
    <w:rsid w:val="000A731E"/>
    <w:rsid w:val="000B0E65"/>
    <w:rsid w:val="000B2B52"/>
    <w:rsid w:val="000B50FD"/>
    <w:rsid w:val="000B5D25"/>
    <w:rsid w:val="000C23E0"/>
    <w:rsid w:val="000C2A88"/>
    <w:rsid w:val="000C300C"/>
    <w:rsid w:val="000C574D"/>
    <w:rsid w:val="000C6D4C"/>
    <w:rsid w:val="000C7CAA"/>
    <w:rsid w:val="000D1676"/>
    <w:rsid w:val="000D40F0"/>
    <w:rsid w:val="000D4364"/>
    <w:rsid w:val="000D5688"/>
    <w:rsid w:val="000D6768"/>
    <w:rsid w:val="000D7318"/>
    <w:rsid w:val="000D7F39"/>
    <w:rsid w:val="000E0CD2"/>
    <w:rsid w:val="000E167E"/>
    <w:rsid w:val="000E1AF5"/>
    <w:rsid w:val="000E1C92"/>
    <w:rsid w:val="000E1DDC"/>
    <w:rsid w:val="000E24A0"/>
    <w:rsid w:val="000E2521"/>
    <w:rsid w:val="000E535D"/>
    <w:rsid w:val="000E60C7"/>
    <w:rsid w:val="000E6AC4"/>
    <w:rsid w:val="000E738D"/>
    <w:rsid w:val="000E7419"/>
    <w:rsid w:val="000E7DEE"/>
    <w:rsid w:val="000F01FD"/>
    <w:rsid w:val="000F03FB"/>
    <w:rsid w:val="000F151A"/>
    <w:rsid w:val="000F1BAB"/>
    <w:rsid w:val="000F1DDF"/>
    <w:rsid w:val="000F1F02"/>
    <w:rsid w:val="000F1FCD"/>
    <w:rsid w:val="000F27F4"/>
    <w:rsid w:val="000F29CC"/>
    <w:rsid w:val="000F300C"/>
    <w:rsid w:val="000F3BCF"/>
    <w:rsid w:val="000F3C50"/>
    <w:rsid w:val="000F4D61"/>
    <w:rsid w:val="000F57D1"/>
    <w:rsid w:val="000F6A10"/>
    <w:rsid w:val="000F6B4A"/>
    <w:rsid w:val="000F7BDB"/>
    <w:rsid w:val="00100EE9"/>
    <w:rsid w:val="00100F60"/>
    <w:rsid w:val="00101254"/>
    <w:rsid w:val="001028F0"/>
    <w:rsid w:val="0010506B"/>
    <w:rsid w:val="00105A47"/>
    <w:rsid w:val="00110843"/>
    <w:rsid w:val="00110BAB"/>
    <w:rsid w:val="00110E30"/>
    <w:rsid w:val="0011158A"/>
    <w:rsid w:val="0011162A"/>
    <w:rsid w:val="00111BD7"/>
    <w:rsid w:val="0011344C"/>
    <w:rsid w:val="00116D2F"/>
    <w:rsid w:val="00117C0F"/>
    <w:rsid w:val="00121AC7"/>
    <w:rsid w:val="0012239E"/>
    <w:rsid w:val="00122785"/>
    <w:rsid w:val="00123941"/>
    <w:rsid w:val="0012414B"/>
    <w:rsid w:val="00124283"/>
    <w:rsid w:val="00125144"/>
    <w:rsid w:val="00125295"/>
    <w:rsid w:val="00125589"/>
    <w:rsid w:val="001256A1"/>
    <w:rsid w:val="00126D7E"/>
    <w:rsid w:val="001313BF"/>
    <w:rsid w:val="00132235"/>
    <w:rsid w:val="0013272C"/>
    <w:rsid w:val="00133E37"/>
    <w:rsid w:val="00133ED6"/>
    <w:rsid w:val="0013490B"/>
    <w:rsid w:val="00134E37"/>
    <w:rsid w:val="00135E9A"/>
    <w:rsid w:val="0013692B"/>
    <w:rsid w:val="001369A1"/>
    <w:rsid w:val="00136A4F"/>
    <w:rsid w:val="00137220"/>
    <w:rsid w:val="00137B1B"/>
    <w:rsid w:val="001403B0"/>
    <w:rsid w:val="00140CFB"/>
    <w:rsid w:val="00141CDB"/>
    <w:rsid w:val="00141D7A"/>
    <w:rsid w:val="0014284B"/>
    <w:rsid w:val="00142922"/>
    <w:rsid w:val="00143034"/>
    <w:rsid w:val="0014355D"/>
    <w:rsid w:val="00144499"/>
    <w:rsid w:val="00145A57"/>
    <w:rsid w:val="00145C07"/>
    <w:rsid w:val="00145CD6"/>
    <w:rsid w:val="0014671C"/>
    <w:rsid w:val="001468CC"/>
    <w:rsid w:val="001469BB"/>
    <w:rsid w:val="00147466"/>
    <w:rsid w:val="0015010A"/>
    <w:rsid w:val="00150519"/>
    <w:rsid w:val="00150C96"/>
    <w:rsid w:val="0015117B"/>
    <w:rsid w:val="00151761"/>
    <w:rsid w:val="001525BD"/>
    <w:rsid w:val="0015309C"/>
    <w:rsid w:val="001530DA"/>
    <w:rsid w:val="001532D3"/>
    <w:rsid w:val="00153F84"/>
    <w:rsid w:val="001540FA"/>
    <w:rsid w:val="001543BC"/>
    <w:rsid w:val="00155052"/>
    <w:rsid w:val="00157EA6"/>
    <w:rsid w:val="00160087"/>
    <w:rsid w:val="00160723"/>
    <w:rsid w:val="001609CE"/>
    <w:rsid w:val="0016141D"/>
    <w:rsid w:val="00161E80"/>
    <w:rsid w:val="00162A96"/>
    <w:rsid w:val="00164BE2"/>
    <w:rsid w:val="00166020"/>
    <w:rsid w:val="001661D3"/>
    <w:rsid w:val="00166987"/>
    <w:rsid w:val="00166CC6"/>
    <w:rsid w:val="00167BC9"/>
    <w:rsid w:val="00170222"/>
    <w:rsid w:val="00170FDC"/>
    <w:rsid w:val="0017285D"/>
    <w:rsid w:val="00172B51"/>
    <w:rsid w:val="00173014"/>
    <w:rsid w:val="00173817"/>
    <w:rsid w:val="00173B61"/>
    <w:rsid w:val="00173FC4"/>
    <w:rsid w:val="0017480F"/>
    <w:rsid w:val="0017642B"/>
    <w:rsid w:val="001766F9"/>
    <w:rsid w:val="00177541"/>
    <w:rsid w:val="0017770A"/>
    <w:rsid w:val="00177AD5"/>
    <w:rsid w:val="00180474"/>
    <w:rsid w:val="001822A0"/>
    <w:rsid w:val="001823F3"/>
    <w:rsid w:val="001841AF"/>
    <w:rsid w:val="001846B9"/>
    <w:rsid w:val="00184B24"/>
    <w:rsid w:val="00186371"/>
    <w:rsid w:val="00187435"/>
    <w:rsid w:val="00187DE2"/>
    <w:rsid w:val="0019006C"/>
    <w:rsid w:val="00190CCF"/>
    <w:rsid w:val="00192DF0"/>
    <w:rsid w:val="00193336"/>
    <w:rsid w:val="0019340E"/>
    <w:rsid w:val="001940B1"/>
    <w:rsid w:val="00195640"/>
    <w:rsid w:val="00195804"/>
    <w:rsid w:val="001958CB"/>
    <w:rsid w:val="00195A8F"/>
    <w:rsid w:val="00195D71"/>
    <w:rsid w:val="001964BA"/>
    <w:rsid w:val="001972A7"/>
    <w:rsid w:val="00197FBB"/>
    <w:rsid w:val="001A004A"/>
    <w:rsid w:val="001A0DFD"/>
    <w:rsid w:val="001A1D29"/>
    <w:rsid w:val="001A1F68"/>
    <w:rsid w:val="001A222B"/>
    <w:rsid w:val="001A3073"/>
    <w:rsid w:val="001A391C"/>
    <w:rsid w:val="001A43BC"/>
    <w:rsid w:val="001A596C"/>
    <w:rsid w:val="001A6AC9"/>
    <w:rsid w:val="001A6E6C"/>
    <w:rsid w:val="001A7520"/>
    <w:rsid w:val="001A7757"/>
    <w:rsid w:val="001B074D"/>
    <w:rsid w:val="001B0A7D"/>
    <w:rsid w:val="001B0ED7"/>
    <w:rsid w:val="001B44DC"/>
    <w:rsid w:val="001B476D"/>
    <w:rsid w:val="001B491B"/>
    <w:rsid w:val="001B5364"/>
    <w:rsid w:val="001B6468"/>
    <w:rsid w:val="001B6724"/>
    <w:rsid w:val="001B6913"/>
    <w:rsid w:val="001B6E38"/>
    <w:rsid w:val="001B719D"/>
    <w:rsid w:val="001B7E21"/>
    <w:rsid w:val="001C0C79"/>
    <w:rsid w:val="001C1B25"/>
    <w:rsid w:val="001C1CC8"/>
    <w:rsid w:val="001C22DF"/>
    <w:rsid w:val="001C3528"/>
    <w:rsid w:val="001C3F76"/>
    <w:rsid w:val="001C48B1"/>
    <w:rsid w:val="001C605E"/>
    <w:rsid w:val="001C764E"/>
    <w:rsid w:val="001D08F0"/>
    <w:rsid w:val="001D09AF"/>
    <w:rsid w:val="001D0F55"/>
    <w:rsid w:val="001D1158"/>
    <w:rsid w:val="001D151D"/>
    <w:rsid w:val="001D15FC"/>
    <w:rsid w:val="001D1C86"/>
    <w:rsid w:val="001D2106"/>
    <w:rsid w:val="001D2DF3"/>
    <w:rsid w:val="001D3FF6"/>
    <w:rsid w:val="001D4442"/>
    <w:rsid w:val="001D515F"/>
    <w:rsid w:val="001D51D8"/>
    <w:rsid w:val="001D70E2"/>
    <w:rsid w:val="001D762C"/>
    <w:rsid w:val="001E14E2"/>
    <w:rsid w:val="001E1611"/>
    <w:rsid w:val="001E1771"/>
    <w:rsid w:val="001E1830"/>
    <w:rsid w:val="001E28A7"/>
    <w:rsid w:val="001E48EB"/>
    <w:rsid w:val="001E49FB"/>
    <w:rsid w:val="001E4DEF"/>
    <w:rsid w:val="001E574F"/>
    <w:rsid w:val="001E5AA1"/>
    <w:rsid w:val="001E6255"/>
    <w:rsid w:val="001E67B1"/>
    <w:rsid w:val="001E6D77"/>
    <w:rsid w:val="001E6FA7"/>
    <w:rsid w:val="001F0AC0"/>
    <w:rsid w:val="001F159E"/>
    <w:rsid w:val="001F1749"/>
    <w:rsid w:val="001F1B5A"/>
    <w:rsid w:val="001F291E"/>
    <w:rsid w:val="001F4D23"/>
    <w:rsid w:val="001F5A05"/>
    <w:rsid w:val="00202266"/>
    <w:rsid w:val="00202E29"/>
    <w:rsid w:val="0020313E"/>
    <w:rsid w:val="002033F4"/>
    <w:rsid w:val="002039D3"/>
    <w:rsid w:val="00203C99"/>
    <w:rsid w:val="00204898"/>
    <w:rsid w:val="00204E3F"/>
    <w:rsid w:val="002057C9"/>
    <w:rsid w:val="00205B10"/>
    <w:rsid w:val="0020615A"/>
    <w:rsid w:val="00210A34"/>
    <w:rsid w:val="00211D2F"/>
    <w:rsid w:val="00212965"/>
    <w:rsid w:val="0021297B"/>
    <w:rsid w:val="00212BD9"/>
    <w:rsid w:val="00213984"/>
    <w:rsid w:val="00214E79"/>
    <w:rsid w:val="00214FC3"/>
    <w:rsid w:val="002152C5"/>
    <w:rsid w:val="002153BA"/>
    <w:rsid w:val="00215A40"/>
    <w:rsid w:val="0021670B"/>
    <w:rsid w:val="002178F6"/>
    <w:rsid w:val="002225C6"/>
    <w:rsid w:val="00223691"/>
    <w:rsid w:val="00223C3B"/>
    <w:rsid w:val="002245F5"/>
    <w:rsid w:val="0022678D"/>
    <w:rsid w:val="00226B34"/>
    <w:rsid w:val="00226CB7"/>
    <w:rsid w:val="002273CE"/>
    <w:rsid w:val="00227905"/>
    <w:rsid w:val="002305FB"/>
    <w:rsid w:val="002324CA"/>
    <w:rsid w:val="00233A4A"/>
    <w:rsid w:val="00233C13"/>
    <w:rsid w:val="00233C26"/>
    <w:rsid w:val="00234BB3"/>
    <w:rsid w:val="002351DF"/>
    <w:rsid w:val="0023591B"/>
    <w:rsid w:val="0023599A"/>
    <w:rsid w:val="00236088"/>
    <w:rsid w:val="00236B44"/>
    <w:rsid w:val="00237109"/>
    <w:rsid w:val="00237C31"/>
    <w:rsid w:val="00240BE1"/>
    <w:rsid w:val="00241144"/>
    <w:rsid w:val="00241588"/>
    <w:rsid w:val="0024173E"/>
    <w:rsid w:val="00241B4B"/>
    <w:rsid w:val="0024361E"/>
    <w:rsid w:val="00243636"/>
    <w:rsid w:val="00244078"/>
    <w:rsid w:val="00244990"/>
    <w:rsid w:val="00244D6D"/>
    <w:rsid w:val="00244FEA"/>
    <w:rsid w:val="00245221"/>
    <w:rsid w:val="00246BA4"/>
    <w:rsid w:val="002470C2"/>
    <w:rsid w:val="002470D2"/>
    <w:rsid w:val="00247883"/>
    <w:rsid w:val="002500C6"/>
    <w:rsid w:val="002509C0"/>
    <w:rsid w:val="00250C89"/>
    <w:rsid w:val="00250F9B"/>
    <w:rsid w:val="00251227"/>
    <w:rsid w:val="002539F2"/>
    <w:rsid w:val="00253BC3"/>
    <w:rsid w:val="00253C7A"/>
    <w:rsid w:val="00253F07"/>
    <w:rsid w:val="002563B4"/>
    <w:rsid w:val="002569DF"/>
    <w:rsid w:val="00256BC9"/>
    <w:rsid w:val="002574E8"/>
    <w:rsid w:val="002579DA"/>
    <w:rsid w:val="00257F3D"/>
    <w:rsid w:val="00260988"/>
    <w:rsid w:val="0026211C"/>
    <w:rsid w:val="00263075"/>
    <w:rsid w:val="002639AA"/>
    <w:rsid w:val="00263D73"/>
    <w:rsid w:val="00263E43"/>
    <w:rsid w:val="00263F0F"/>
    <w:rsid w:val="0026445B"/>
    <w:rsid w:val="0026448D"/>
    <w:rsid w:val="00266AA1"/>
    <w:rsid w:val="0026708A"/>
    <w:rsid w:val="002672B0"/>
    <w:rsid w:val="00267855"/>
    <w:rsid w:val="00267A25"/>
    <w:rsid w:val="00270F75"/>
    <w:rsid w:val="00271076"/>
    <w:rsid w:val="00272101"/>
    <w:rsid w:val="002724E6"/>
    <w:rsid w:val="00272C77"/>
    <w:rsid w:val="002738F5"/>
    <w:rsid w:val="002745EF"/>
    <w:rsid w:val="00274803"/>
    <w:rsid w:val="002750EC"/>
    <w:rsid w:val="00275C44"/>
    <w:rsid w:val="002801ED"/>
    <w:rsid w:val="00280B69"/>
    <w:rsid w:val="0028423F"/>
    <w:rsid w:val="00284983"/>
    <w:rsid w:val="00285BBB"/>
    <w:rsid w:val="002872FC"/>
    <w:rsid w:val="002873C1"/>
    <w:rsid w:val="00287FE3"/>
    <w:rsid w:val="00291532"/>
    <w:rsid w:val="002925CF"/>
    <w:rsid w:val="0029274F"/>
    <w:rsid w:val="00293108"/>
    <w:rsid w:val="00293802"/>
    <w:rsid w:val="00294911"/>
    <w:rsid w:val="00294922"/>
    <w:rsid w:val="00295951"/>
    <w:rsid w:val="0029754F"/>
    <w:rsid w:val="002A1AE0"/>
    <w:rsid w:val="002A1DD0"/>
    <w:rsid w:val="002A1F2F"/>
    <w:rsid w:val="002A245A"/>
    <w:rsid w:val="002A2F1E"/>
    <w:rsid w:val="002A2FC3"/>
    <w:rsid w:val="002A3118"/>
    <w:rsid w:val="002A34A5"/>
    <w:rsid w:val="002A3E0C"/>
    <w:rsid w:val="002A486C"/>
    <w:rsid w:val="002A50EC"/>
    <w:rsid w:val="002A52EA"/>
    <w:rsid w:val="002A6352"/>
    <w:rsid w:val="002A697B"/>
    <w:rsid w:val="002A707F"/>
    <w:rsid w:val="002A7462"/>
    <w:rsid w:val="002A7756"/>
    <w:rsid w:val="002A7EFF"/>
    <w:rsid w:val="002A7FFD"/>
    <w:rsid w:val="002B0042"/>
    <w:rsid w:val="002B06D5"/>
    <w:rsid w:val="002B20CD"/>
    <w:rsid w:val="002B287D"/>
    <w:rsid w:val="002B3C32"/>
    <w:rsid w:val="002B3F38"/>
    <w:rsid w:val="002B4482"/>
    <w:rsid w:val="002B5A42"/>
    <w:rsid w:val="002B6D53"/>
    <w:rsid w:val="002B700F"/>
    <w:rsid w:val="002C2621"/>
    <w:rsid w:val="002C323E"/>
    <w:rsid w:val="002C3778"/>
    <w:rsid w:val="002C4E03"/>
    <w:rsid w:val="002C58C9"/>
    <w:rsid w:val="002C5DAA"/>
    <w:rsid w:val="002C6157"/>
    <w:rsid w:val="002C74FA"/>
    <w:rsid w:val="002D02CF"/>
    <w:rsid w:val="002D2E85"/>
    <w:rsid w:val="002D3C4B"/>
    <w:rsid w:val="002D3EA7"/>
    <w:rsid w:val="002D4524"/>
    <w:rsid w:val="002D5871"/>
    <w:rsid w:val="002D5E74"/>
    <w:rsid w:val="002D7684"/>
    <w:rsid w:val="002D777F"/>
    <w:rsid w:val="002D7E44"/>
    <w:rsid w:val="002E0477"/>
    <w:rsid w:val="002E133F"/>
    <w:rsid w:val="002E18D4"/>
    <w:rsid w:val="002E1BE9"/>
    <w:rsid w:val="002E1F63"/>
    <w:rsid w:val="002E2096"/>
    <w:rsid w:val="002E2482"/>
    <w:rsid w:val="002E2BBB"/>
    <w:rsid w:val="002E3588"/>
    <w:rsid w:val="002E3D0A"/>
    <w:rsid w:val="002E436D"/>
    <w:rsid w:val="002E45E0"/>
    <w:rsid w:val="002E5190"/>
    <w:rsid w:val="002E51DF"/>
    <w:rsid w:val="002E7A0F"/>
    <w:rsid w:val="002F1064"/>
    <w:rsid w:val="002F16DC"/>
    <w:rsid w:val="002F1CDD"/>
    <w:rsid w:val="002F2CDC"/>
    <w:rsid w:val="002F2E1E"/>
    <w:rsid w:val="002F316A"/>
    <w:rsid w:val="002F422E"/>
    <w:rsid w:val="002F529A"/>
    <w:rsid w:val="002F6AB0"/>
    <w:rsid w:val="002F7139"/>
    <w:rsid w:val="00300131"/>
    <w:rsid w:val="0030074D"/>
    <w:rsid w:val="003009A6"/>
    <w:rsid w:val="003029F6"/>
    <w:rsid w:val="00303930"/>
    <w:rsid w:val="003039DE"/>
    <w:rsid w:val="00304486"/>
    <w:rsid w:val="003045AC"/>
    <w:rsid w:val="003051D2"/>
    <w:rsid w:val="00305B81"/>
    <w:rsid w:val="0030607F"/>
    <w:rsid w:val="00306530"/>
    <w:rsid w:val="003068F3"/>
    <w:rsid w:val="003076F9"/>
    <w:rsid w:val="003120B4"/>
    <w:rsid w:val="00313B78"/>
    <w:rsid w:val="00313F0D"/>
    <w:rsid w:val="00315FDA"/>
    <w:rsid w:val="00316E55"/>
    <w:rsid w:val="00317523"/>
    <w:rsid w:val="00320498"/>
    <w:rsid w:val="00320927"/>
    <w:rsid w:val="003209A4"/>
    <w:rsid w:val="0032293C"/>
    <w:rsid w:val="00323306"/>
    <w:rsid w:val="003233C3"/>
    <w:rsid w:val="00324474"/>
    <w:rsid w:val="00324A7C"/>
    <w:rsid w:val="00325B0A"/>
    <w:rsid w:val="00327484"/>
    <w:rsid w:val="0032771E"/>
    <w:rsid w:val="00330914"/>
    <w:rsid w:val="0033116C"/>
    <w:rsid w:val="003319AF"/>
    <w:rsid w:val="0033240E"/>
    <w:rsid w:val="00332A2E"/>
    <w:rsid w:val="00333FD4"/>
    <w:rsid w:val="00334877"/>
    <w:rsid w:val="00334950"/>
    <w:rsid w:val="0033664B"/>
    <w:rsid w:val="00336CBA"/>
    <w:rsid w:val="00337699"/>
    <w:rsid w:val="003379AD"/>
    <w:rsid w:val="0034025D"/>
    <w:rsid w:val="00340317"/>
    <w:rsid w:val="00340527"/>
    <w:rsid w:val="003418DB"/>
    <w:rsid w:val="00342F71"/>
    <w:rsid w:val="00343272"/>
    <w:rsid w:val="00343731"/>
    <w:rsid w:val="0034510D"/>
    <w:rsid w:val="003451D6"/>
    <w:rsid w:val="003459DC"/>
    <w:rsid w:val="0034780C"/>
    <w:rsid w:val="00347FB5"/>
    <w:rsid w:val="0035019C"/>
    <w:rsid w:val="00353916"/>
    <w:rsid w:val="00353F16"/>
    <w:rsid w:val="00354930"/>
    <w:rsid w:val="00354E76"/>
    <w:rsid w:val="00354EC9"/>
    <w:rsid w:val="00355BA2"/>
    <w:rsid w:val="00355BD0"/>
    <w:rsid w:val="003560E2"/>
    <w:rsid w:val="00357C00"/>
    <w:rsid w:val="0036028B"/>
    <w:rsid w:val="00360C45"/>
    <w:rsid w:val="003618DA"/>
    <w:rsid w:val="00361DDA"/>
    <w:rsid w:val="003621E8"/>
    <w:rsid w:val="00364330"/>
    <w:rsid w:val="00364B5B"/>
    <w:rsid w:val="00364D4E"/>
    <w:rsid w:val="0036528F"/>
    <w:rsid w:val="00365B34"/>
    <w:rsid w:val="00366513"/>
    <w:rsid w:val="003676DF"/>
    <w:rsid w:val="00367D00"/>
    <w:rsid w:val="0037221C"/>
    <w:rsid w:val="00372F86"/>
    <w:rsid w:val="003733FE"/>
    <w:rsid w:val="003739A8"/>
    <w:rsid w:val="00374C35"/>
    <w:rsid w:val="00375285"/>
    <w:rsid w:val="00376AB4"/>
    <w:rsid w:val="00376E81"/>
    <w:rsid w:val="00380BA4"/>
    <w:rsid w:val="0038236D"/>
    <w:rsid w:val="00382B2D"/>
    <w:rsid w:val="0038309E"/>
    <w:rsid w:val="003841A4"/>
    <w:rsid w:val="00384A88"/>
    <w:rsid w:val="003851CB"/>
    <w:rsid w:val="00385C0A"/>
    <w:rsid w:val="003870CE"/>
    <w:rsid w:val="00387240"/>
    <w:rsid w:val="003872B8"/>
    <w:rsid w:val="00387351"/>
    <w:rsid w:val="00387611"/>
    <w:rsid w:val="00391AE8"/>
    <w:rsid w:val="00393B42"/>
    <w:rsid w:val="00394B73"/>
    <w:rsid w:val="00394CF7"/>
    <w:rsid w:val="0039661B"/>
    <w:rsid w:val="00396BEF"/>
    <w:rsid w:val="00397C1B"/>
    <w:rsid w:val="00397FD3"/>
    <w:rsid w:val="003A00C4"/>
    <w:rsid w:val="003A00CE"/>
    <w:rsid w:val="003A00DE"/>
    <w:rsid w:val="003A0F6D"/>
    <w:rsid w:val="003A10DC"/>
    <w:rsid w:val="003A18A0"/>
    <w:rsid w:val="003A1DE0"/>
    <w:rsid w:val="003A3957"/>
    <w:rsid w:val="003A47C1"/>
    <w:rsid w:val="003A5323"/>
    <w:rsid w:val="003A5D3C"/>
    <w:rsid w:val="003A65B9"/>
    <w:rsid w:val="003A6CA9"/>
    <w:rsid w:val="003A6E01"/>
    <w:rsid w:val="003B0E2A"/>
    <w:rsid w:val="003B188C"/>
    <w:rsid w:val="003B1935"/>
    <w:rsid w:val="003B1F2F"/>
    <w:rsid w:val="003B1F61"/>
    <w:rsid w:val="003B2257"/>
    <w:rsid w:val="003B38F1"/>
    <w:rsid w:val="003B4743"/>
    <w:rsid w:val="003B6CA0"/>
    <w:rsid w:val="003B6D2C"/>
    <w:rsid w:val="003B7E46"/>
    <w:rsid w:val="003C1667"/>
    <w:rsid w:val="003C1A8D"/>
    <w:rsid w:val="003C1D6E"/>
    <w:rsid w:val="003C4725"/>
    <w:rsid w:val="003C51A8"/>
    <w:rsid w:val="003C521F"/>
    <w:rsid w:val="003C56E6"/>
    <w:rsid w:val="003C6C8B"/>
    <w:rsid w:val="003C6F7B"/>
    <w:rsid w:val="003C7BF0"/>
    <w:rsid w:val="003D1120"/>
    <w:rsid w:val="003D15C1"/>
    <w:rsid w:val="003D41A3"/>
    <w:rsid w:val="003D4AEB"/>
    <w:rsid w:val="003D5AB6"/>
    <w:rsid w:val="003D6953"/>
    <w:rsid w:val="003D6DC5"/>
    <w:rsid w:val="003D706D"/>
    <w:rsid w:val="003E0154"/>
    <w:rsid w:val="003E2AD7"/>
    <w:rsid w:val="003E41AC"/>
    <w:rsid w:val="003E4218"/>
    <w:rsid w:val="003E55FA"/>
    <w:rsid w:val="003E6651"/>
    <w:rsid w:val="003F0711"/>
    <w:rsid w:val="003F0A7D"/>
    <w:rsid w:val="003F0EA7"/>
    <w:rsid w:val="003F196E"/>
    <w:rsid w:val="003F3611"/>
    <w:rsid w:val="003F3715"/>
    <w:rsid w:val="003F431E"/>
    <w:rsid w:val="003F5098"/>
    <w:rsid w:val="003F6251"/>
    <w:rsid w:val="003F632F"/>
    <w:rsid w:val="003F6F8A"/>
    <w:rsid w:val="003F6FD8"/>
    <w:rsid w:val="003F7C8B"/>
    <w:rsid w:val="004002A1"/>
    <w:rsid w:val="00400EC3"/>
    <w:rsid w:val="004014D6"/>
    <w:rsid w:val="00402AE1"/>
    <w:rsid w:val="00403859"/>
    <w:rsid w:val="00403F22"/>
    <w:rsid w:val="00404141"/>
    <w:rsid w:val="004047B7"/>
    <w:rsid w:val="0040538A"/>
    <w:rsid w:val="004053AB"/>
    <w:rsid w:val="00405C04"/>
    <w:rsid w:val="0040636A"/>
    <w:rsid w:val="004074D2"/>
    <w:rsid w:val="0040780A"/>
    <w:rsid w:val="00407C66"/>
    <w:rsid w:val="00410481"/>
    <w:rsid w:val="0041052F"/>
    <w:rsid w:val="00411297"/>
    <w:rsid w:val="004115EA"/>
    <w:rsid w:val="00411E1A"/>
    <w:rsid w:val="004126E9"/>
    <w:rsid w:val="00413654"/>
    <w:rsid w:val="00413A90"/>
    <w:rsid w:val="00413FCF"/>
    <w:rsid w:val="00415C1F"/>
    <w:rsid w:val="004170D6"/>
    <w:rsid w:val="004209D4"/>
    <w:rsid w:val="00420BFA"/>
    <w:rsid w:val="004215C4"/>
    <w:rsid w:val="00421C8E"/>
    <w:rsid w:val="00422BAD"/>
    <w:rsid w:val="00422E3C"/>
    <w:rsid w:val="00422E6B"/>
    <w:rsid w:val="00424F7E"/>
    <w:rsid w:val="00425A7B"/>
    <w:rsid w:val="00426A63"/>
    <w:rsid w:val="00426A7D"/>
    <w:rsid w:val="00426BB8"/>
    <w:rsid w:val="00426C3F"/>
    <w:rsid w:val="00430B4F"/>
    <w:rsid w:val="00430D73"/>
    <w:rsid w:val="00430FDF"/>
    <w:rsid w:val="004311BF"/>
    <w:rsid w:val="004320F2"/>
    <w:rsid w:val="0043379D"/>
    <w:rsid w:val="00434627"/>
    <w:rsid w:val="0043562F"/>
    <w:rsid w:val="00435899"/>
    <w:rsid w:val="00435DB7"/>
    <w:rsid w:val="004363D0"/>
    <w:rsid w:val="00436F1F"/>
    <w:rsid w:val="00437E7E"/>
    <w:rsid w:val="00440AD7"/>
    <w:rsid w:val="00440B32"/>
    <w:rsid w:val="00440E05"/>
    <w:rsid w:val="00440F81"/>
    <w:rsid w:val="0044195D"/>
    <w:rsid w:val="00441E4A"/>
    <w:rsid w:val="0044211B"/>
    <w:rsid w:val="00442254"/>
    <w:rsid w:val="004442AE"/>
    <w:rsid w:val="004459BB"/>
    <w:rsid w:val="00446A4F"/>
    <w:rsid w:val="00446D96"/>
    <w:rsid w:val="004470C9"/>
    <w:rsid w:val="00447AC8"/>
    <w:rsid w:val="0045093F"/>
    <w:rsid w:val="00450A11"/>
    <w:rsid w:val="00450D87"/>
    <w:rsid w:val="004533E1"/>
    <w:rsid w:val="004553A0"/>
    <w:rsid w:val="00455DAD"/>
    <w:rsid w:val="0046011D"/>
    <w:rsid w:val="00461FF3"/>
    <w:rsid w:val="00462F04"/>
    <w:rsid w:val="00464271"/>
    <w:rsid w:val="004642E8"/>
    <w:rsid w:val="00464833"/>
    <w:rsid w:val="004648EB"/>
    <w:rsid w:val="00466424"/>
    <w:rsid w:val="00466F9C"/>
    <w:rsid w:val="00467022"/>
    <w:rsid w:val="00467D7D"/>
    <w:rsid w:val="0047132E"/>
    <w:rsid w:val="00471C23"/>
    <w:rsid w:val="00471EDF"/>
    <w:rsid w:val="0047218D"/>
    <w:rsid w:val="0047226F"/>
    <w:rsid w:val="004727FE"/>
    <w:rsid w:val="0047292D"/>
    <w:rsid w:val="0047383C"/>
    <w:rsid w:val="00473E6F"/>
    <w:rsid w:val="00474703"/>
    <w:rsid w:val="00474F64"/>
    <w:rsid w:val="0047530D"/>
    <w:rsid w:val="004756EB"/>
    <w:rsid w:val="00476E53"/>
    <w:rsid w:val="00477DD0"/>
    <w:rsid w:val="00480506"/>
    <w:rsid w:val="00480D17"/>
    <w:rsid w:val="00481458"/>
    <w:rsid w:val="0048166A"/>
    <w:rsid w:val="004817E8"/>
    <w:rsid w:val="004819B2"/>
    <w:rsid w:val="00481BA1"/>
    <w:rsid w:val="004827E6"/>
    <w:rsid w:val="00482DD8"/>
    <w:rsid w:val="004830B3"/>
    <w:rsid w:val="004840FB"/>
    <w:rsid w:val="004843FF"/>
    <w:rsid w:val="00484C73"/>
    <w:rsid w:val="0048508D"/>
    <w:rsid w:val="0048557E"/>
    <w:rsid w:val="00485FD4"/>
    <w:rsid w:val="004864B6"/>
    <w:rsid w:val="00486630"/>
    <w:rsid w:val="00486CAD"/>
    <w:rsid w:val="00487BF2"/>
    <w:rsid w:val="00490181"/>
    <w:rsid w:val="004901E9"/>
    <w:rsid w:val="004916F8"/>
    <w:rsid w:val="00491C40"/>
    <w:rsid w:val="004949C6"/>
    <w:rsid w:val="0049573C"/>
    <w:rsid w:val="004959E0"/>
    <w:rsid w:val="00495C7F"/>
    <w:rsid w:val="00495D77"/>
    <w:rsid w:val="00496232"/>
    <w:rsid w:val="00497B53"/>
    <w:rsid w:val="00497FBD"/>
    <w:rsid w:val="00497FFC"/>
    <w:rsid w:val="004A01F7"/>
    <w:rsid w:val="004A0E73"/>
    <w:rsid w:val="004A125C"/>
    <w:rsid w:val="004A215D"/>
    <w:rsid w:val="004A2493"/>
    <w:rsid w:val="004A30F4"/>
    <w:rsid w:val="004A34B6"/>
    <w:rsid w:val="004A3E34"/>
    <w:rsid w:val="004A3F5F"/>
    <w:rsid w:val="004A5543"/>
    <w:rsid w:val="004A58ED"/>
    <w:rsid w:val="004A5B01"/>
    <w:rsid w:val="004A63E9"/>
    <w:rsid w:val="004A7DB6"/>
    <w:rsid w:val="004B0152"/>
    <w:rsid w:val="004B024B"/>
    <w:rsid w:val="004B6FA0"/>
    <w:rsid w:val="004B733D"/>
    <w:rsid w:val="004C0CCE"/>
    <w:rsid w:val="004C0E62"/>
    <w:rsid w:val="004C2F1D"/>
    <w:rsid w:val="004C38F1"/>
    <w:rsid w:val="004C443B"/>
    <w:rsid w:val="004C4531"/>
    <w:rsid w:val="004C45A9"/>
    <w:rsid w:val="004C4E59"/>
    <w:rsid w:val="004C57AE"/>
    <w:rsid w:val="004C6050"/>
    <w:rsid w:val="004C7441"/>
    <w:rsid w:val="004D29BE"/>
    <w:rsid w:val="004D3A03"/>
    <w:rsid w:val="004D5678"/>
    <w:rsid w:val="004D5813"/>
    <w:rsid w:val="004D6989"/>
    <w:rsid w:val="004D69DC"/>
    <w:rsid w:val="004E0B29"/>
    <w:rsid w:val="004E0DBE"/>
    <w:rsid w:val="004E1181"/>
    <w:rsid w:val="004E16B3"/>
    <w:rsid w:val="004E1D73"/>
    <w:rsid w:val="004E1EF6"/>
    <w:rsid w:val="004E3D3C"/>
    <w:rsid w:val="004E5054"/>
    <w:rsid w:val="004E5073"/>
    <w:rsid w:val="004E5789"/>
    <w:rsid w:val="004E5A5B"/>
    <w:rsid w:val="004E6EDB"/>
    <w:rsid w:val="004E70FB"/>
    <w:rsid w:val="004E74BC"/>
    <w:rsid w:val="004F2E93"/>
    <w:rsid w:val="004F48E0"/>
    <w:rsid w:val="004F4FA5"/>
    <w:rsid w:val="004F594B"/>
    <w:rsid w:val="004F5DBA"/>
    <w:rsid w:val="004F60A2"/>
    <w:rsid w:val="004F7A4A"/>
    <w:rsid w:val="00500EA7"/>
    <w:rsid w:val="00501702"/>
    <w:rsid w:val="00501AB5"/>
    <w:rsid w:val="00501CCB"/>
    <w:rsid w:val="0050333B"/>
    <w:rsid w:val="005043ED"/>
    <w:rsid w:val="00504D5F"/>
    <w:rsid w:val="00506375"/>
    <w:rsid w:val="0050649F"/>
    <w:rsid w:val="00506A64"/>
    <w:rsid w:val="00506E5B"/>
    <w:rsid w:val="00507867"/>
    <w:rsid w:val="00507F6D"/>
    <w:rsid w:val="005119D8"/>
    <w:rsid w:val="005135AD"/>
    <w:rsid w:val="00514BA0"/>
    <w:rsid w:val="005164D9"/>
    <w:rsid w:val="00516FFD"/>
    <w:rsid w:val="005177BE"/>
    <w:rsid w:val="00520872"/>
    <w:rsid w:val="005209CB"/>
    <w:rsid w:val="00521035"/>
    <w:rsid w:val="00521B26"/>
    <w:rsid w:val="00521F39"/>
    <w:rsid w:val="00522B5F"/>
    <w:rsid w:val="00523C1C"/>
    <w:rsid w:val="00524146"/>
    <w:rsid w:val="00524513"/>
    <w:rsid w:val="00524700"/>
    <w:rsid w:val="00524E17"/>
    <w:rsid w:val="0052511E"/>
    <w:rsid w:val="0052542F"/>
    <w:rsid w:val="00525717"/>
    <w:rsid w:val="00525D43"/>
    <w:rsid w:val="005268D0"/>
    <w:rsid w:val="005277DE"/>
    <w:rsid w:val="00531186"/>
    <w:rsid w:val="00531E32"/>
    <w:rsid w:val="00532299"/>
    <w:rsid w:val="00532615"/>
    <w:rsid w:val="00532921"/>
    <w:rsid w:val="00532BF9"/>
    <w:rsid w:val="00532D0B"/>
    <w:rsid w:val="005330D9"/>
    <w:rsid w:val="005348CA"/>
    <w:rsid w:val="00537188"/>
    <w:rsid w:val="00537C4C"/>
    <w:rsid w:val="0054034C"/>
    <w:rsid w:val="0054148E"/>
    <w:rsid w:val="00542971"/>
    <w:rsid w:val="005435FA"/>
    <w:rsid w:val="00543C33"/>
    <w:rsid w:val="00545A8F"/>
    <w:rsid w:val="0054639E"/>
    <w:rsid w:val="0054644B"/>
    <w:rsid w:val="00547A6A"/>
    <w:rsid w:val="00547B0F"/>
    <w:rsid w:val="00547DA3"/>
    <w:rsid w:val="005506F8"/>
    <w:rsid w:val="00551BF9"/>
    <w:rsid w:val="00552563"/>
    <w:rsid w:val="0055350B"/>
    <w:rsid w:val="00554D88"/>
    <w:rsid w:val="00555557"/>
    <w:rsid w:val="00555872"/>
    <w:rsid w:val="00555CC7"/>
    <w:rsid w:val="00556837"/>
    <w:rsid w:val="0055693B"/>
    <w:rsid w:val="00557046"/>
    <w:rsid w:val="005600B2"/>
    <w:rsid w:val="00560386"/>
    <w:rsid w:val="005624A1"/>
    <w:rsid w:val="005627A8"/>
    <w:rsid w:val="00565991"/>
    <w:rsid w:val="00565995"/>
    <w:rsid w:val="00565C42"/>
    <w:rsid w:val="00565F59"/>
    <w:rsid w:val="005660F2"/>
    <w:rsid w:val="00566130"/>
    <w:rsid w:val="005670D2"/>
    <w:rsid w:val="00567294"/>
    <w:rsid w:val="005676CE"/>
    <w:rsid w:val="00567944"/>
    <w:rsid w:val="00570C83"/>
    <w:rsid w:val="00570DFF"/>
    <w:rsid w:val="00570E69"/>
    <w:rsid w:val="0057165A"/>
    <w:rsid w:val="00572E08"/>
    <w:rsid w:val="00573601"/>
    <w:rsid w:val="00573BB0"/>
    <w:rsid w:val="005762AE"/>
    <w:rsid w:val="00577762"/>
    <w:rsid w:val="005777A2"/>
    <w:rsid w:val="00580E28"/>
    <w:rsid w:val="005827E9"/>
    <w:rsid w:val="00582E2F"/>
    <w:rsid w:val="00583F2B"/>
    <w:rsid w:val="005845FB"/>
    <w:rsid w:val="00584E67"/>
    <w:rsid w:val="00584E87"/>
    <w:rsid w:val="00585888"/>
    <w:rsid w:val="0058730D"/>
    <w:rsid w:val="00587DFD"/>
    <w:rsid w:val="005911A4"/>
    <w:rsid w:val="00591B51"/>
    <w:rsid w:val="0059264A"/>
    <w:rsid w:val="00592DF1"/>
    <w:rsid w:val="005933ED"/>
    <w:rsid w:val="00593672"/>
    <w:rsid w:val="00593AB3"/>
    <w:rsid w:val="00593C18"/>
    <w:rsid w:val="00594FD0"/>
    <w:rsid w:val="005957E4"/>
    <w:rsid w:val="00596A8D"/>
    <w:rsid w:val="00596DD8"/>
    <w:rsid w:val="005A08FB"/>
    <w:rsid w:val="005A0A43"/>
    <w:rsid w:val="005A0E97"/>
    <w:rsid w:val="005A0F5D"/>
    <w:rsid w:val="005A198E"/>
    <w:rsid w:val="005A1D01"/>
    <w:rsid w:val="005A3371"/>
    <w:rsid w:val="005A3BAD"/>
    <w:rsid w:val="005A5979"/>
    <w:rsid w:val="005A66C8"/>
    <w:rsid w:val="005B0392"/>
    <w:rsid w:val="005B06E3"/>
    <w:rsid w:val="005B1A39"/>
    <w:rsid w:val="005B1F13"/>
    <w:rsid w:val="005B2124"/>
    <w:rsid w:val="005B21DE"/>
    <w:rsid w:val="005B3F3E"/>
    <w:rsid w:val="005B4E51"/>
    <w:rsid w:val="005B5E0A"/>
    <w:rsid w:val="005B6110"/>
    <w:rsid w:val="005B697A"/>
    <w:rsid w:val="005B77D9"/>
    <w:rsid w:val="005C06A1"/>
    <w:rsid w:val="005C2C4F"/>
    <w:rsid w:val="005C31A4"/>
    <w:rsid w:val="005C3B18"/>
    <w:rsid w:val="005C3E0D"/>
    <w:rsid w:val="005C41A7"/>
    <w:rsid w:val="005C4B4F"/>
    <w:rsid w:val="005C4DAC"/>
    <w:rsid w:val="005C70D6"/>
    <w:rsid w:val="005C76C2"/>
    <w:rsid w:val="005C7BC4"/>
    <w:rsid w:val="005D0093"/>
    <w:rsid w:val="005D233C"/>
    <w:rsid w:val="005D2E3A"/>
    <w:rsid w:val="005D344B"/>
    <w:rsid w:val="005D4A24"/>
    <w:rsid w:val="005D4B46"/>
    <w:rsid w:val="005D4CCA"/>
    <w:rsid w:val="005D4E2B"/>
    <w:rsid w:val="005D6ECB"/>
    <w:rsid w:val="005E215A"/>
    <w:rsid w:val="005E2679"/>
    <w:rsid w:val="005E3842"/>
    <w:rsid w:val="005E3A45"/>
    <w:rsid w:val="005E3F6A"/>
    <w:rsid w:val="005E4135"/>
    <w:rsid w:val="005E53FA"/>
    <w:rsid w:val="005E61A1"/>
    <w:rsid w:val="005E7116"/>
    <w:rsid w:val="005F06B3"/>
    <w:rsid w:val="005F07E3"/>
    <w:rsid w:val="005F1B07"/>
    <w:rsid w:val="005F3474"/>
    <w:rsid w:val="005F35A6"/>
    <w:rsid w:val="005F37F0"/>
    <w:rsid w:val="005F3943"/>
    <w:rsid w:val="005F3AC9"/>
    <w:rsid w:val="005F462C"/>
    <w:rsid w:val="005F4A46"/>
    <w:rsid w:val="005F6572"/>
    <w:rsid w:val="005F755D"/>
    <w:rsid w:val="005F7D91"/>
    <w:rsid w:val="0060016C"/>
    <w:rsid w:val="006008E0"/>
    <w:rsid w:val="00601047"/>
    <w:rsid w:val="00601F8E"/>
    <w:rsid w:val="0060232F"/>
    <w:rsid w:val="00603551"/>
    <w:rsid w:val="006040F8"/>
    <w:rsid w:val="0060475E"/>
    <w:rsid w:val="00604E4F"/>
    <w:rsid w:val="00605645"/>
    <w:rsid w:val="00605CAC"/>
    <w:rsid w:val="00606B4B"/>
    <w:rsid w:val="00606C8C"/>
    <w:rsid w:val="00606FBA"/>
    <w:rsid w:val="0060720C"/>
    <w:rsid w:val="00607C5C"/>
    <w:rsid w:val="00610511"/>
    <w:rsid w:val="00610B26"/>
    <w:rsid w:val="0061120C"/>
    <w:rsid w:val="006117FD"/>
    <w:rsid w:val="006129D3"/>
    <w:rsid w:val="006151BC"/>
    <w:rsid w:val="006154F5"/>
    <w:rsid w:val="00616033"/>
    <w:rsid w:val="0061679D"/>
    <w:rsid w:val="00617953"/>
    <w:rsid w:val="006221C8"/>
    <w:rsid w:val="0062307C"/>
    <w:rsid w:val="00623102"/>
    <w:rsid w:val="00623907"/>
    <w:rsid w:val="00623B5A"/>
    <w:rsid w:val="006248A8"/>
    <w:rsid w:val="00625136"/>
    <w:rsid w:val="00625E4A"/>
    <w:rsid w:val="00626A93"/>
    <w:rsid w:val="00626B89"/>
    <w:rsid w:val="00626DA4"/>
    <w:rsid w:val="006273B7"/>
    <w:rsid w:val="006275F1"/>
    <w:rsid w:val="006276BE"/>
    <w:rsid w:val="00627D2E"/>
    <w:rsid w:val="00627F3F"/>
    <w:rsid w:val="00630F71"/>
    <w:rsid w:val="006334F4"/>
    <w:rsid w:val="00633945"/>
    <w:rsid w:val="00633B58"/>
    <w:rsid w:val="00636A52"/>
    <w:rsid w:val="00637085"/>
    <w:rsid w:val="00637BA0"/>
    <w:rsid w:val="00640C2F"/>
    <w:rsid w:val="00640E68"/>
    <w:rsid w:val="00641272"/>
    <w:rsid w:val="00642374"/>
    <w:rsid w:val="006427CB"/>
    <w:rsid w:val="006435A5"/>
    <w:rsid w:val="0064413F"/>
    <w:rsid w:val="00644397"/>
    <w:rsid w:val="0064561E"/>
    <w:rsid w:val="006464EB"/>
    <w:rsid w:val="006476E7"/>
    <w:rsid w:val="00650C46"/>
    <w:rsid w:val="00650DD1"/>
    <w:rsid w:val="00652E87"/>
    <w:rsid w:val="00653A49"/>
    <w:rsid w:val="00654503"/>
    <w:rsid w:val="00655959"/>
    <w:rsid w:val="006566F5"/>
    <w:rsid w:val="00656A8B"/>
    <w:rsid w:val="00657115"/>
    <w:rsid w:val="0066077F"/>
    <w:rsid w:val="006617A3"/>
    <w:rsid w:val="00661DD4"/>
    <w:rsid w:val="00662A61"/>
    <w:rsid w:val="0066301B"/>
    <w:rsid w:val="00663445"/>
    <w:rsid w:val="00663FE8"/>
    <w:rsid w:val="00664703"/>
    <w:rsid w:val="006657D7"/>
    <w:rsid w:val="00666C0D"/>
    <w:rsid w:val="006678EB"/>
    <w:rsid w:val="00667D1F"/>
    <w:rsid w:val="0067069C"/>
    <w:rsid w:val="0067074A"/>
    <w:rsid w:val="006714A3"/>
    <w:rsid w:val="00671748"/>
    <w:rsid w:val="0067176A"/>
    <w:rsid w:val="0067179E"/>
    <w:rsid w:val="00671AAF"/>
    <w:rsid w:val="00671D84"/>
    <w:rsid w:val="00673581"/>
    <w:rsid w:val="0067438E"/>
    <w:rsid w:val="00675BE8"/>
    <w:rsid w:val="006764EA"/>
    <w:rsid w:val="00676765"/>
    <w:rsid w:val="006800C1"/>
    <w:rsid w:val="0068142B"/>
    <w:rsid w:val="0068248C"/>
    <w:rsid w:val="006824FF"/>
    <w:rsid w:val="006832F1"/>
    <w:rsid w:val="006847B1"/>
    <w:rsid w:val="00684A64"/>
    <w:rsid w:val="00684B8E"/>
    <w:rsid w:val="00685771"/>
    <w:rsid w:val="0068596C"/>
    <w:rsid w:val="00685DD5"/>
    <w:rsid w:val="0068639B"/>
    <w:rsid w:val="00687839"/>
    <w:rsid w:val="006913B1"/>
    <w:rsid w:val="0069164A"/>
    <w:rsid w:val="00692E5D"/>
    <w:rsid w:val="00693812"/>
    <w:rsid w:val="006949AF"/>
    <w:rsid w:val="006955E2"/>
    <w:rsid w:val="006A03B0"/>
    <w:rsid w:val="006A11E5"/>
    <w:rsid w:val="006A328F"/>
    <w:rsid w:val="006A3699"/>
    <w:rsid w:val="006A4106"/>
    <w:rsid w:val="006A41E7"/>
    <w:rsid w:val="006A45DD"/>
    <w:rsid w:val="006A582D"/>
    <w:rsid w:val="006A66B8"/>
    <w:rsid w:val="006A7EBB"/>
    <w:rsid w:val="006A7FEC"/>
    <w:rsid w:val="006B0262"/>
    <w:rsid w:val="006B0A34"/>
    <w:rsid w:val="006B0B93"/>
    <w:rsid w:val="006B2E57"/>
    <w:rsid w:val="006B2F6E"/>
    <w:rsid w:val="006B31CB"/>
    <w:rsid w:val="006B360B"/>
    <w:rsid w:val="006B3A1D"/>
    <w:rsid w:val="006B3A59"/>
    <w:rsid w:val="006B439C"/>
    <w:rsid w:val="006B5D01"/>
    <w:rsid w:val="006B6DCD"/>
    <w:rsid w:val="006B776F"/>
    <w:rsid w:val="006B7CB7"/>
    <w:rsid w:val="006C0B73"/>
    <w:rsid w:val="006C12E7"/>
    <w:rsid w:val="006C2004"/>
    <w:rsid w:val="006C21F9"/>
    <w:rsid w:val="006C4982"/>
    <w:rsid w:val="006C4BC0"/>
    <w:rsid w:val="006C4E05"/>
    <w:rsid w:val="006C5C74"/>
    <w:rsid w:val="006C5E27"/>
    <w:rsid w:val="006C6000"/>
    <w:rsid w:val="006C6123"/>
    <w:rsid w:val="006C6F5E"/>
    <w:rsid w:val="006C7364"/>
    <w:rsid w:val="006C7A20"/>
    <w:rsid w:val="006D0F25"/>
    <w:rsid w:val="006D1829"/>
    <w:rsid w:val="006D1DEF"/>
    <w:rsid w:val="006D2350"/>
    <w:rsid w:val="006D3620"/>
    <w:rsid w:val="006D3980"/>
    <w:rsid w:val="006D4357"/>
    <w:rsid w:val="006D504B"/>
    <w:rsid w:val="006D5892"/>
    <w:rsid w:val="006D5A0F"/>
    <w:rsid w:val="006D66DA"/>
    <w:rsid w:val="006D76DC"/>
    <w:rsid w:val="006E0BE1"/>
    <w:rsid w:val="006E32B2"/>
    <w:rsid w:val="006E3700"/>
    <w:rsid w:val="006E42DD"/>
    <w:rsid w:val="006E4F33"/>
    <w:rsid w:val="006E5A1C"/>
    <w:rsid w:val="006E5DD1"/>
    <w:rsid w:val="006E6D05"/>
    <w:rsid w:val="006E6E36"/>
    <w:rsid w:val="006E7FD4"/>
    <w:rsid w:val="006F05FF"/>
    <w:rsid w:val="006F17C1"/>
    <w:rsid w:val="006F19A7"/>
    <w:rsid w:val="006F1A4E"/>
    <w:rsid w:val="006F1B5F"/>
    <w:rsid w:val="006F1C24"/>
    <w:rsid w:val="006F1F1D"/>
    <w:rsid w:val="006F1FA0"/>
    <w:rsid w:val="006F22C8"/>
    <w:rsid w:val="006F2474"/>
    <w:rsid w:val="006F262A"/>
    <w:rsid w:val="006F3397"/>
    <w:rsid w:val="006F4793"/>
    <w:rsid w:val="006F542B"/>
    <w:rsid w:val="006F55D3"/>
    <w:rsid w:val="006F592D"/>
    <w:rsid w:val="006F5E41"/>
    <w:rsid w:val="006F5E4C"/>
    <w:rsid w:val="006F6AAC"/>
    <w:rsid w:val="006F7E5D"/>
    <w:rsid w:val="007003AC"/>
    <w:rsid w:val="00702177"/>
    <w:rsid w:val="007028A1"/>
    <w:rsid w:val="00702E72"/>
    <w:rsid w:val="007050BC"/>
    <w:rsid w:val="007066CF"/>
    <w:rsid w:val="00706C39"/>
    <w:rsid w:val="00706C8F"/>
    <w:rsid w:val="007072F5"/>
    <w:rsid w:val="00707743"/>
    <w:rsid w:val="00710102"/>
    <w:rsid w:val="00710712"/>
    <w:rsid w:val="00712C04"/>
    <w:rsid w:val="00713E3D"/>
    <w:rsid w:val="007148E9"/>
    <w:rsid w:val="007155E1"/>
    <w:rsid w:val="007164BC"/>
    <w:rsid w:val="007166E1"/>
    <w:rsid w:val="007167CB"/>
    <w:rsid w:val="00717091"/>
    <w:rsid w:val="007177F5"/>
    <w:rsid w:val="007202E4"/>
    <w:rsid w:val="0072068F"/>
    <w:rsid w:val="00721815"/>
    <w:rsid w:val="007226E3"/>
    <w:rsid w:val="00722E23"/>
    <w:rsid w:val="00723068"/>
    <w:rsid w:val="0072444D"/>
    <w:rsid w:val="007250DA"/>
    <w:rsid w:val="007254A8"/>
    <w:rsid w:val="00725B5A"/>
    <w:rsid w:val="007260C9"/>
    <w:rsid w:val="0072791D"/>
    <w:rsid w:val="00727FEE"/>
    <w:rsid w:val="00730736"/>
    <w:rsid w:val="00731095"/>
    <w:rsid w:val="00731F75"/>
    <w:rsid w:val="007321F1"/>
    <w:rsid w:val="0073248F"/>
    <w:rsid w:val="00733E33"/>
    <w:rsid w:val="00734388"/>
    <w:rsid w:val="0073496B"/>
    <w:rsid w:val="00735632"/>
    <w:rsid w:val="00735709"/>
    <w:rsid w:val="00735D06"/>
    <w:rsid w:val="00735FD9"/>
    <w:rsid w:val="00737A08"/>
    <w:rsid w:val="00737A4E"/>
    <w:rsid w:val="00737CDC"/>
    <w:rsid w:val="00740564"/>
    <w:rsid w:val="0074058A"/>
    <w:rsid w:val="00740DBE"/>
    <w:rsid w:val="00741082"/>
    <w:rsid w:val="00741EB6"/>
    <w:rsid w:val="007433D6"/>
    <w:rsid w:val="00745447"/>
    <w:rsid w:val="0074651C"/>
    <w:rsid w:val="007505B7"/>
    <w:rsid w:val="00750F3C"/>
    <w:rsid w:val="00750F86"/>
    <w:rsid w:val="00752BCD"/>
    <w:rsid w:val="00753B4A"/>
    <w:rsid w:val="00753DA4"/>
    <w:rsid w:val="00754450"/>
    <w:rsid w:val="0075467B"/>
    <w:rsid w:val="007548DD"/>
    <w:rsid w:val="00754DDC"/>
    <w:rsid w:val="0075570B"/>
    <w:rsid w:val="00756C7C"/>
    <w:rsid w:val="00757031"/>
    <w:rsid w:val="00757426"/>
    <w:rsid w:val="00757DA6"/>
    <w:rsid w:val="00760321"/>
    <w:rsid w:val="00760B8E"/>
    <w:rsid w:val="00761D03"/>
    <w:rsid w:val="00762D45"/>
    <w:rsid w:val="00762EC3"/>
    <w:rsid w:val="00762F1B"/>
    <w:rsid w:val="00763074"/>
    <w:rsid w:val="00764A17"/>
    <w:rsid w:val="007656AE"/>
    <w:rsid w:val="00765F77"/>
    <w:rsid w:val="0076723E"/>
    <w:rsid w:val="00770249"/>
    <w:rsid w:val="00770445"/>
    <w:rsid w:val="007713F9"/>
    <w:rsid w:val="00771816"/>
    <w:rsid w:val="007747DD"/>
    <w:rsid w:val="007748EA"/>
    <w:rsid w:val="00774B1E"/>
    <w:rsid w:val="00774FBD"/>
    <w:rsid w:val="00775C63"/>
    <w:rsid w:val="0077687F"/>
    <w:rsid w:val="00777846"/>
    <w:rsid w:val="00782AB7"/>
    <w:rsid w:val="00782E3C"/>
    <w:rsid w:val="0078369B"/>
    <w:rsid w:val="00783A85"/>
    <w:rsid w:val="00785971"/>
    <w:rsid w:val="00785E3E"/>
    <w:rsid w:val="00786EC8"/>
    <w:rsid w:val="00787168"/>
    <w:rsid w:val="007879B8"/>
    <w:rsid w:val="00787B1E"/>
    <w:rsid w:val="00790014"/>
    <w:rsid w:val="007904FA"/>
    <w:rsid w:val="00791F15"/>
    <w:rsid w:val="0079205C"/>
    <w:rsid w:val="00792F56"/>
    <w:rsid w:val="00793111"/>
    <w:rsid w:val="007947AD"/>
    <w:rsid w:val="0079576B"/>
    <w:rsid w:val="00795A96"/>
    <w:rsid w:val="00796E8F"/>
    <w:rsid w:val="00797F31"/>
    <w:rsid w:val="007A0475"/>
    <w:rsid w:val="007A085C"/>
    <w:rsid w:val="007A0BC5"/>
    <w:rsid w:val="007A0F3D"/>
    <w:rsid w:val="007A26B1"/>
    <w:rsid w:val="007A2CFC"/>
    <w:rsid w:val="007A308A"/>
    <w:rsid w:val="007A3435"/>
    <w:rsid w:val="007A51DE"/>
    <w:rsid w:val="007A52CF"/>
    <w:rsid w:val="007A5927"/>
    <w:rsid w:val="007A59FB"/>
    <w:rsid w:val="007A5BA2"/>
    <w:rsid w:val="007A61B3"/>
    <w:rsid w:val="007A690A"/>
    <w:rsid w:val="007A6E7D"/>
    <w:rsid w:val="007A70AB"/>
    <w:rsid w:val="007A765F"/>
    <w:rsid w:val="007B0815"/>
    <w:rsid w:val="007B0A8A"/>
    <w:rsid w:val="007B0F12"/>
    <w:rsid w:val="007B12F5"/>
    <w:rsid w:val="007B1F7D"/>
    <w:rsid w:val="007B25EC"/>
    <w:rsid w:val="007B2875"/>
    <w:rsid w:val="007B2B8A"/>
    <w:rsid w:val="007B463A"/>
    <w:rsid w:val="007B4AA3"/>
    <w:rsid w:val="007B59BB"/>
    <w:rsid w:val="007B5E78"/>
    <w:rsid w:val="007B6BAB"/>
    <w:rsid w:val="007B79D1"/>
    <w:rsid w:val="007C116D"/>
    <w:rsid w:val="007C2292"/>
    <w:rsid w:val="007C6472"/>
    <w:rsid w:val="007C71DB"/>
    <w:rsid w:val="007C7A77"/>
    <w:rsid w:val="007C7E01"/>
    <w:rsid w:val="007D00BD"/>
    <w:rsid w:val="007D057A"/>
    <w:rsid w:val="007D0CCE"/>
    <w:rsid w:val="007D196B"/>
    <w:rsid w:val="007D1E3F"/>
    <w:rsid w:val="007D35E5"/>
    <w:rsid w:val="007D38E8"/>
    <w:rsid w:val="007D3D04"/>
    <w:rsid w:val="007D4A91"/>
    <w:rsid w:val="007D50DB"/>
    <w:rsid w:val="007D669B"/>
    <w:rsid w:val="007D6FAB"/>
    <w:rsid w:val="007E021F"/>
    <w:rsid w:val="007E038C"/>
    <w:rsid w:val="007E071A"/>
    <w:rsid w:val="007E0C7A"/>
    <w:rsid w:val="007E1BDD"/>
    <w:rsid w:val="007E2139"/>
    <w:rsid w:val="007E2686"/>
    <w:rsid w:val="007E3FBE"/>
    <w:rsid w:val="007E40B0"/>
    <w:rsid w:val="007E4974"/>
    <w:rsid w:val="007E54B2"/>
    <w:rsid w:val="007E60E7"/>
    <w:rsid w:val="007E691A"/>
    <w:rsid w:val="007E6D07"/>
    <w:rsid w:val="007E6EE9"/>
    <w:rsid w:val="007E736B"/>
    <w:rsid w:val="007E73A1"/>
    <w:rsid w:val="007F23D2"/>
    <w:rsid w:val="007F3D88"/>
    <w:rsid w:val="007F3E0F"/>
    <w:rsid w:val="007F4A73"/>
    <w:rsid w:val="007F5253"/>
    <w:rsid w:val="007F631D"/>
    <w:rsid w:val="007F6C8D"/>
    <w:rsid w:val="007F7377"/>
    <w:rsid w:val="007F7A38"/>
    <w:rsid w:val="00801FE6"/>
    <w:rsid w:val="00802210"/>
    <w:rsid w:val="0080264F"/>
    <w:rsid w:val="00802EBB"/>
    <w:rsid w:val="008036B4"/>
    <w:rsid w:val="00805C53"/>
    <w:rsid w:val="008062EE"/>
    <w:rsid w:val="0080699E"/>
    <w:rsid w:val="008076C7"/>
    <w:rsid w:val="0081014D"/>
    <w:rsid w:val="008108A4"/>
    <w:rsid w:val="00812CF6"/>
    <w:rsid w:val="00814874"/>
    <w:rsid w:val="00816D4C"/>
    <w:rsid w:val="00820109"/>
    <w:rsid w:val="0082102B"/>
    <w:rsid w:val="0082287B"/>
    <w:rsid w:val="00822964"/>
    <w:rsid w:val="00822A33"/>
    <w:rsid w:val="00822CE3"/>
    <w:rsid w:val="00822EA3"/>
    <w:rsid w:val="00823B7A"/>
    <w:rsid w:val="00823BE0"/>
    <w:rsid w:val="00825403"/>
    <w:rsid w:val="00825EE9"/>
    <w:rsid w:val="00826356"/>
    <w:rsid w:val="00826767"/>
    <w:rsid w:val="00830761"/>
    <w:rsid w:val="00830B3F"/>
    <w:rsid w:val="008311A1"/>
    <w:rsid w:val="00831F8B"/>
    <w:rsid w:val="008363AA"/>
    <w:rsid w:val="00836743"/>
    <w:rsid w:val="00841DB1"/>
    <w:rsid w:val="008426FE"/>
    <w:rsid w:val="0084309A"/>
    <w:rsid w:val="008442DF"/>
    <w:rsid w:val="0084445B"/>
    <w:rsid w:val="008444C0"/>
    <w:rsid w:val="008445F6"/>
    <w:rsid w:val="008448C2"/>
    <w:rsid w:val="00844E53"/>
    <w:rsid w:val="008456AD"/>
    <w:rsid w:val="00845BAC"/>
    <w:rsid w:val="008463FA"/>
    <w:rsid w:val="0084674C"/>
    <w:rsid w:val="0084774E"/>
    <w:rsid w:val="00847DA2"/>
    <w:rsid w:val="00850356"/>
    <w:rsid w:val="00850E63"/>
    <w:rsid w:val="00852B86"/>
    <w:rsid w:val="00853758"/>
    <w:rsid w:val="00855A42"/>
    <w:rsid w:val="0085635A"/>
    <w:rsid w:val="00856E49"/>
    <w:rsid w:val="00856F1C"/>
    <w:rsid w:val="00857422"/>
    <w:rsid w:val="00860BF5"/>
    <w:rsid w:val="00861521"/>
    <w:rsid w:val="00861C9E"/>
    <w:rsid w:val="008621C2"/>
    <w:rsid w:val="00862370"/>
    <w:rsid w:val="00862867"/>
    <w:rsid w:val="0086288D"/>
    <w:rsid w:val="00864569"/>
    <w:rsid w:val="00865765"/>
    <w:rsid w:val="00865E01"/>
    <w:rsid w:val="00866B70"/>
    <w:rsid w:val="008676D6"/>
    <w:rsid w:val="008705ED"/>
    <w:rsid w:val="008723A4"/>
    <w:rsid w:val="008734C2"/>
    <w:rsid w:val="0087350D"/>
    <w:rsid w:val="008737B5"/>
    <w:rsid w:val="00873EAE"/>
    <w:rsid w:val="00875664"/>
    <w:rsid w:val="00875A16"/>
    <w:rsid w:val="008771B3"/>
    <w:rsid w:val="00877F91"/>
    <w:rsid w:val="00881DFA"/>
    <w:rsid w:val="00881E9F"/>
    <w:rsid w:val="008837EE"/>
    <w:rsid w:val="00883EB8"/>
    <w:rsid w:val="008846B8"/>
    <w:rsid w:val="00884D59"/>
    <w:rsid w:val="008858BA"/>
    <w:rsid w:val="00886CFE"/>
    <w:rsid w:val="00890660"/>
    <w:rsid w:val="008909D5"/>
    <w:rsid w:val="00890B43"/>
    <w:rsid w:val="00890E90"/>
    <w:rsid w:val="00891727"/>
    <w:rsid w:val="00893359"/>
    <w:rsid w:val="00893AF6"/>
    <w:rsid w:val="00893AFF"/>
    <w:rsid w:val="00893B12"/>
    <w:rsid w:val="00894F46"/>
    <w:rsid w:val="008958D0"/>
    <w:rsid w:val="00897481"/>
    <w:rsid w:val="008A00BA"/>
    <w:rsid w:val="008A181B"/>
    <w:rsid w:val="008A2185"/>
    <w:rsid w:val="008A36DE"/>
    <w:rsid w:val="008A3734"/>
    <w:rsid w:val="008A3A64"/>
    <w:rsid w:val="008A4144"/>
    <w:rsid w:val="008A4C89"/>
    <w:rsid w:val="008A590C"/>
    <w:rsid w:val="008A5D57"/>
    <w:rsid w:val="008B0090"/>
    <w:rsid w:val="008B037A"/>
    <w:rsid w:val="008B10D0"/>
    <w:rsid w:val="008B4154"/>
    <w:rsid w:val="008B49EE"/>
    <w:rsid w:val="008B569B"/>
    <w:rsid w:val="008B5E74"/>
    <w:rsid w:val="008B6269"/>
    <w:rsid w:val="008B6C91"/>
    <w:rsid w:val="008B75AC"/>
    <w:rsid w:val="008B77B5"/>
    <w:rsid w:val="008B79B4"/>
    <w:rsid w:val="008B7C0D"/>
    <w:rsid w:val="008B7F6E"/>
    <w:rsid w:val="008C00FB"/>
    <w:rsid w:val="008C02C0"/>
    <w:rsid w:val="008C2B8F"/>
    <w:rsid w:val="008C2D6A"/>
    <w:rsid w:val="008C31F3"/>
    <w:rsid w:val="008C42FA"/>
    <w:rsid w:val="008C4B39"/>
    <w:rsid w:val="008C6705"/>
    <w:rsid w:val="008C70E9"/>
    <w:rsid w:val="008C73E7"/>
    <w:rsid w:val="008C78DA"/>
    <w:rsid w:val="008D08F4"/>
    <w:rsid w:val="008D12BF"/>
    <w:rsid w:val="008D2E28"/>
    <w:rsid w:val="008D3B1E"/>
    <w:rsid w:val="008D41CE"/>
    <w:rsid w:val="008D5140"/>
    <w:rsid w:val="008D5FAB"/>
    <w:rsid w:val="008D62FD"/>
    <w:rsid w:val="008D706E"/>
    <w:rsid w:val="008E1000"/>
    <w:rsid w:val="008E245D"/>
    <w:rsid w:val="008E347F"/>
    <w:rsid w:val="008E3AAB"/>
    <w:rsid w:val="008E45D9"/>
    <w:rsid w:val="008E47C9"/>
    <w:rsid w:val="008E5A00"/>
    <w:rsid w:val="008E5DD8"/>
    <w:rsid w:val="008E6D00"/>
    <w:rsid w:val="008E7545"/>
    <w:rsid w:val="008E7823"/>
    <w:rsid w:val="008F075E"/>
    <w:rsid w:val="008F111A"/>
    <w:rsid w:val="008F2DCD"/>
    <w:rsid w:val="008F3C96"/>
    <w:rsid w:val="008F4122"/>
    <w:rsid w:val="008F7476"/>
    <w:rsid w:val="008F7CBF"/>
    <w:rsid w:val="008F7F7D"/>
    <w:rsid w:val="00900997"/>
    <w:rsid w:val="00900CA1"/>
    <w:rsid w:val="00900F50"/>
    <w:rsid w:val="00901AA1"/>
    <w:rsid w:val="00902774"/>
    <w:rsid w:val="00902BF1"/>
    <w:rsid w:val="009032C0"/>
    <w:rsid w:val="009032EB"/>
    <w:rsid w:val="009037A2"/>
    <w:rsid w:val="00903A90"/>
    <w:rsid w:val="00903F35"/>
    <w:rsid w:val="00903FEC"/>
    <w:rsid w:val="00904891"/>
    <w:rsid w:val="009049AB"/>
    <w:rsid w:val="00904D37"/>
    <w:rsid w:val="00906261"/>
    <w:rsid w:val="00906933"/>
    <w:rsid w:val="00906D33"/>
    <w:rsid w:val="009077B3"/>
    <w:rsid w:val="00907E52"/>
    <w:rsid w:val="00907EB6"/>
    <w:rsid w:val="00910ADB"/>
    <w:rsid w:val="00913546"/>
    <w:rsid w:val="0091457F"/>
    <w:rsid w:val="009145D5"/>
    <w:rsid w:val="00914834"/>
    <w:rsid w:val="00914D2C"/>
    <w:rsid w:val="00915FD7"/>
    <w:rsid w:val="009167E0"/>
    <w:rsid w:val="009176F7"/>
    <w:rsid w:val="00920827"/>
    <w:rsid w:val="0092093A"/>
    <w:rsid w:val="00920FF5"/>
    <w:rsid w:val="0092114A"/>
    <w:rsid w:val="009234B4"/>
    <w:rsid w:val="00924BF4"/>
    <w:rsid w:val="00925825"/>
    <w:rsid w:val="00925EBC"/>
    <w:rsid w:val="00925FA9"/>
    <w:rsid w:val="00926A1C"/>
    <w:rsid w:val="00926A5B"/>
    <w:rsid w:val="0093047E"/>
    <w:rsid w:val="0093145A"/>
    <w:rsid w:val="00932521"/>
    <w:rsid w:val="009326EF"/>
    <w:rsid w:val="00932ECB"/>
    <w:rsid w:val="00933940"/>
    <w:rsid w:val="00934186"/>
    <w:rsid w:val="009341AE"/>
    <w:rsid w:val="00934269"/>
    <w:rsid w:val="00935CB9"/>
    <w:rsid w:val="00935E7C"/>
    <w:rsid w:val="009373AE"/>
    <w:rsid w:val="00937858"/>
    <w:rsid w:val="00940A3B"/>
    <w:rsid w:val="009415C2"/>
    <w:rsid w:val="00941B15"/>
    <w:rsid w:val="00942CD6"/>
    <w:rsid w:val="009430B2"/>
    <w:rsid w:val="00943771"/>
    <w:rsid w:val="00943815"/>
    <w:rsid w:val="00943ACF"/>
    <w:rsid w:val="00944860"/>
    <w:rsid w:val="0094497B"/>
    <w:rsid w:val="00944C41"/>
    <w:rsid w:val="00944DA9"/>
    <w:rsid w:val="009454B6"/>
    <w:rsid w:val="00945720"/>
    <w:rsid w:val="00946873"/>
    <w:rsid w:val="0094696C"/>
    <w:rsid w:val="00947B61"/>
    <w:rsid w:val="00947F56"/>
    <w:rsid w:val="00950AFE"/>
    <w:rsid w:val="00951D9D"/>
    <w:rsid w:val="00953FC8"/>
    <w:rsid w:val="00954BEF"/>
    <w:rsid w:val="009560BF"/>
    <w:rsid w:val="009561E9"/>
    <w:rsid w:val="009571AD"/>
    <w:rsid w:val="009573E7"/>
    <w:rsid w:val="009575CB"/>
    <w:rsid w:val="00960F69"/>
    <w:rsid w:val="00961090"/>
    <w:rsid w:val="00961F91"/>
    <w:rsid w:val="009624B0"/>
    <w:rsid w:val="00962766"/>
    <w:rsid w:val="00963488"/>
    <w:rsid w:val="00963FDE"/>
    <w:rsid w:val="0096487D"/>
    <w:rsid w:val="0096572A"/>
    <w:rsid w:val="00966AC7"/>
    <w:rsid w:val="00966DB7"/>
    <w:rsid w:val="0096797C"/>
    <w:rsid w:val="00967A37"/>
    <w:rsid w:val="0097044A"/>
    <w:rsid w:val="00971A07"/>
    <w:rsid w:val="00972222"/>
    <w:rsid w:val="00972FAA"/>
    <w:rsid w:val="00973174"/>
    <w:rsid w:val="00973CD9"/>
    <w:rsid w:val="00975F7C"/>
    <w:rsid w:val="00976134"/>
    <w:rsid w:val="00981D74"/>
    <w:rsid w:val="00982DED"/>
    <w:rsid w:val="0098306A"/>
    <w:rsid w:val="00983757"/>
    <w:rsid w:val="0098594E"/>
    <w:rsid w:val="009862CC"/>
    <w:rsid w:val="0098661D"/>
    <w:rsid w:val="009868C5"/>
    <w:rsid w:val="009869F3"/>
    <w:rsid w:val="0099049F"/>
    <w:rsid w:val="009905A9"/>
    <w:rsid w:val="0099171C"/>
    <w:rsid w:val="00991E40"/>
    <w:rsid w:val="009924BD"/>
    <w:rsid w:val="00993820"/>
    <w:rsid w:val="00995BF1"/>
    <w:rsid w:val="009970FE"/>
    <w:rsid w:val="00997A54"/>
    <w:rsid w:val="00997DDC"/>
    <w:rsid w:val="009A180C"/>
    <w:rsid w:val="009A1D09"/>
    <w:rsid w:val="009A1D77"/>
    <w:rsid w:val="009A28C1"/>
    <w:rsid w:val="009A2BDE"/>
    <w:rsid w:val="009A474A"/>
    <w:rsid w:val="009A5808"/>
    <w:rsid w:val="009A58FE"/>
    <w:rsid w:val="009A69B2"/>
    <w:rsid w:val="009B0560"/>
    <w:rsid w:val="009B1525"/>
    <w:rsid w:val="009B17F7"/>
    <w:rsid w:val="009B2270"/>
    <w:rsid w:val="009B2B20"/>
    <w:rsid w:val="009B3DB0"/>
    <w:rsid w:val="009B491E"/>
    <w:rsid w:val="009B5D39"/>
    <w:rsid w:val="009B6C6B"/>
    <w:rsid w:val="009B6E9B"/>
    <w:rsid w:val="009C080C"/>
    <w:rsid w:val="009C16DB"/>
    <w:rsid w:val="009C1D4B"/>
    <w:rsid w:val="009C2336"/>
    <w:rsid w:val="009C2709"/>
    <w:rsid w:val="009C2AC7"/>
    <w:rsid w:val="009C313B"/>
    <w:rsid w:val="009C3641"/>
    <w:rsid w:val="009C4509"/>
    <w:rsid w:val="009C4884"/>
    <w:rsid w:val="009C4E83"/>
    <w:rsid w:val="009C5271"/>
    <w:rsid w:val="009C5B3D"/>
    <w:rsid w:val="009C5CA8"/>
    <w:rsid w:val="009C623D"/>
    <w:rsid w:val="009C6469"/>
    <w:rsid w:val="009C664C"/>
    <w:rsid w:val="009C68B8"/>
    <w:rsid w:val="009C6C51"/>
    <w:rsid w:val="009C6FE9"/>
    <w:rsid w:val="009C712D"/>
    <w:rsid w:val="009C784D"/>
    <w:rsid w:val="009D02F8"/>
    <w:rsid w:val="009D0412"/>
    <w:rsid w:val="009D0426"/>
    <w:rsid w:val="009D2358"/>
    <w:rsid w:val="009D28A2"/>
    <w:rsid w:val="009D3EDB"/>
    <w:rsid w:val="009D4953"/>
    <w:rsid w:val="009D59E4"/>
    <w:rsid w:val="009D5D7D"/>
    <w:rsid w:val="009D7E21"/>
    <w:rsid w:val="009E1354"/>
    <w:rsid w:val="009E1AD3"/>
    <w:rsid w:val="009E229E"/>
    <w:rsid w:val="009E2371"/>
    <w:rsid w:val="009E2722"/>
    <w:rsid w:val="009E2C62"/>
    <w:rsid w:val="009E3467"/>
    <w:rsid w:val="009E350E"/>
    <w:rsid w:val="009E3ADA"/>
    <w:rsid w:val="009E45C6"/>
    <w:rsid w:val="009E518E"/>
    <w:rsid w:val="009E7141"/>
    <w:rsid w:val="009E7906"/>
    <w:rsid w:val="009F01B4"/>
    <w:rsid w:val="009F0A39"/>
    <w:rsid w:val="009F3DFB"/>
    <w:rsid w:val="009F42D0"/>
    <w:rsid w:val="009F581F"/>
    <w:rsid w:val="009F5CB2"/>
    <w:rsid w:val="009F6A89"/>
    <w:rsid w:val="009F79DC"/>
    <w:rsid w:val="009F7B4A"/>
    <w:rsid w:val="00A00035"/>
    <w:rsid w:val="00A01038"/>
    <w:rsid w:val="00A022CE"/>
    <w:rsid w:val="00A025D3"/>
    <w:rsid w:val="00A02745"/>
    <w:rsid w:val="00A04C0D"/>
    <w:rsid w:val="00A0510C"/>
    <w:rsid w:val="00A05D6E"/>
    <w:rsid w:val="00A06521"/>
    <w:rsid w:val="00A066A0"/>
    <w:rsid w:val="00A06782"/>
    <w:rsid w:val="00A076A9"/>
    <w:rsid w:val="00A07F99"/>
    <w:rsid w:val="00A1028E"/>
    <w:rsid w:val="00A1251E"/>
    <w:rsid w:val="00A126ED"/>
    <w:rsid w:val="00A1347A"/>
    <w:rsid w:val="00A137E4"/>
    <w:rsid w:val="00A13BEF"/>
    <w:rsid w:val="00A13F38"/>
    <w:rsid w:val="00A15014"/>
    <w:rsid w:val="00A163B8"/>
    <w:rsid w:val="00A21F1F"/>
    <w:rsid w:val="00A2261B"/>
    <w:rsid w:val="00A2325C"/>
    <w:rsid w:val="00A235F5"/>
    <w:rsid w:val="00A2367E"/>
    <w:rsid w:val="00A240F7"/>
    <w:rsid w:val="00A2468F"/>
    <w:rsid w:val="00A24944"/>
    <w:rsid w:val="00A257E8"/>
    <w:rsid w:val="00A274A3"/>
    <w:rsid w:val="00A310E9"/>
    <w:rsid w:val="00A31207"/>
    <w:rsid w:val="00A321D6"/>
    <w:rsid w:val="00A32AD3"/>
    <w:rsid w:val="00A32EEE"/>
    <w:rsid w:val="00A33C43"/>
    <w:rsid w:val="00A33C81"/>
    <w:rsid w:val="00A34E75"/>
    <w:rsid w:val="00A34ED7"/>
    <w:rsid w:val="00A35108"/>
    <w:rsid w:val="00A35994"/>
    <w:rsid w:val="00A3625C"/>
    <w:rsid w:val="00A37483"/>
    <w:rsid w:val="00A37AB5"/>
    <w:rsid w:val="00A40E2C"/>
    <w:rsid w:val="00A41AE3"/>
    <w:rsid w:val="00A424DE"/>
    <w:rsid w:val="00A42A15"/>
    <w:rsid w:val="00A42D6A"/>
    <w:rsid w:val="00A42E98"/>
    <w:rsid w:val="00A436F1"/>
    <w:rsid w:val="00A43F04"/>
    <w:rsid w:val="00A44AA1"/>
    <w:rsid w:val="00A45134"/>
    <w:rsid w:val="00A454B0"/>
    <w:rsid w:val="00A45592"/>
    <w:rsid w:val="00A473A4"/>
    <w:rsid w:val="00A474C1"/>
    <w:rsid w:val="00A475DF"/>
    <w:rsid w:val="00A4773B"/>
    <w:rsid w:val="00A502F2"/>
    <w:rsid w:val="00A52E09"/>
    <w:rsid w:val="00A536D4"/>
    <w:rsid w:val="00A53C9C"/>
    <w:rsid w:val="00A5609B"/>
    <w:rsid w:val="00A57483"/>
    <w:rsid w:val="00A57909"/>
    <w:rsid w:val="00A60F4E"/>
    <w:rsid w:val="00A6193F"/>
    <w:rsid w:val="00A622CD"/>
    <w:rsid w:val="00A64994"/>
    <w:rsid w:val="00A6549B"/>
    <w:rsid w:val="00A66CFE"/>
    <w:rsid w:val="00A672F9"/>
    <w:rsid w:val="00A713D7"/>
    <w:rsid w:val="00A718AB"/>
    <w:rsid w:val="00A71A35"/>
    <w:rsid w:val="00A72331"/>
    <w:rsid w:val="00A73C31"/>
    <w:rsid w:val="00A74414"/>
    <w:rsid w:val="00A760BA"/>
    <w:rsid w:val="00A7616F"/>
    <w:rsid w:val="00A76442"/>
    <w:rsid w:val="00A765BF"/>
    <w:rsid w:val="00A767A7"/>
    <w:rsid w:val="00A76841"/>
    <w:rsid w:val="00A768E6"/>
    <w:rsid w:val="00A76AF1"/>
    <w:rsid w:val="00A80316"/>
    <w:rsid w:val="00A80B4E"/>
    <w:rsid w:val="00A818B6"/>
    <w:rsid w:val="00A81DBE"/>
    <w:rsid w:val="00A81EAC"/>
    <w:rsid w:val="00A838FC"/>
    <w:rsid w:val="00A84463"/>
    <w:rsid w:val="00A84A29"/>
    <w:rsid w:val="00A8602D"/>
    <w:rsid w:val="00A86B38"/>
    <w:rsid w:val="00A903B3"/>
    <w:rsid w:val="00A91450"/>
    <w:rsid w:val="00A916DD"/>
    <w:rsid w:val="00A931E9"/>
    <w:rsid w:val="00A93580"/>
    <w:rsid w:val="00A94F62"/>
    <w:rsid w:val="00A9589C"/>
    <w:rsid w:val="00A9596D"/>
    <w:rsid w:val="00A959EA"/>
    <w:rsid w:val="00A96015"/>
    <w:rsid w:val="00A96A7F"/>
    <w:rsid w:val="00AA06AD"/>
    <w:rsid w:val="00AA0CD1"/>
    <w:rsid w:val="00AA1A84"/>
    <w:rsid w:val="00AA21A2"/>
    <w:rsid w:val="00AA22F0"/>
    <w:rsid w:val="00AA2B90"/>
    <w:rsid w:val="00AA3067"/>
    <w:rsid w:val="00AA3931"/>
    <w:rsid w:val="00AA3C1B"/>
    <w:rsid w:val="00AA3F60"/>
    <w:rsid w:val="00AA4111"/>
    <w:rsid w:val="00AA447D"/>
    <w:rsid w:val="00AA4940"/>
    <w:rsid w:val="00AA6C93"/>
    <w:rsid w:val="00AA7BC8"/>
    <w:rsid w:val="00AB03E2"/>
    <w:rsid w:val="00AB08E6"/>
    <w:rsid w:val="00AB1EEC"/>
    <w:rsid w:val="00AB2F67"/>
    <w:rsid w:val="00AB3055"/>
    <w:rsid w:val="00AB54DB"/>
    <w:rsid w:val="00AB5A34"/>
    <w:rsid w:val="00AB5C17"/>
    <w:rsid w:val="00AB5E74"/>
    <w:rsid w:val="00AB6400"/>
    <w:rsid w:val="00AB66CA"/>
    <w:rsid w:val="00AB77EA"/>
    <w:rsid w:val="00AC093C"/>
    <w:rsid w:val="00AC22FB"/>
    <w:rsid w:val="00AC2515"/>
    <w:rsid w:val="00AC2E7D"/>
    <w:rsid w:val="00AC3628"/>
    <w:rsid w:val="00AC614E"/>
    <w:rsid w:val="00AC6280"/>
    <w:rsid w:val="00AC640D"/>
    <w:rsid w:val="00AC6D92"/>
    <w:rsid w:val="00AC7A50"/>
    <w:rsid w:val="00AD037D"/>
    <w:rsid w:val="00AD0A79"/>
    <w:rsid w:val="00AD0D3D"/>
    <w:rsid w:val="00AD1075"/>
    <w:rsid w:val="00AD16C8"/>
    <w:rsid w:val="00AD1F4C"/>
    <w:rsid w:val="00AD2575"/>
    <w:rsid w:val="00AD359B"/>
    <w:rsid w:val="00AD3FA5"/>
    <w:rsid w:val="00AD40BE"/>
    <w:rsid w:val="00AD41D2"/>
    <w:rsid w:val="00AD4FA2"/>
    <w:rsid w:val="00AD5554"/>
    <w:rsid w:val="00AD57F5"/>
    <w:rsid w:val="00AD6179"/>
    <w:rsid w:val="00AD65A6"/>
    <w:rsid w:val="00AD77E5"/>
    <w:rsid w:val="00AE171F"/>
    <w:rsid w:val="00AE1FA6"/>
    <w:rsid w:val="00AE2132"/>
    <w:rsid w:val="00AE2E84"/>
    <w:rsid w:val="00AE37D8"/>
    <w:rsid w:val="00AE5095"/>
    <w:rsid w:val="00AE548C"/>
    <w:rsid w:val="00AE6537"/>
    <w:rsid w:val="00AE6DC4"/>
    <w:rsid w:val="00AE73C7"/>
    <w:rsid w:val="00AE76C5"/>
    <w:rsid w:val="00AE7984"/>
    <w:rsid w:val="00AE7B59"/>
    <w:rsid w:val="00AE7C0E"/>
    <w:rsid w:val="00AE7C31"/>
    <w:rsid w:val="00AE7C39"/>
    <w:rsid w:val="00AF1331"/>
    <w:rsid w:val="00AF1627"/>
    <w:rsid w:val="00AF173F"/>
    <w:rsid w:val="00AF1E6C"/>
    <w:rsid w:val="00AF1FAF"/>
    <w:rsid w:val="00AF2F9A"/>
    <w:rsid w:val="00AF3223"/>
    <w:rsid w:val="00AF3273"/>
    <w:rsid w:val="00AF334D"/>
    <w:rsid w:val="00AF3DDF"/>
    <w:rsid w:val="00AF4115"/>
    <w:rsid w:val="00AF466B"/>
    <w:rsid w:val="00AF5CFE"/>
    <w:rsid w:val="00B01005"/>
    <w:rsid w:val="00B014EB"/>
    <w:rsid w:val="00B02AB7"/>
    <w:rsid w:val="00B0316C"/>
    <w:rsid w:val="00B035C6"/>
    <w:rsid w:val="00B0436E"/>
    <w:rsid w:val="00B04859"/>
    <w:rsid w:val="00B04DF2"/>
    <w:rsid w:val="00B0500D"/>
    <w:rsid w:val="00B0501A"/>
    <w:rsid w:val="00B05FDB"/>
    <w:rsid w:val="00B079E0"/>
    <w:rsid w:val="00B07DF7"/>
    <w:rsid w:val="00B10B6A"/>
    <w:rsid w:val="00B114C9"/>
    <w:rsid w:val="00B12499"/>
    <w:rsid w:val="00B13014"/>
    <w:rsid w:val="00B1370F"/>
    <w:rsid w:val="00B13811"/>
    <w:rsid w:val="00B139A3"/>
    <w:rsid w:val="00B14276"/>
    <w:rsid w:val="00B14D1F"/>
    <w:rsid w:val="00B1532E"/>
    <w:rsid w:val="00B161B8"/>
    <w:rsid w:val="00B16678"/>
    <w:rsid w:val="00B17E39"/>
    <w:rsid w:val="00B2130B"/>
    <w:rsid w:val="00B21FC6"/>
    <w:rsid w:val="00B23259"/>
    <w:rsid w:val="00B23442"/>
    <w:rsid w:val="00B240F1"/>
    <w:rsid w:val="00B242A4"/>
    <w:rsid w:val="00B2439C"/>
    <w:rsid w:val="00B24D85"/>
    <w:rsid w:val="00B24FD4"/>
    <w:rsid w:val="00B24FE6"/>
    <w:rsid w:val="00B25B67"/>
    <w:rsid w:val="00B268DD"/>
    <w:rsid w:val="00B26A6D"/>
    <w:rsid w:val="00B27A63"/>
    <w:rsid w:val="00B3034F"/>
    <w:rsid w:val="00B308E5"/>
    <w:rsid w:val="00B30E34"/>
    <w:rsid w:val="00B30E95"/>
    <w:rsid w:val="00B314F3"/>
    <w:rsid w:val="00B31525"/>
    <w:rsid w:val="00B31F8E"/>
    <w:rsid w:val="00B33DF1"/>
    <w:rsid w:val="00B34539"/>
    <w:rsid w:val="00B35064"/>
    <w:rsid w:val="00B352AD"/>
    <w:rsid w:val="00B3542F"/>
    <w:rsid w:val="00B358D5"/>
    <w:rsid w:val="00B35AB9"/>
    <w:rsid w:val="00B35C7E"/>
    <w:rsid w:val="00B35CA5"/>
    <w:rsid w:val="00B35DA1"/>
    <w:rsid w:val="00B36624"/>
    <w:rsid w:val="00B366CE"/>
    <w:rsid w:val="00B36856"/>
    <w:rsid w:val="00B40992"/>
    <w:rsid w:val="00B40FE8"/>
    <w:rsid w:val="00B42A61"/>
    <w:rsid w:val="00B43125"/>
    <w:rsid w:val="00B43D9F"/>
    <w:rsid w:val="00B43FA2"/>
    <w:rsid w:val="00B44143"/>
    <w:rsid w:val="00B44221"/>
    <w:rsid w:val="00B4457F"/>
    <w:rsid w:val="00B44776"/>
    <w:rsid w:val="00B45938"/>
    <w:rsid w:val="00B45C41"/>
    <w:rsid w:val="00B47E22"/>
    <w:rsid w:val="00B5094B"/>
    <w:rsid w:val="00B51375"/>
    <w:rsid w:val="00B51D11"/>
    <w:rsid w:val="00B521EB"/>
    <w:rsid w:val="00B52FC5"/>
    <w:rsid w:val="00B53771"/>
    <w:rsid w:val="00B55955"/>
    <w:rsid w:val="00B56262"/>
    <w:rsid w:val="00B568A7"/>
    <w:rsid w:val="00B60D87"/>
    <w:rsid w:val="00B61C8E"/>
    <w:rsid w:val="00B626D7"/>
    <w:rsid w:val="00B63780"/>
    <w:rsid w:val="00B63B72"/>
    <w:rsid w:val="00B64D82"/>
    <w:rsid w:val="00B64EFC"/>
    <w:rsid w:val="00B659E4"/>
    <w:rsid w:val="00B676B9"/>
    <w:rsid w:val="00B676F0"/>
    <w:rsid w:val="00B708C7"/>
    <w:rsid w:val="00B72EED"/>
    <w:rsid w:val="00B733FB"/>
    <w:rsid w:val="00B73568"/>
    <w:rsid w:val="00B73E25"/>
    <w:rsid w:val="00B756F1"/>
    <w:rsid w:val="00B75E77"/>
    <w:rsid w:val="00B75F77"/>
    <w:rsid w:val="00B7661B"/>
    <w:rsid w:val="00B77690"/>
    <w:rsid w:val="00B77E01"/>
    <w:rsid w:val="00B8023A"/>
    <w:rsid w:val="00B8096C"/>
    <w:rsid w:val="00B80B74"/>
    <w:rsid w:val="00B81522"/>
    <w:rsid w:val="00B82159"/>
    <w:rsid w:val="00B8242C"/>
    <w:rsid w:val="00B8250B"/>
    <w:rsid w:val="00B82DF4"/>
    <w:rsid w:val="00B841E5"/>
    <w:rsid w:val="00B84D60"/>
    <w:rsid w:val="00B85224"/>
    <w:rsid w:val="00B8529E"/>
    <w:rsid w:val="00B8666F"/>
    <w:rsid w:val="00B86ACB"/>
    <w:rsid w:val="00B8796F"/>
    <w:rsid w:val="00B915EB"/>
    <w:rsid w:val="00B9194B"/>
    <w:rsid w:val="00B919B5"/>
    <w:rsid w:val="00B91B7D"/>
    <w:rsid w:val="00B91F81"/>
    <w:rsid w:val="00B92787"/>
    <w:rsid w:val="00B92EF0"/>
    <w:rsid w:val="00B93911"/>
    <w:rsid w:val="00B93BCF"/>
    <w:rsid w:val="00B94926"/>
    <w:rsid w:val="00B9531E"/>
    <w:rsid w:val="00B95475"/>
    <w:rsid w:val="00B97FD8"/>
    <w:rsid w:val="00BA060E"/>
    <w:rsid w:val="00BA166E"/>
    <w:rsid w:val="00BA257B"/>
    <w:rsid w:val="00BA2861"/>
    <w:rsid w:val="00BA28D7"/>
    <w:rsid w:val="00BA47E1"/>
    <w:rsid w:val="00BA60F2"/>
    <w:rsid w:val="00BA6353"/>
    <w:rsid w:val="00BA7622"/>
    <w:rsid w:val="00BA7C85"/>
    <w:rsid w:val="00BB01B4"/>
    <w:rsid w:val="00BB1556"/>
    <w:rsid w:val="00BB2999"/>
    <w:rsid w:val="00BB355A"/>
    <w:rsid w:val="00BB419A"/>
    <w:rsid w:val="00BB4205"/>
    <w:rsid w:val="00BB4FC1"/>
    <w:rsid w:val="00BB5B04"/>
    <w:rsid w:val="00BB5D7B"/>
    <w:rsid w:val="00BB61B9"/>
    <w:rsid w:val="00BB635A"/>
    <w:rsid w:val="00BB63E5"/>
    <w:rsid w:val="00BC0CAC"/>
    <w:rsid w:val="00BC11A4"/>
    <w:rsid w:val="00BC164D"/>
    <w:rsid w:val="00BC2C1B"/>
    <w:rsid w:val="00BC3897"/>
    <w:rsid w:val="00BC44CB"/>
    <w:rsid w:val="00BC483C"/>
    <w:rsid w:val="00BC4D58"/>
    <w:rsid w:val="00BC514B"/>
    <w:rsid w:val="00BC5DF0"/>
    <w:rsid w:val="00BC660B"/>
    <w:rsid w:val="00BC6C47"/>
    <w:rsid w:val="00BC771F"/>
    <w:rsid w:val="00BC791C"/>
    <w:rsid w:val="00BC7F31"/>
    <w:rsid w:val="00BD1AB8"/>
    <w:rsid w:val="00BD226C"/>
    <w:rsid w:val="00BD285B"/>
    <w:rsid w:val="00BD2B9C"/>
    <w:rsid w:val="00BD3711"/>
    <w:rsid w:val="00BD44A1"/>
    <w:rsid w:val="00BD4CF5"/>
    <w:rsid w:val="00BD50BF"/>
    <w:rsid w:val="00BD5680"/>
    <w:rsid w:val="00BD5AAB"/>
    <w:rsid w:val="00BD68B6"/>
    <w:rsid w:val="00BD79F8"/>
    <w:rsid w:val="00BE2168"/>
    <w:rsid w:val="00BE372E"/>
    <w:rsid w:val="00BE3B2F"/>
    <w:rsid w:val="00BE4008"/>
    <w:rsid w:val="00BE4B7B"/>
    <w:rsid w:val="00BE4C2C"/>
    <w:rsid w:val="00BE4E02"/>
    <w:rsid w:val="00BE5D25"/>
    <w:rsid w:val="00BE5EA7"/>
    <w:rsid w:val="00BF0104"/>
    <w:rsid w:val="00BF0284"/>
    <w:rsid w:val="00BF1330"/>
    <w:rsid w:val="00BF1CF7"/>
    <w:rsid w:val="00BF2173"/>
    <w:rsid w:val="00BF308C"/>
    <w:rsid w:val="00BF3CE9"/>
    <w:rsid w:val="00BF502C"/>
    <w:rsid w:val="00BF63E6"/>
    <w:rsid w:val="00BF6AB6"/>
    <w:rsid w:val="00BF7358"/>
    <w:rsid w:val="00BF7BC7"/>
    <w:rsid w:val="00BF7F53"/>
    <w:rsid w:val="00C00AF5"/>
    <w:rsid w:val="00C01250"/>
    <w:rsid w:val="00C01E1D"/>
    <w:rsid w:val="00C021C0"/>
    <w:rsid w:val="00C025D3"/>
    <w:rsid w:val="00C0275A"/>
    <w:rsid w:val="00C02996"/>
    <w:rsid w:val="00C02FE1"/>
    <w:rsid w:val="00C03811"/>
    <w:rsid w:val="00C03BC4"/>
    <w:rsid w:val="00C04543"/>
    <w:rsid w:val="00C04716"/>
    <w:rsid w:val="00C04E31"/>
    <w:rsid w:val="00C05B59"/>
    <w:rsid w:val="00C05CA7"/>
    <w:rsid w:val="00C069FF"/>
    <w:rsid w:val="00C07611"/>
    <w:rsid w:val="00C07734"/>
    <w:rsid w:val="00C079D6"/>
    <w:rsid w:val="00C07ADF"/>
    <w:rsid w:val="00C07BE7"/>
    <w:rsid w:val="00C07D3A"/>
    <w:rsid w:val="00C10136"/>
    <w:rsid w:val="00C1031C"/>
    <w:rsid w:val="00C117BD"/>
    <w:rsid w:val="00C1273C"/>
    <w:rsid w:val="00C12F65"/>
    <w:rsid w:val="00C13E06"/>
    <w:rsid w:val="00C1428C"/>
    <w:rsid w:val="00C14762"/>
    <w:rsid w:val="00C169AF"/>
    <w:rsid w:val="00C16CB5"/>
    <w:rsid w:val="00C17AA6"/>
    <w:rsid w:val="00C21198"/>
    <w:rsid w:val="00C224A3"/>
    <w:rsid w:val="00C23A66"/>
    <w:rsid w:val="00C24322"/>
    <w:rsid w:val="00C24E16"/>
    <w:rsid w:val="00C25508"/>
    <w:rsid w:val="00C25A41"/>
    <w:rsid w:val="00C272E0"/>
    <w:rsid w:val="00C273F5"/>
    <w:rsid w:val="00C2745F"/>
    <w:rsid w:val="00C27932"/>
    <w:rsid w:val="00C30930"/>
    <w:rsid w:val="00C30AA6"/>
    <w:rsid w:val="00C30D73"/>
    <w:rsid w:val="00C30ED6"/>
    <w:rsid w:val="00C32822"/>
    <w:rsid w:val="00C3284B"/>
    <w:rsid w:val="00C32A83"/>
    <w:rsid w:val="00C370D7"/>
    <w:rsid w:val="00C37CC2"/>
    <w:rsid w:val="00C37DB2"/>
    <w:rsid w:val="00C37E42"/>
    <w:rsid w:val="00C37E96"/>
    <w:rsid w:val="00C4028D"/>
    <w:rsid w:val="00C421A9"/>
    <w:rsid w:val="00C43A31"/>
    <w:rsid w:val="00C44F85"/>
    <w:rsid w:val="00C4503D"/>
    <w:rsid w:val="00C472F0"/>
    <w:rsid w:val="00C476E3"/>
    <w:rsid w:val="00C502D2"/>
    <w:rsid w:val="00C50550"/>
    <w:rsid w:val="00C506E5"/>
    <w:rsid w:val="00C5185C"/>
    <w:rsid w:val="00C53B06"/>
    <w:rsid w:val="00C53DC1"/>
    <w:rsid w:val="00C542A3"/>
    <w:rsid w:val="00C545A6"/>
    <w:rsid w:val="00C55043"/>
    <w:rsid w:val="00C5548B"/>
    <w:rsid w:val="00C571AB"/>
    <w:rsid w:val="00C611D0"/>
    <w:rsid w:val="00C61A56"/>
    <w:rsid w:val="00C627AA"/>
    <w:rsid w:val="00C638EC"/>
    <w:rsid w:val="00C63BB9"/>
    <w:rsid w:val="00C66FDE"/>
    <w:rsid w:val="00C6721C"/>
    <w:rsid w:val="00C67729"/>
    <w:rsid w:val="00C70659"/>
    <w:rsid w:val="00C70D04"/>
    <w:rsid w:val="00C72655"/>
    <w:rsid w:val="00C7313D"/>
    <w:rsid w:val="00C74FC2"/>
    <w:rsid w:val="00C7590E"/>
    <w:rsid w:val="00C76292"/>
    <w:rsid w:val="00C7778D"/>
    <w:rsid w:val="00C80243"/>
    <w:rsid w:val="00C807D3"/>
    <w:rsid w:val="00C82425"/>
    <w:rsid w:val="00C827BA"/>
    <w:rsid w:val="00C837F8"/>
    <w:rsid w:val="00C845BB"/>
    <w:rsid w:val="00C85CE8"/>
    <w:rsid w:val="00C86B1B"/>
    <w:rsid w:val="00C8787E"/>
    <w:rsid w:val="00C8795B"/>
    <w:rsid w:val="00C87A56"/>
    <w:rsid w:val="00C87BE5"/>
    <w:rsid w:val="00C9021D"/>
    <w:rsid w:val="00C91909"/>
    <w:rsid w:val="00C91D8B"/>
    <w:rsid w:val="00C9237D"/>
    <w:rsid w:val="00C93399"/>
    <w:rsid w:val="00C9348D"/>
    <w:rsid w:val="00C94467"/>
    <w:rsid w:val="00C97912"/>
    <w:rsid w:val="00CA07CF"/>
    <w:rsid w:val="00CA09E9"/>
    <w:rsid w:val="00CA0C74"/>
    <w:rsid w:val="00CA2B84"/>
    <w:rsid w:val="00CA2C4C"/>
    <w:rsid w:val="00CA2F2C"/>
    <w:rsid w:val="00CA3337"/>
    <w:rsid w:val="00CA44EE"/>
    <w:rsid w:val="00CA46D1"/>
    <w:rsid w:val="00CA4932"/>
    <w:rsid w:val="00CA5004"/>
    <w:rsid w:val="00CA5942"/>
    <w:rsid w:val="00CA6152"/>
    <w:rsid w:val="00CA61CF"/>
    <w:rsid w:val="00CB01CF"/>
    <w:rsid w:val="00CB02D9"/>
    <w:rsid w:val="00CB19A7"/>
    <w:rsid w:val="00CB1CEE"/>
    <w:rsid w:val="00CB2BF1"/>
    <w:rsid w:val="00CB3669"/>
    <w:rsid w:val="00CB3A64"/>
    <w:rsid w:val="00CB4BDE"/>
    <w:rsid w:val="00CB54A2"/>
    <w:rsid w:val="00CB598D"/>
    <w:rsid w:val="00CB5FAA"/>
    <w:rsid w:val="00CB6222"/>
    <w:rsid w:val="00CB6B04"/>
    <w:rsid w:val="00CB7379"/>
    <w:rsid w:val="00CB7705"/>
    <w:rsid w:val="00CC07E6"/>
    <w:rsid w:val="00CC1BB3"/>
    <w:rsid w:val="00CC21F4"/>
    <w:rsid w:val="00CC222A"/>
    <w:rsid w:val="00CC224C"/>
    <w:rsid w:val="00CC28D0"/>
    <w:rsid w:val="00CC383E"/>
    <w:rsid w:val="00CC3B94"/>
    <w:rsid w:val="00CC3E5A"/>
    <w:rsid w:val="00CC5924"/>
    <w:rsid w:val="00CD065A"/>
    <w:rsid w:val="00CD0717"/>
    <w:rsid w:val="00CD1ECA"/>
    <w:rsid w:val="00CD27F5"/>
    <w:rsid w:val="00CD3DAC"/>
    <w:rsid w:val="00CD500B"/>
    <w:rsid w:val="00CD54D2"/>
    <w:rsid w:val="00CD7BAE"/>
    <w:rsid w:val="00CE02B5"/>
    <w:rsid w:val="00CE0703"/>
    <w:rsid w:val="00CE14EB"/>
    <w:rsid w:val="00CE2500"/>
    <w:rsid w:val="00CE35BC"/>
    <w:rsid w:val="00CE4680"/>
    <w:rsid w:val="00CE5B5D"/>
    <w:rsid w:val="00CE5D3C"/>
    <w:rsid w:val="00CE6574"/>
    <w:rsid w:val="00CE7385"/>
    <w:rsid w:val="00CE7598"/>
    <w:rsid w:val="00CF0466"/>
    <w:rsid w:val="00CF0FC9"/>
    <w:rsid w:val="00CF1662"/>
    <w:rsid w:val="00CF21E0"/>
    <w:rsid w:val="00CF252E"/>
    <w:rsid w:val="00CF2B51"/>
    <w:rsid w:val="00CF35C9"/>
    <w:rsid w:val="00CF46CC"/>
    <w:rsid w:val="00CF4EC5"/>
    <w:rsid w:val="00CF4F22"/>
    <w:rsid w:val="00CF5368"/>
    <w:rsid w:val="00CF5AF4"/>
    <w:rsid w:val="00CF6146"/>
    <w:rsid w:val="00D007C4"/>
    <w:rsid w:val="00D00DE6"/>
    <w:rsid w:val="00D0190D"/>
    <w:rsid w:val="00D01CD8"/>
    <w:rsid w:val="00D02482"/>
    <w:rsid w:val="00D030D4"/>
    <w:rsid w:val="00D05777"/>
    <w:rsid w:val="00D0668B"/>
    <w:rsid w:val="00D07C0F"/>
    <w:rsid w:val="00D10CF8"/>
    <w:rsid w:val="00D11E19"/>
    <w:rsid w:val="00D11E87"/>
    <w:rsid w:val="00D120D8"/>
    <w:rsid w:val="00D127A0"/>
    <w:rsid w:val="00D13139"/>
    <w:rsid w:val="00D1381A"/>
    <w:rsid w:val="00D146FB"/>
    <w:rsid w:val="00D16FF0"/>
    <w:rsid w:val="00D17EBB"/>
    <w:rsid w:val="00D208A0"/>
    <w:rsid w:val="00D219E5"/>
    <w:rsid w:val="00D21FCF"/>
    <w:rsid w:val="00D22517"/>
    <w:rsid w:val="00D24C8A"/>
    <w:rsid w:val="00D2616A"/>
    <w:rsid w:val="00D26350"/>
    <w:rsid w:val="00D263E8"/>
    <w:rsid w:val="00D26FFB"/>
    <w:rsid w:val="00D306FD"/>
    <w:rsid w:val="00D32D22"/>
    <w:rsid w:val="00D330F8"/>
    <w:rsid w:val="00D3401E"/>
    <w:rsid w:val="00D344C0"/>
    <w:rsid w:val="00D3594B"/>
    <w:rsid w:val="00D35BE2"/>
    <w:rsid w:val="00D368FE"/>
    <w:rsid w:val="00D36968"/>
    <w:rsid w:val="00D36D74"/>
    <w:rsid w:val="00D36FBD"/>
    <w:rsid w:val="00D37A53"/>
    <w:rsid w:val="00D40F01"/>
    <w:rsid w:val="00D40FA6"/>
    <w:rsid w:val="00D41F15"/>
    <w:rsid w:val="00D43613"/>
    <w:rsid w:val="00D43C60"/>
    <w:rsid w:val="00D4439E"/>
    <w:rsid w:val="00D44EAE"/>
    <w:rsid w:val="00D454A2"/>
    <w:rsid w:val="00D4608E"/>
    <w:rsid w:val="00D46334"/>
    <w:rsid w:val="00D46EF8"/>
    <w:rsid w:val="00D50327"/>
    <w:rsid w:val="00D50913"/>
    <w:rsid w:val="00D53A41"/>
    <w:rsid w:val="00D548F5"/>
    <w:rsid w:val="00D54B74"/>
    <w:rsid w:val="00D54E47"/>
    <w:rsid w:val="00D551E5"/>
    <w:rsid w:val="00D56660"/>
    <w:rsid w:val="00D57BFC"/>
    <w:rsid w:val="00D60245"/>
    <w:rsid w:val="00D602EC"/>
    <w:rsid w:val="00D6072C"/>
    <w:rsid w:val="00D60E25"/>
    <w:rsid w:val="00D61944"/>
    <w:rsid w:val="00D61AA4"/>
    <w:rsid w:val="00D63910"/>
    <w:rsid w:val="00D63B2D"/>
    <w:rsid w:val="00D656AC"/>
    <w:rsid w:val="00D66577"/>
    <w:rsid w:val="00D6703E"/>
    <w:rsid w:val="00D70759"/>
    <w:rsid w:val="00D70E2F"/>
    <w:rsid w:val="00D711F2"/>
    <w:rsid w:val="00D72405"/>
    <w:rsid w:val="00D727AA"/>
    <w:rsid w:val="00D72853"/>
    <w:rsid w:val="00D73EF3"/>
    <w:rsid w:val="00D7450F"/>
    <w:rsid w:val="00D74CC0"/>
    <w:rsid w:val="00D74E67"/>
    <w:rsid w:val="00D750CC"/>
    <w:rsid w:val="00D768BC"/>
    <w:rsid w:val="00D7709A"/>
    <w:rsid w:val="00D80171"/>
    <w:rsid w:val="00D81DB7"/>
    <w:rsid w:val="00D832A3"/>
    <w:rsid w:val="00D83DBB"/>
    <w:rsid w:val="00D856B4"/>
    <w:rsid w:val="00D85820"/>
    <w:rsid w:val="00D85922"/>
    <w:rsid w:val="00D85D63"/>
    <w:rsid w:val="00D86186"/>
    <w:rsid w:val="00D872BF"/>
    <w:rsid w:val="00D90D2C"/>
    <w:rsid w:val="00D91FA3"/>
    <w:rsid w:val="00D92F6E"/>
    <w:rsid w:val="00D96325"/>
    <w:rsid w:val="00D97578"/>
    <w:rsid w:val="00D97ED7"/>
    <w:rsid w:val="00DA04CD"/>
    <w:rsid w:val="00DA24E0"/>
    <w:rsid w:val="00DA2535"/>
    <w:rsid w:val="00DA2CB8"/>
    <w:rsid w:val="00DA3DDC"/>
    <w:rsid w:val="00DA40AB"/>
    <w:rsid w:val="00DA69F1"/>
    <w:rsid w:val="00DA784C"/>
    <w:rsid w:val="00DA7A01"/>
    <w:rsid w:val="00DA7D38"/>
    <w:rsid w:val="00DB03A9"/>
    <w:rsid w:val="00DB1C25"/>
    <w:rsid w:val="00DB303F"/>
    <w:rsid w:val="00DB3B83"/>
    <w:rsid w:val="00DB5524"/>
    <w:rsid w:val="00DB5F56"/>
    <w:rsid w:val="00DB730F"/>
    <w:rsid w:val="00DC09B2"/>
    <w:rsid w:val="00DC15E8"/>
    <w:rsid w:val="00DC1ADF"/>
    <w:rsid w:val="00DC1BA3"/>
    <w:rsid w:val="00DC3117"/>
    <w:rsid w:val="00DD013E"/>
    <w:rsid w:val="00DD07AF"/>
    <w:rsid w:val="00DD194B"/>
    <w:rsid w:val="00DD1B99"/>
    <w:rsid w:val="00DD21ED"/>
    <w:rsid w:val="00DD31C9"/>
    <w:rsid w:val="00DD348C"/>
    <w:rsid w:val="00DD39AC"/>
    <w:rsid w:val="00DD43DE"/>
    <w:rsid w:val="00DD4775"/>
    <w:rsid w:val="00DD4A1C"/>
    <w:rsid w:val="00DD59BC"/>
    <w:rsid w:val="00DD5C30"/>
    <w:rsid w:val="00DD5F99"/>
    <w:rsid w:val="00DD6814"/>
    <w:rsid w:val="00DD7054"/>
    <w:rsid w:val="00DD7059"/>
    <w:rsid w:val="00DE09C7"/>
    <w:rsid w:val="00DE14E2"/>
    <w:rsid w:val="00DE1DF6"/>
    <w:rsid w:val="00DE5DF8"/>
    <w:rsid w:val="00DE6164"/>
    <w:rsid w:val="00DE6859"/>
    <w:rsid w:val="00DE6D88"/>
    <w:rsid w:val="00DE7D63"/>
    <w:rsid w:val="00DF0289"/>
    <w:rsid w:val="00DF02CD"/>
    <w:rsid w:val="00DF0A7A"/>
    <w:rsid w:val="00DF18AC"/>
    <w:rsid w:val="00DF1BFB"/>
    <w:rsid w:val="00DF1F84"/>
    <w:rsid w:val="00DF4261"/>
    <w:rsid w:val="00DF4767"/>
    <w:rsid w:val="00DF59DC"/>
    <w:rsid w:val="00DF78FF"/>
    <w:rsid w:val="00E00DA9"/>
    <w:rsid w:val="00E01213"/>
    <w:rsid w:val="00E012C6"/>
    <w:rsid w:val="00E01455"/>
    <w:rsid w:val="00E01ED8"/>
    <w:rsid w:val="00E02BFC"/>
    <w:rsid w:val="00E0321A"/>
    <w:rsid w:val="00E03D7F"/>
    <w:rsid w:val="00E046EF"/>
    <w:rsid w:val="00E056F3"/>
    <w:rsid w:val="00E067F7"/>
    <w:rsid w:val="00E1023C"/>
    <w:rsid w:val="00E10547"/>
    <w:rsid w:val="00E10B75"/>
    <w:rsid w:val="00E111A6"/>
    <w:rsid w:val="00E116CF"/>
    <w:rsid w:val="00E11F63"/>
    <w:rsid w:val="00E12795"/>
    <w:rsid w:val="00E137DB"/>
    <w:rsid w:val="00E13991"/>
    <w:rsid w:val="00E14152"/>
    <w:rsid w:val="00E15F45"/>
    <w:rsid w:val="00E17AFB"/>
    <w:rsid w:val="00E22B18"/>
    <w:rsid w:val="00E237D4"/>
    <w:rsid w:val="00E23C78"/>
    <w:rsid w:val="00E23D88"/>
    <w:rsid w:val="00E24084"/>
    <w:rsid w:val="00E261AF"/>
    <w:rsid w:val="00E269E5"/>
    <w:rsid w:val="00E27E37"/>
    <w:rsid w:val="00E30A05"/>
    <w:rsid w:val="00E30A08"/>
    <w:rsid w:val="00E320B1"/>
    <w:rsid w:val="00E32592"/>
    <w:rsid w:val="00E331EB"/>
    <w:rsid w:val="00E3485B"/>
    <w:rsid w:val="00E34F56"/>
    <w:rsid w:val="00E351D1"/>
    <w:rsid w:val="00E35AF9"/>
    <w:rsid w:val="00E35F84"/>
    <w:rsid w:val="00E36B50"/>
    <w:rsid w:val="00E40AD6"/>
    <w:rsid w:val="00E42123"/>
    <w:rsid w:val="00E4251A"/>
    <w:rsid w:val="00E4278C"/>
    <w:rsid w:val="00E43AB1"/>
    <w:rsid w:val="00E44C42"/>
    <w:rsid w:val="00E44C47"/>
    <w:rsid w:val="00E45B65"/>
    <w:rsid w:val="00E467FF"/>
    <w:rsid w:val="00E46AB6"/>
    <w:rsid w:val="00E50753"/>
    <w:rsid w:val="00E50D8F"/>
    <w:rsid w:val="00E5243F"/>
    <w:rsid w:val="00E52C34"/>
    <w:rsid w:val="00E52EA0"/>
    <w:rsid w:val="00E53412"/>
    <w:rsid w:val="00E54CA8"/>
    <w:rsid w:val="00E54FCC"/>
    <w:rsid w:val="00E56332"/>
    <w:rsid w:val="00E579E3"/>
    <w:rsid w:val="00E57AD3"/>
    <w:rsid w:val="00E602C5"/>
    <w:rsid w:val="00E6081F"/>
    <w:rsid w:val="00E6130D"/>
    <w:rsid w:val="00E61719"/>
    <w:rsid w:val="00E62530"/>
    <w:rsid w:val="00E62C44"/>
    <w:rsid w:val="00E63B83"/>
    <w:rsid w:val="00E65011"/>
    <w:rsid w:val="00E65AC6"/>
    <w:rsid w:val="00E67386"/>
    <w:rsid w:val="00E6758B"/>
    <w:rsid w:val="00E67F1D"/>
    <w:rsid w:val="00E70826"/>
    <w:rsid w:val="00E72867"/>
    <w:rsid w:val="00E73848"/>
    <w:rsid w:val="00E73E67"/>
    <w:rsid w:val="00E75258"/>
    <w:rsid w:val="00E766E8"/>
    <w:rsid w:val="00E7787B"/>
    <w:rsid w:val="00E7788E"/>
    <w:rsid w:val="00E805EA"/>
    <w:rsid w:val="00E80815"/>
    <w:rsid w:val="00E810F3"/>
    <w:rsid w:val="00E82CEB"/>
    <w:rsid w:val="00E83989"/>
    <w:rsid w:val="00E83FCE"/>
    <w:rsid w:val="00E856FF"/>
    <w:rsid w:val="00E863B6"/>
    <w:rsid w:val="00E90E79"/>
    <w:rsid w:val="00E91015"/>
    <w:rsid w:val="00E923E6"/>
    <w:rsid w:val="00E936B1"/>
    <w:rsid w:val="00E95202"/>
    <w:rsid w:val="00E96EBA"/>
    <w:rsid w:val="00EA02D0"/>
    <w:rsid w:val="00EA04C2"/>
    <w:rsid w:val="00EA064B"/>
    <w:rsid w:val="00EA1010"/>
    <w:rsid w:val="00EA2422"/>
    <w:rsid w:val="00EA25BB"/>
    <w:rsid w:val="00EA25FC"/>
    <w:rsid w:val="00EA2810"/>
    <w:rsid w:val="00EA2AD1"/>
    <w:rsid w:val="00EA3F53"/>
    <w:rsid w:val="00EA41E9"/>
    <w:rsid w:val="00EA6478"/>
    <w:rsid w:val="00EB02F7"/>
    <w:rsid w:val="00EB17F4"/>
    <w:rsid w:val="00EB1B6C"/>
    <w:rsid w:val="00EB1D33"/>
    <w:rsid w:val="00EB2497"/>
    <w:rsid w:val="00EB4758"/>
    <w:rsid w:val="00EB5311"/>
    <w:rsid w:val="00EB56A6"/>
    <w:rsid w:val="00EB5869"/>
    <w:rsid w:val="00EB617F"/>
    <w:rsid w:val="00EB65D7"/>
    <w:rsid w:val="00EB6940"/>
    <w:rsid w:val="00EB7610"/>
    <w:rsid w:val="00EC0C5B"/>
    <w:rsid w:val="00EC20AA"/>
    <w:rsid w:val="00EC2147"/>
    <w:rsid w:val="00EC2B2B"/>
    <w:rsid w:val="00EC3B26"/>
    <w:rsid w:val="00EC498F"/>
    <w:rsid w:val="00EC6EEF"/>
    <w:rsid w:val="00EC7EFC"/>
    <w:rsid w:val="00ED0012"/>
    <w:rsid w:val="00ED1C05"/>
    <w:rsid w:val="00ED4209"/>
    <w:rsid w:val="00ED4F13"/>
    <w:rsid w:val="00ED5567"/>
    <w:rsid w:val="00ED66A2"/>
    <w:rsid w:val="00ED72B9"/>
    <w:rsid w:val="00ED7A0F"/>
    <w:rsid w:val="00ED7B96"/>
    <w:rsid w:val="00ED7C21"/>
    <w:rsid w:val="00EE0876"/>
    <w:rsid w:val="00EE146D"/>
    <w:rsid w:val="00EE14C8"/>
    <w:rsid w:val="00EE1E50"/>
    <w:rsid w:val="00EE35E7"/>
    <w:rsid w:val="00EE3605"/>
    <w:rsid w:val="00EE4142"/>
    <w:rsid w:val="00EE4281"/>
    <w:rsid w:val="00EE6140"/>
    <w:rsid w:val="00EE65F1"/>
    <w:rsid w:val="00EE7B5B"/>
    <w:rsid w:val="00EE7B63"/>
    <w:rsid w:val="00EE7E08"/>
    <w:rsid w:val="00EF07DB"/>
    <w:rsid w:val="00EF0E5E"/>
    <w:rsid w:val="00EF207A"/>
    <w:rsid w:val="00EF27DE"/>
    <w:rsid w:val="00EF2DA6"/>
    <w:rsid w:val="00EF3DCD"/>
    <w:rsid w:val="00EF3F1D"/>
    <w:rsid w:val="00EF4E69"/>
    <w:rsid w:val="00EF4EAF"/>
    <w:rsid w:val="00EF5B54"/>
    <w:rsid w:val="00EF6CC4"/>
    <w:rsid w:val="00EF73C4"/>
    <w:rsid w:val="00EF7B16"/>
    <w:rsid w:val="00F00582"/>
    <w:rsid w:val="00F01930"/>
    <w:rsid w:val="00F01BF5"/>
    <w:rsid w:val="00F024C7"/>
    <w:rsid w:val="00F02D4A"/>
    <w:rsid w:val="00F0426F"/>
    <w:rsid w:val="00F044AF"/>
    <w:rsid w:val="00F04735"/>
    <w:rsid w:val="00F0521B"/>
    <w:rsid w:val="00F05535"/>
    <w:rsid w:val="00F0580C"/>
    <w:rsid w:val="00F06929"/>
    <w:rsid w:val="00F07869"/>
    <w:rsid w:val="00F10B58"/>
    <w:rsid w:val="00F11625"/>
    <w:rsid w:val="00F12242"/>
    <w:rsid w:val="00F12609"/>
    <w:rsid w:val="00F13C07"/>
    <w:rsid w:val="00F15EB5"/>
    <w:rsid w:val="00F16D89"/>
    <w:rsid w:val="00F17BF0"/>
    <w:rsid w:val="00F200A6"/>
    <w:rsid w:val="00F200CC"/>
    <w:rsid w:val="00F20B9B"/>
    <w:rsid w:val="00F22000"/>
    <w:rsid w:val="00F22827"/>
    <w:rsid w:val="00F22E73"/>
    <w:rsid w:val="00F23220"/>
    <w:rsid w:val="00F23A5E"/>
    <w:rsid w:val="00F25EE1"/>
    <w:rsid w:val="00F263AF"/>
    <w:rsid w:val="00F27992"/>
    <w:rsid w:val="00F27AA2"/>
    <w:rsid w:val="00F30CA3"/>
    <w:rsid w:val="00F31EFD"/>
    <w:rsid w:val="00F32971"/>
    <w:rsid w:val="00F335CD"/>
    <w:rsid w:val="00F339E4"/>
    <w:rsid w:val="00F33EE9"/>
    <w:rsid w:val="00F34FDC"/>
    <w:rsid w:val="00F35039"/>
    <w:rsid w:val="00F3511C"/>
    <w:rsid w:val="00F355EF"/>
    <w:rsid w:val="00F36EA1"/>
    <w:rsid w:val="00F41358"/>
    <w:rsid w:val="00F4189E"/>
    <w:rsid w:val="00F41AC7"/>
    <w:rsid w:val="00F42CB8"/>
    <w:rsid w:val="00F442D9"/>
    <w:rsid w:val="00F44AD7"/>
    <w:rsid w:val="00F44BEB"/>
    <w:rsid w:val="00F469E9"/>
    <w:rsid w:val="00F46F05"/>
    <w:rsid w:val="00F477AC"/>
    <w:rsid w:val="00F50215"/>
    <w:rsid w:val="00F504F2"/>
    <w:rsid w:val="00F5051A"/>
    <w:rsid w:val="00F51367"/>
    <w:rsid w:val="00F52182"/>
    <w:rsid w:val="00F5311B"/>
    <w:rsid w:val="00F53482"/>
    <w:rsid w:val="00F53709"/>
    <w:rsid w:val="00F54507"/>
    <w:rsid w:val="00F550C8"/>
    <w:rsid w:val="00F555EA"/>
    <w:rsid w:val="00F55604"/>
    <w:rsid w:val="00F55781"/>
    <w:rsid w:val="00F62506"/>
    <w:rsid w:val="00F6327F"/>
    <w:rsid w:val="00F63913"/>
    <w:rsid w:val="00F64C9F"/>
    <w:rsid w:val="00F64E8A"/>
    <w:rsid w:val="00F64EE2"/>
    <w:rsid w:val="00F650E9"/>
    <w:rsid w:val="00F65959"/>
    <w:rsid w:val="00F66529"/>
    <w:rsid w:val="00F70531"/>
    <w:rsid w:val="00F708BB"/>
    <w:rsid w:val="00F70CF5"/>
    <w:rsid w:val="00F722A7"/>
    <w:rsid w:val="00F7249A"/>
    <w:rsid w:val="00F73511"/>
    <w:rsid w:val="00F761C0"/>
    <w:rsid w:val="00F7692E"/>
    <w:rsid w:val="00F76B04"/>
    <w:rsid w:val="00F80A69"/>
    <w:rsid w:val="00F8187A"/>
    <w:rsid w:val="00F8252D"/>
    <w:rsid w:val="00F82F30"/>
    <w:rsid w:val="00F85116"/>
    <w:rsid w:val="00F8701C"/>
    <w:rsid w:val="00F87E14"/>
    <w:rsid w:val="00F900E0"/>
    <w:rsid w:val="00F916F5"/>
    <w:rsid w:val="00F91743"/>
    <w:rsid w:val="00F91F76"/>
    <w:rsid w:val="00F93B93"/>
    <w:rsid w:val="00F93D92"/>
    <w:rsid w:val="00F93DC5"/>
    <w:rsid w:val="00F94D68"/>
    <w:rsid w:val="00F94F74"/>
    <w:rsid w:val="00F96B64"/>
    <w:rsid w:val="00FA0151"/>
    <w:rsid w:val="00FA025D"/>
    <w:rsid w:val="00FA02C3"/>
    <w:rsid w:val="00FA1305"/>
    <w:rsid w:val="00FA1A6D"/>
    <w:rsid w:val="00FA21B0"/>
    <w:rsid w:val="00FA49C9"/>
    <w:rsid w:val="00FA49F1"/>
    <w:rsid w:val="00FA5410"/>
    <w:rsid w:val="00FA5AEF"/>
    <w:rsid w:val="00FA60E3"/>
    <w:rsid w:val="00FA7651"/>
    <w:rsid w:val="00FA7CE4"/>
    <w:rsid w:val="00FB0B16"/>
    <w:rsid w:val="00FB24DF"/>
    <w:rsid w:val="00FB2D8D"/>
    <w:rsid w:val="00FB5336"/>
    <w:rsid w:val="00FB5D73"/>
    <w:rsid w:val="00FB6714"/>
    <w:rsid w:val="00FB7B1B"/>
    <w:rsid w:val="00FC0012"/>
    <w:rsid w:val="00FC1F76"/>
    <w:rsid w:val="00FC21E7"/>
    <w:rsid w:val="00FC3034"/>
    <w:rsid w:val="00FC31C0"/>
    <w:rsid w:val="00FC3322"/>
    <w:rsid w:val="00FC3D37"/>
    <w:rsid w:val="00FC3D49"/>
    <w:rsid w:val="00FC3D5F"/>
    <w:rsid w:val="00FC3E09"/>
    <w:rsid w:val="00FC3E8B"/>
    <w:rsid w:val="00FC4A26"/>
    <w:rsid w:val="00FC4BD6"/>
    <w:rsid w:val="00FC589E"/>
    <w:rsid w:val="00FC5A94"/>
    <w:rsid w:val="00FC7022"/>
    <w:rsid w:val="00FC7376"/>
    <w:rsid w:val="00FC7900"/>
    <w:rsid w:val="00FD0824"/>
    <w:rsid w:val="00FD0D35"/>
    <w:rsid w:val="00FD10CC"/>
    <w:rsid w:val="00FD232F"/>
    <w:rsid w:val="00FD29A8"/>
    <w:rsid w:val="00FD2C99"/>
    <w:rsid w:val="00FD2CF8"/>
    <w:rsid w:val="00FD342D"/>
    <w:rsid w:val="00FD362A"/>
    <w:rsid w:val="00FD36B7"/>
    <w:rsid w:val="00FD3715"/>
    <w:rsid w:val="00FD3D54"/>
    <w:rsid w:val="00FD58A0"/>
    <w:rsid w:val="00FD5B23"/>
    <w:rsid w:val="00FD5BDB"/>
    <w:rsid w:val="00FD6102"/>
    <w:rsid w:val="00FD66A5"/>
    <w:rsid w:val="00FD7072"/>
    <w:rsid w:val="00FD70CD"/>
    <w:rsid w:val="00FD7A26"/>
    <w:rsid w:val="00FD7C12"/>
    <w:rsid w:val="00FE04E4"/>
    <w:rsid w:val="00FE0837"/>
    <w:rsid w:val="00FE0B07"/>
    <w:rsid w:val="00FE0BA2"/>
    <w:rsid w:val="00FE267A"/>
    <w:rsid w:val="00FE278E"/>
    <w:rsid w:val="00FE5259"/>
    <w:rsid w:val="00FE6DB5"/>
    <w:rsid w:val="00FE702A"/>
    <w:rsid w:val="00FF03C2"/>
    <w:rsid w:val="00FF0F08"/>
    <w:rsid w:val="00FF15AB"/>
    <w:rsid w:val="00FF16EC"/>
    <w:rsid w:val="00FF1B80"/>
    <w:rsid w:val="00FF2B44"/>
    <w:rsid w:val="00FF363A"/>
    <w:rsid w:val="00FF44CE"/>
    <w:rsid w:val="00FF6712"/>
    <w:rsid w:val="00FF7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7DA71C"/>
  <w15:chartTrackingRefBased/>
  <w15:docId w15:val="{E2E5A106-9EDD-4621-87F4-2AE29484C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EBA"/>
    <w:pPr>
      <w:spacing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6EBA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0A3B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7E3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EBA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40A3B"/>
    <w:rPr>
      <w:rFonts w:ascii="Arial" w:eastAsiaTheme="majorEastAsia" w:hAnsi="Arial" w:cstheme="majorBidi"/>
      <w:b/>
      <w:szCs w:val="26"/>
    </w:rPr>
  </w:style>
  <w:style w:type="paragraph" w:styleId="ListParagraph">
    <w:name w:val="List Paragraph"/>
    <w:basedOn w:val="Normal"/>
    <w:uiPriority w:val="34"/>
    <w:qFormat/>
    <w:rsid w:val="00E96EB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A24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24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24E0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4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4E0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A2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730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F462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A635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E6164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6164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DE6164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6164"/>
    <w:rPr>
      <w:rFonts w:ascii="Arial" w:hAnsi="Arial" w:cs="Arial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56599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027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2774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9027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2774"/>
    <w:rPr>
      <w:rFonts w:ascii="Arial" w:hAnsi="Arial"/>
    </w:rPr>
  </w:style>
  <w:style w:type="paragraph" w:styleId="Revision">
    <w:name w:val="Revision"/>
    <w:hidden/>
    <w:uiPriority w:val="99"/>
    <w:semiHidden/>
    <w:rsid w:val="009B2B20"/>
    <w:pPr>
      <w:spacing w:after="0" w:line="240" w:lineRule="auto"/>
    </w:pPr>
    <w:rPr>
      <w:rFonts w:ascii="Arial" w:hAnsi="Arial"/>
    </w:rPr>
  </w:style>
  <w:style w:type="character" w:customStyle="1" w:styleId="Heading3Char">
    <w:name w:val="Heading 3 Char"/>
    <w:basedOn w:val="DefaultParagraphFont"/>
    <w:link w:val="Heading3"/>
    <w:uiPriority w:val="9"/>
    <w:rsid w:val="00E27E3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501702"/>
    <w:rPr>
      <w:color w:val="808080"/>
    </w:rPr>
  </w:style>
  <w:style w:type="character" w:customStyle="1" w:styleId="normaltextrun">
    <w:name w:val="normaltextrun"/>
    <w:basedOn w:val="DefaultParagraphFont"/>
    <w:rsid w:val="000943E8"/>
  </w:style>
  <w:style w:type="character" w:customStyle="1" w:styleId="bcx9">
    <w:name w:val="bcx9"/>
    <w:basedOn w:val="DefaultParagraphFont"/>
    <w:rsid w:val="000943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2987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5437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2809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4557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5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0633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6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442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7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8773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1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2615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2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0696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9100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2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8977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2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8000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6274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0229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12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6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9562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6322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8881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010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1939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7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4493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3060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6141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3665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7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5176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28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282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2752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74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1297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359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3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1086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9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2102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8379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7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6395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136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1031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4747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853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18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0288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1920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0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12723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37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3630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0871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72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9727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38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928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1255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29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5981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188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9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4256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6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0385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9696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3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9852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050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84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535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3406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76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0300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2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8812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538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29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8622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143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10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0165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0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484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6908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99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2705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898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49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0457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63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6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0871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6031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9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2152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2420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20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6858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8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9319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69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9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5626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3712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14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935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50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385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55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1366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1786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5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3523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44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320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228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08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7498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4529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219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8848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5936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8707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174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1937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2643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4780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8691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5077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234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5001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35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8300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5631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94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0263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200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8041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333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097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146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181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124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7026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50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1467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0625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013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9714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989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2480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941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9289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406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84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170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2303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0891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7010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0746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891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160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4338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366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590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9927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8405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8115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1980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011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8465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140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91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2798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3210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1202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2421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45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0339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80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8053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15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32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5683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4103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6522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241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9368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93147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10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898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73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6312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10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1103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537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2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10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04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3591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2086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09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472211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18019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156720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775912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9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8773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937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1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6814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5406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28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6069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9331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30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7587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6767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8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7099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9355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9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0922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906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9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4820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5717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704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536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549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2267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4898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80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909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63309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14354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64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6262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1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88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2356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70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9984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217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85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791632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4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4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9943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2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3953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866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7258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2360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836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199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500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6239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2259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3240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88899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2010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32643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2391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5362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45151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59422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53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4131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706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18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9551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817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20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2700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441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56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452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8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7015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70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2769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672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49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465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060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8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9736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10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6065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1397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54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6815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4457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12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8549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35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3258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5302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4861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4690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167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028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53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5098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6980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0669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818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1764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254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223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899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1812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070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4525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7219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2207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7000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14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89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2527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9552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7060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081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885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7321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4402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5051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54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063675">
          <w:marLeft w:val="10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68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3061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056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9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9051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2114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67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6191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0449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3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9228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76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1681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0332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04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5116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10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30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9923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9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2595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53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9341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90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7767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6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2925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142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04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4011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99301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24483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83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3101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12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2297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8598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93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8289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6326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65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9671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9131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32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8066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254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3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554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55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01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1443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100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3022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6560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1842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99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0011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595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2094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38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40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1685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25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9566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1445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4583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5894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149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6416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835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2496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521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4021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1599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978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94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8733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8595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851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820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196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2422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3544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9559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941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635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1764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845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3704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3691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8482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5513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101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0151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5163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382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53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022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099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420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3244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70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4982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515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193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2728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0059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4234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5900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266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54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7252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04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791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6631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869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5475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508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7577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1325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7037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4770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7746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6952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72185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66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477557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4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0025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7408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90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5830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246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896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1223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4288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248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45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51287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227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285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249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53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8106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585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5568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143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26706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63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1389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133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5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2842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096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0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7514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52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0819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560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5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6313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10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3989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387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86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8359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9805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08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695150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0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3037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136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6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8973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273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6467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267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274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4114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131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125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3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8897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3576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6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7145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266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4678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994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498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8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04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9507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391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15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1207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70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0510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24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8743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06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8512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91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9683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6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5643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40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4931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07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5885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22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6691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558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8987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0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9503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8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6801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244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891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735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0440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053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936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0117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345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205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5670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784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9360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103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7116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060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6252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182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0423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5107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2817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0873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149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7295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8723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5539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213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330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425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3542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365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1977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1725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4234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4194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4553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655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103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85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466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8895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5804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7147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881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2010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828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7950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7369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4508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16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5943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332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88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9149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1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4872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2683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4966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7412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36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939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607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4220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6702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0605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201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7767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9427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3291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1372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076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5974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647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038420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77659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95282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28275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01414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8005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523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545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187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80147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11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5873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1265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4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0742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9093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44486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16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7757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8335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60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8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5572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7858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9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6883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4299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13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355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1598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69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9493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01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5751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891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73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5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4550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177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7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8423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8391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1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6420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7802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24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72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11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9308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81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4737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5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3006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1742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521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67163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08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0130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71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3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260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652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6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6245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3333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7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5634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6329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91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6248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221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528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851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642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0557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7479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8360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560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036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214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3105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0594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962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0372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321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005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6301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960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8716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488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94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0856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088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078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4683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2103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9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44514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6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3623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561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5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5969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8751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1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464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899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81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5585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9721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97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6131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7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3451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6314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5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4159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6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5181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929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24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9896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23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8246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7864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2834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5983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6034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2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0224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273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95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844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282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295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9556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9283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845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7844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3088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4973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43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67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43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1534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8117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12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0343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35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5798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5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0184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0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6080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052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31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8115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5291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2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1291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8746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0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0441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52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2548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2966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1453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6745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3446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0628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75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2586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285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49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009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ettings" Target="settings.xm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styles" Target="styles.xm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endnotes" Target="endnotes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numbering" Target="numbering.xml"/><Relationship Id="rId5" Type="http://schemas.openxmlformats.org/officeDocument/2006/relationships/customXml" Target="../customXml/item5.xml"/><Relationship Id="rId15" Type="http://schemas.openxmlformats.org/officeDocument/2006/relationships/footnotes" Target="footnotes.xml"/><Relationship Id="rId10" Type="http://schemas.openxmlformats.org/officeDocument/2006/relationships/customXml" Target="../customXml/item10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XMLData TextToDisplay="%USERNAME%">pellegrinom</XMLData>
</file>

<file path=customXml/item10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XMLData TextToDisplay="%DOCUMENTGUID%">{00000000-0000-0000-0000-000000000000}</XMLData>
</file>

<file path=customXml/item3.xml><?xml version="1.0" encoding="utf-8"?>
<XMLData TextToDisplay="%HOSTNAME%">HBUS-BC9SZY2.iconcr.com</XMLData>
</file>

<file path=customXml/item4.xml><?xml version="1.0" encoding="utf-8"?>
<XMLData TextToDisplay="RightsWATCHMark">4|ICN-ICN-INTERNAL|{00000000-0000-0000-0000-000000000000}</XMLDat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XMLData TextToDisplay="%EMAILADDRESS%">Michael.Pellegrino@iconplc.com</XMLData>
</file>

<file path=customXml/item7.xml><?xml version="1.0" encoding="utf-8"?>
<XMLData TextToDisplay="%CLASSIFICATIONDATETIME%">19:33 21/03/2023</XMLData>
</file>

<file path=customXml/item8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9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F412D2805F91449EB48C97B535BCE6" ma:contentTypeVersion="0" ma:contentTypeDescription="Create a new document." ma:contentTypeScope="" ma:versionID="fca682dfda4162492795705308b1f62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D3026E6-D7D4-4A25-BDC6-DB5C386B864A}">
  <ds:schemaRefs/>
</ds:datastoreItem>
</file>

<file path=customXml/itemProps10.xml><?xml version="1.0" encoding="utf-8"?>
<ds:datastoreItem xmlns:ds="http://schemas.openxmlformats.org/officeDocument/2006/customXml" ds:itemID="{D39CD129-D8BB-41AA-A1E7-43B73BC486A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CF4D244-D212-4D7D-82D5-0E5B32FAA3F9}">
  <ds:schemaRefs/>
</ds:datastoreItem>
</file>

<file path=customXml/itemProps3.xml><?xml version="1.0" encoding="utf-8"?>
<ds:datastoreItem xmlns:ds="http://schemas.openxmlformats.org/officeDocument/2006/customXml" ds:itemID="{A7890B35-372F-422A-B405-B3B90F57A6DF}">
  <ds:schemaRefs/>
</ds:datastoreItem>
</file>

<file path=customXml/itemProps4.xml><?xml version="1.0" encoding="utf-8"?>
<ds:datastoreItem xmlns:ds="http://schemas.openxmlformats.org/officeDocument/2006/customXml" ds:itemID="{895BF4AF-7C2C-4AB9-B279-3FAD6E377C00}">
  <ds:schemaRefs/>
</ds:datastoreItem>
</file>

<file path=customXml/itemProps5.xml><?xml version="1.0" encoding="utf-8"?>
<ds:datastoreItem xmlns:ds="http://schemas.openxmlformats.org/officeDocument/2006/customXml" ds:itemID="{B13A8835-2801-4FEE-A31D-B2974CD6B520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E9E8630B-E5F4-4F62-96C0-0976C6F3D3A7}">
  <ds:schemaRefs/>
</ds:datastoreItem>
</file>

<file path=customXml/itemProps7.xml><?xml version="1.0" encoding="utf-8"?>
<ds:datastoreItem xmlns:ds="http://schemas.openxmlformats.org/officeDocument/2006/customXml" ds:itemID="{77D6CBF5-3F4A-45B7-9EFA-D3365B875A14}">
  <ds:schemaRefs/>
</ds:datastoreItem>
</file>

<file path=customXml/itemProps8.xml><?xml version="1.0" encoding="utf-8"?>
<ds:datastoreItem xmlns:ds="http://schemas.openxmlformats.org/officeDocument/2006/customXml" ds:itemID="{8D75BC07-524F-4AF6-81D6-E7F119CAAB5E}">
  <ds:schemaRefs>
    <ds:schemaRef ds:uri="http://schemas.microsoft.com/sharepoint/v3/contenttype/forms"/>
  </ds:schemaRefs>
</ds:datastoreItem>
</file>

<file path=customXml/itemProps9.xml><?xml version="1.0" encoding="utf-8"?>
<ds:datastoreItem xmlns:ds="http://schemas.openxmlformats.org/officeDocument/2006/customXml" ds:itemID="{EA7483EC-DD25-4AFD-91FA-AD3F891C1C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Clinical Research</Company>
  <LinksUpToDate>false</LinksUpToDate>
  <CharactersWithSpaces>1343</CharactersWithSpaces>
  <SharedDoc>false</SharedDoc>
  <HLinks>
    <vt:vector size="48" baseType="variant">
      <vt:variant>
        <vt:i4>5505028</vt:i4>
      </vt:variant>
      <vt:variant>
        <vt:i4>417</vt:i4>
      </vt:variant>
      <vt:variant>
        <vt:i4>0</vt:i4>
      </vt:variant>
      <vt:variant>
        <vt:i4>5</vt:i4>
      </vt:variant>
      <vt:variant>
        <vt:lpwstr>https://search.bvsalud.org/global-literature-on-novel-coronavirus-2019-ncov/</vt:lpwstr>
      </vt:variant>
      <vt:variant>
        <vt:lpwstr/>
      </vt:variant>
      <vt:variant>
        <vt:i4>7929862</vt:i4>
      </vt:variant>
      <vt:variant>
        <vt:i4>319</vt:i4>
      </vt:variant>
      <vt:variant>
        <vt:i4>0</vt:i4>
      </vt:variant>
      <vt:variant>
        <vt:i4>5</vt:i4>
      </vt:variant>
      <vt:variant>
        <vt:lpwstr>https://www.ohri.ca/programs/clinical_epidemiology/oxford.asp</vt:lpwstr>
      </vt:variant>
      <vt:variant>
        <vt:lpwstr/>
      </vt:variant>
      <vt:variant>
        <vt:i4>6291528</vt:i4>
      </vt:variant>
      <vt:variant>
        <vt:i4>316</vt:i4>
      </vt:variant>
      <vt:variant>
        <vt:i4>0</vt:i4>
      </vt:variant>
      <vt:variant>
        <vt:i4>5</vt:i4>
      </vt:variant>
      <vt:variant>
        <vt:lpwstr>http://www.bccdc.ca/Health-Professionals-Site/Documents/COVID-treatment/PracticeTool2_CEVCriteria.pdf</vt:lpwstr>
      </vt:variant>
      <vt:variant>
        <vt:lpwstr/>
      </vt:variant>
      <vt:variant>
        <vt:i4>4718659</vt:i4>
      </vt:variant>
      <vt:variant>
        <vt:i4>313</vt:i4>
      </vt:variant>
      <vt:variant>
        <vt:i4>0</vt:i4>
      </vt:variant>
      <vt:variant>
        <vt:i4>5</vt:i4>
      </vt:variant>
      <vt:variant>
        <vt:lpwstr>https://labeling.pfizer.com/ShowLabeling.aspx?id=17675&amp;format=pdf</vt:lpwstr>
      </vt:variant>
      <vt:variant>
        <vt:lpwstr/>
      </vt:variant>
      <vt:variant>
        <vt:i4>2162801</vt:i4>
      </vt:variant>
      <vt:variant>
        <vt:i4>310</vt:i4>
      </vt:variant>
      <vt:variant>
        <vt:i4>0</vt:i4>
      </vt:variant>
      <vt:variant>
        <vt:i4>5</vt:i4>
      </vt:variant>
      <vt:variant>
        <vt:lpwstr>https://eua.modernatx.com/covid19vaccine-eua/bivalent-dose-HCP.pdf</vt:lpwstr>
      </vt:variant>
      <vt:variant>
        <vt:lpwstr/>
      </vt:variant>
      <vt:variant>
        <vt:i4>4849732</vt:i4>
      </vt:variant>
      <vt:variant>
        <vt:i4>307</vt:i4>
      </vt:variant>
      <vt:variant>
        <vt:i4>0</vt:i4>
      </vt:variant>
      <vt:variant>
        <vt:i4>5</vt:i4>
      </vt:variant>
      <vt:variant>
        <vt:lpwstr>https://eua.modernatx.com/covid19vaccine-eua/eua-fact-sheet-providers.pdf</vt:lpwstr>
      </vt:variant>
      <vt:variant>
        <vt:lpwstr/>
      </vt:variant>
      <vt:variant>
        <vt:i4>5636183</vt:i4>
      </vt:variant>
      <vt:variant>
        <vt:i4>304</vt:i4>
      </vt:variant>
      <vt:variant>
        <vt:i4>0</vt:i4>
      </vt:variant>
      <vt:variant>
        <vt:i4>5</vt:i4>
      </vt:variant>
      <vt:variant>
        <vt:lpwstr>https://www.cdc.gov/coronavirus/2019-ncov/need-extra-precautions/people-with-medical-conditions.html</vt:lpwstr>
      </vt:variant>
      <vt:variant>
        <vt:lpwstr/>
      </vt:variant>
      <vt:variant>
        <vt:i4>196679</vt:i4>
      </vt:variant>
      <vt:variant>
        <vt:i4>301</vt:i4>
      </vt:variant>
      <vt:variant>
        <vt:i4>0</vt:i4>
      </vt:variant>
      <vt:variant>
        <vt:i4>5</vt:i4>
      </vt:variant>
      <vt:variant>
        <vt:lpwstr>https://www.cdc.gov/coronavirus/2019-ncov/covid-data/covidview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lure, Erin</dc:creator>
  <cp:keywords/>
  <dc:description/>
  <cp:lastModifiedBy>Brophy, Ryan</cp:lastModifiedBy>
  <cp:revision>2</cp:revision>
  <dcterms:created xsi:type="dcterms:W3CDTF">2023-08-09T21:25:00Z</dcterms:created>
  <dcterms:modified xsi:type="dcterms:W3CDTF">2023-08-09T2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ightsWATCHMark">
    <vt:lpwstr>4|ICN-ICN-INTERNAL|{00000000-0000-0000-0000-000000000000}</vt:lpwstr>
  </property>
  <property fmtid="{D5CDD505-2E9C-101B-9397-08002B2CF9AE}" pid="3" name="MSIP_Label_898e16e8-c07a-4d54-b613-7ba52508ca4b_Enabled">
    <vt:lpwstr>true</vt:lpwstr>
  </property>
  <property fmtid="{D5CDD505-2E9C-101B-9397-08002B2CF9AE}" pid="4" name="MSIP_Label_898e16e8-c07a-4d54-b613-7ba52508ca4b_SetDate">
    <vt:lpwstr>2023-04-07T20:57:53Z</vt:lpwstr>
  </property>
  <property fmtid="{D5CDD505-2E9C-101B-9397-08002B2CF9AE}" pid="5" name="MSIP_Label_898e16e8-c07a-4d54-b613-7ba52508ca4b_Method">
    <vt:lpwstr>Standard</vt:lpwstr>
  </property>
  <property fmtid="{D5CDD505-2E9C-101B-9397-08002B2CF9AE}" pid="6" name="MSIP_Label_898e16e8-c07a-4d54-b613-7ba52508ca4b_Name">
    <vt:lpwstr>Restricted – Any Recipient</vt:lpwstr>
  </property>
  <property fmtid="{D5CDD505-2E9C-101B-9397-08002B2CF9AE}" pid="7" name="MSIP_Label_898e16e8-c07a-4d54-b613-7ba52508ca4b_SiteId">
    <vt:lpwstr>06fe4af5-9412-436c-acdb-444ee0010489</vt:lpwstr>
  </property>
  <property fmtid="{D5CDD505-2E9C-101B-9397-08002B2CF9AE}" pid="8" name="MSIP_Label_898e16e8-c07a-4d54-b613-7ba52508ca4b_ActionId">
    <vt:lpwstr>9ad5dc41-732d-4e80-8889-1bafec793e6a</vt:lpwstr>
  </property>
  <property fmtid="{D5CDD505-2E9C-101B-9397-08002B2CF9AE}" pid="9" name="MSIP_Label_898e16e8-c07a-4d54-b613-7ba52508ca4b_ContentBits">
    <vt:lpwstr>0</vt:lpwstr>
  </property>
  <property fmtid="{D5CDD505-2E9C-101B-9397-08002B2CF9AE}" pid="10" name="ContentTypeId">
    <vt:lpwstr>0x010100A6F412D2805F91449EB48C97B535BCE6</vt:lpwstr>
  </property>
</Properties>
</file>